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984"/>
        <w:gridCol w:w="425"/>
      </w:tblGrid>
      <w:tr w:rsidR="004B76FF" w:rsidRPr="0059614C" w14:paraId="33CAB1E9" w14:textId="77777777" w:rsidTr="007E30ED">
        <w:trPr>
          <w:trHeight w:val="33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DC00" w14:textId="5DBF0636" w:rsidR="004B76FF" w:rsidRPr="0059614C" w:rsidRDefault="004B76FF" w:rsidP="004B76F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bookmarkStart w:id="0" w:name="_Hlk111032365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pplementary Table S1. </w:t>
            </w:r>
            <w:r w:rsidR="007E30ED" w:rsidRPr="00D0101E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Distribution of the </w:t>
            </w:r>
            <w:r w:rsidR="0034314F" w:rsidRPr="00D0101E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components </w:t>
            </w:r>
            <w:r w:rsidRPr="00D0101E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of </w:t>
            </w:r>
            <w:proofErr w:type="spellStart"/>
            <w:r w:rsidR="007E30ED" w:rsidRPr="00D0101E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tS</w:t>
            </w:r>
            <w:proofErr w:type="spellEnd"/>
            <w:r w:rsidR="007E30ED" w:rsidRPr="00D0101E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in the study cohort.</w:t>
            </w: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 </w:t>
            </w:r>
          </w:p>
        </w:tc>
      </w:tr>
      <w:tr w:rsidR="004B76FF" w:rsidRPr="0059614C" w14:paraId="11B4D42E" w14:textId="77777777" w:rsidTr="007E30ED">
        <w:trPr>
          <w:trHeight w:val="33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7FD2F" w14:textId="3112CA19" w:rsidR="004B76FF" w:rsidRPr="0059614C" w:rsidRDefault="007E30ED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compon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896C3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otal (n=19,736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CBADD" w14:textId="45A2C12F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et</w:t>
            </w:r>
            <w:r w:rsidR="007E30E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9A326" w14:textId="46C8C8FD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6FF" w:rsidRPr="0059614C" w14:paraId="3DDD926F" w14:textId="77777777" w:rsidTr="007E30ED">
        <w:trPr>
          <w:trHeight w:val="33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CA759" w14:textId="77777777" w:rsidR="004B76FF" w:rsidRPr="0059614C" w:rsidRDefault="004B76FF" w:rsidP="004B76F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CFBD6" w14:textId="77777777" w:rsidR="004B76FF" w:rsidRPr="0059614C" w:rsidRDefault="004B76FF" w:rsidP="004B76F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4046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Yes (n=2,1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76E5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 (n=17,556)</w:t>
            </w: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4A3B9B" w14:textId="77777777" w:rsidR="004B76FF" w:rsidRPr="0059614C" w:rsidRDefault="004B76FF" w:rsidP="004B76FF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6FF" w:rsidRPr="0059614C" w14:paraId="7F5E46EF" w14:textId="77777777" w:rsidTr="007E30ED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4D34" w14:textId="77777777" w:rsidR="004B76FF" w:rsidRPr="0059614C" w:rsidRDefault="004B76FF" w:rsidP="004B76F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BMI ≥ 30 kg/m</w:t>
            </w:r>
            <w:r w:rsidRPr="0059614C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B0FD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3306 (1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9F5E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345 (6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C19A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961 (1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EC83" w14:textId="1FD378A4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6FF" w:rsidRPr="0059614C" w14:paraId="3A6A8F25" w14:textId="77777777" w:rsidTr="007E30ED">
        <w:trPr>
          <w:trHeight w:val="6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E03" w14:textId="77777777" w:rsidR="004B76FF" w:rsidRPr="0059614C" w:rsidRDefault="004B76FF" w:rsidP="004B76F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High blood pres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A76D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9581 (4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CE5F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2101 (9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012E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7480 (4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266A" w14:textId="0EC7E02E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6FF" w:rsidRPr="0059614C" w14:paraId="020FE4D4" w14:textId="77777777" w:rsidTr="007E30ED">
        <w:trPr>
          <w:trHeight w:val="6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41BB" w14:textId="77777777" w:rsidR="004B76FF" w:rsidRPr="0059614C" w:rsidRDefault="004B76FF" w:rsidP="004B76F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Altered fasting gluc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5AC1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3953 (2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8451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826 (8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E7FA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2127 (1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1F69" w14:textId="24F00BD2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6FF" w:rsidRPr="0059614C" w14:paraId="35EABF82" w14:textId="77777777" w:rsidTr="007E30ED">
        <w:trPr>
          <w:trHeight w:val="5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38C9" w14:textId="77777777" w:rsidR="004B76FF" w:rsidRPr="0059614C" w:rsidRDefault="004B76FF" w:rsidP="004B76F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Low H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5177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4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EF8F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3D09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3 (0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2DF4" w14:textId="2802393A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B76FF" w:rsidRPr="0059614C" w14:paraId="462F54C8" w14:textId="77777777" w:rsidTr="007E30ED">
        <w:trPr>
          <w:trHeight w:val="56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1BE37" w14:textId="77777777" w:rsidR="004B76FF" w:rsidRPr="0059614C" w:rsidRDefault="004B76FF" w:rsidP="004B76FF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High triglycerid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AEB3E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4112 (21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F8A43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628 (74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7CC8E" w14:textId="77777777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2484 (14.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F67D6" w14:textId="785A39E9" w:rsidR="004B76FF" w:rsidRPr="0059614C" w:rsidRDefault="004B76FF" w:rsidP="004B76F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29220EF1" w14:textId="2C4970F6" w:rsidR="000A2CC4" w:rsidRDefault="004D657E" w:rsidP="00767BC8">
      <w:pPr>
        <w:widowControl/>
        <w:rPr>
          <w:rFonts w:ascii="Times New Roman" w:eastAsia="DFKai-SB" w:hAnsi="Times New Roman"/>
          <w:sz w:val="22"/>
        </w:rPr>
        <w:sectPr w:rsidR="000A2CC4" w:rsidSect="00AF1233">
          <w:headerReference w:type="default" r:id="rId8"/>
          <w:footerReference w:type="default" r:id="rId9"/>
          <w:pgSz w:w="11906" w:h="16838"/>
          <w:pgMar w:top="720" w:right="720" w:bottom="720" w:left="720" w:header="142" w:footer="170" w:gutter="0"/>
          <w:cols w:space="425"/>
          <w:docGrid w:type="lines" w:linePitch="360"/>
        </w:sectPr>
      </w:pPr>
      <w:r w:rsidRPr="0059614C">
        <w:rPr>
          <w:rFonts w:ascii="Times New Roman" w:eastAsia="DFKai-SB" w:hAnsi="Times New Roman"/>
          <w:sz w:val="22"/>
        </w:rPr>
        <w:t xml:space="preserve">BMI, body mass index; </w:t>
      </w:r>
      <w:r w:rsidR="008C194E" w:rsidRPr="0059614C">
        <w:rPr>
          <w:rFonts w:ascii="Times New Roman" w:eastAsia="DFKai-SB" w:hAnsi="Times New Roman" w:hint="eastAsia"/>
          <w:sz w:val="22"/>
        </w:rPr>
        <w:t>H</w:t>
      </w:r>
      <w:r w:rsidR="008C194E" w:rsidRPr="0059614C">
        <w:rPr>
          <w:rFonts w:ascii="Times New Roman" w:eastAsia="DFKai-SB" w:hAnsi="Times New Roman"/>
          <w:sz w:val="22"/>
        </w:rPr>
        <w:t>DL, high-density lipoprotein</w:t>
      </w:r>
      <w:bookmarkEnd w:id="0"/>
      <w:r w:rsidR="007E30ED">
        <w:rPr>
          <w:rFonts w:ascii="Times New Roman" w:eastAsia="DFKai-SB" w:hAnsi="Times New Roman"/>
          <w:sz w:val="22"/>
        </w:rPr>
        <w:t xml:space="preserve">; </w:t>
      </w:r>
      <w:proofErr w:type="spellStart"/>
      <w:r w:rsidR="007E30ED">
        <w:rPr>
          <w:rFonts w:ascii="Times New Roman" w:eastAsia="DFKai-SB" w:hAnsi="Times New Roman"/>
          <w:sz w:val="22"/>
        </w:rPr>
        <w:t>MetS</w:t>
      </w:r>
      <w:proofErr w:type="spellEnd"/>
      <w:r w:rsidR="007E30ED">
        <w:rPr>
          <w:rFonts w:ascii="Times New Roman" w:eastAsia="DFKai-SB" w:hAnsi="Times New Roman"/>
          <w:sz w:val="22"/>
        </w:rPr>
        <w:t>, metabolic syndrome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2"/>
        <w:gridCol w:w="1842"/>
        <w:gridCol w:w="283"/>
        <w:gridCol w:w="1703"/>
        <w:gridCol w:w="283"/>
        <w:gridCol w:w="1703"/>
        <w:gridCol w:w="280"/>
        <w:gridCol w:w="1845"/>
        <w:gridCol w:w="283"/>
        <w:gridCol w:w="1842"/>
        <w:gridCol w:w="283"/>
        <w:gridCol w:w="1789"/>
      </w:tblGrid>
      <w:tr w:rsidR="000A2CC4" w:rsidRPr="0059614C" w14:paraId="212FB7AF" w14:textId="77777777" w:rsidTr="002022D8">
        <w:trPr>
          <w:trHeight w:val="330"/>
          <w:tblHeader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3BA" w14:textId="6A9D0116" w:rsidR="000A2CC4" w:rsidRPr="0059614C" w:rsidRDefault="002022D8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bookmarkStart w:id="1" w:name="_Hlk157521953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 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</w:t>
            </w:r>
            <w:r w:rsidR="000A2CC4"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7E30E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ssociations</w:t>
            </w:r>
            <w:r w:rsidR="000A2CC4"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between </w:t>
            </w:r>
            <w:r w:rsidR="007E30E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tudy variables </w:t>
            </w:r>
            <w:r w:rsidR="000A2CC4"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nd pituitary-related complications, poor outcome, and prolonged </w:t>
            </w:r>
            <w:r w:rsid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S</w:t>
            </w:r>
            <w:r w:rsidR="000A2CC4"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bookmarkEnd w:id="1"/>
            <w:r w:rsidR="000A2CC4"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022D8" w:rsidRPr="0059614C" w14:paraId="1777C466" w14:textId="77777777" w:rsidTr="006C21F2">
        <w:trPr>
          <w:trHeight w:val="330"/>
          <w:tblHeader/>
          <w:jc w:val="center"/>
        </w:trPr>
        <w:tc>
          <w:tcPr>
            <w:tcW w:w="10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87F" w14:textId="315B71D9" w:rsidR="002022D8" w:rsidRPr="0059614C" w:rsidRDefault="002022D8" w:rsidP="002022D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3466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ituitary-related complications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2BD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3A8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oor outcome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316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F88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olonged LOS </w:t>
            </w: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, b</w:t>
            </w:r>
          </w:p>
        </w:tc>
      </w:tr>
      <w:tr w:rsidR="002022D8" w:rsidRPr="0059614C" w14:paraId="3715D817" w14:textId="77777777" w:rsidTr="006C21F2">
        <w:trPr>
          <w:trHeight w:val="330"/>
          <w:tblHeader/>
          <w:jc w:val="center"/>
        </w:trPr>
        <w:tc>
          <w:tcPr>
            <w:tcW w:w="105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52C" w14:textId="11A42CC6" w:rsidR="002022D8" w:rsidRPr="0059614C" w:rsidRDefault="002022D8" w:rsidP="006C21F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DB10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B4E1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DAD3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E9C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F71D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CF1A" w14:textId="77777777" w:rsidR="002022D8" w:rsidRPr="0059614C" w:rsidRDefault="002022D8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01CB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16C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4C8E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900" w14:textId="77777777" w:rsidR="002022D8" w:rsidRPr="0059614C" w:rsidRDefault="002022D8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A0C1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</w:tr>
      <w:tr w:rsidR="002022D8" w:rsidRPr="0059614C" w14:paraId="2E2BD5C4" w14:textId="77777777" w:rsidTr="002B02CB">
        <w:trPr>
          <w:trHeight w:val="211"/>
          <w:tblHeader/>
          <w:jc w:val="center"/>
        </w:trPr>
        <w:tc>
          <w:tcPr>
            <w:tcW w:w="10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CB3D" w14:textId="48279F76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B7AD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63DB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93A3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OR</w:t>
            </w:r>
            <w:proofErr w:type="spellEnd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AE34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1E080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E5FA5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83247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OR</w:t>
            </w:r>
            <w:proofErr w:type="spellEnd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B904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A598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09B94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2AB2" w14:textId="77777777" w:rsidR="002022D8" w:rsidRPr="0059614C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OR</w:t>
            </w:r>
            <w:proofErr w:type="spellEnd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</w:tr>
      <w:tr w:rsidR="000A2CC4" w:rsidRPr="0059614C" w14:paraId="0DDA4DDD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97A5" w14:textId="0BBA34A1" w:rsidR="000A2CC4" w:rsidRPr="0059614C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etS</w:t>
            </w:r>
            <w:proofErr w:type="spellEnd"/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Yes vs</w:t>
            </w:r>
            <w:r w:rsidR="00A909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No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DC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5 (0.95, 1.16)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620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CF5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7 (0.87, 1.0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92D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484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09 (1.71, 2.5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E3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01A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7 (0.93, 1.4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41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C1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51 (1.36, 1.6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DF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967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9 (1.05, 1.34)</w:t>
            </w:r>
          </w:p>
        </w:tc>
      </w:tr>
      <w:tr w:rsidR="000A2CC4" w:rsidRPr="0059614C" w14:paraId="419838CC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BE7A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mograph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1B9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0E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82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546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2E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BF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350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A3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00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8A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C6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6BF3D23B" w14:textId="77777777" w:rsidTr="00F733BB">
        <w:trPr>
          <w:trHeight w:val="514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B651" w14:textId="3B6A809D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  <w:r w:rsidR="00F733BB">
              <w:rPr>
                <w:rFonts w:ascii="Times New Roman" w:hAnsi="Times New Roman"/>
                <w:color w:val="000000"/>
                <w:kern w:val="0"/>
                <w:sz w:val="22"/>
              </w:rPr>
              <w:t>, yea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EA7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0 (1.00, 1.0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859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27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01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FFB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05 (1.05, 1.0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2A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DB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03 (1.02, 1.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7C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19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1 (1.00, 1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BB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89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0 (0.99, 1.00)</w:t>
            </w:r>
          </w:p>
        </w:tc>
      </w:tr>
      <w:tr w:rsidR="000A2CC4" w:rsidRPr="0059614C" w14:paraId="4AAC8FFD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11AE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796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1E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46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89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09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61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DC9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5A9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76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AD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0F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5874784B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C489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DA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0 (1.13, 1.2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E58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2A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3 (1.06, 1.2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D5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B8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4 (1.14, 1.5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8E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15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7 (0.98, 1.4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6F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AB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7 (0.91, 1.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09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AE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63FC1FF4" w14:textId="77777777" w:rsidTr="00F733BB">
        <w:trPr>
          <w:trHeight w:val="56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B010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0EF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3B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9D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93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E1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238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9EB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2D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3A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19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09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6A3FF9E6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CF75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EBF" w14:textId="77777777" w:rsidR="000A2CC4" w:rsidRPr="0059614C" w:rsidRDefault="000A2CC4" w:rsidP="006C21F2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96CC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FFE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1B0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5A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0C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24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28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7F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FFE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89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3D3CF5BE" w14:textId="77777777" w:rsidTr="002022D8">
        <w:trPr>
          <w:trHeight w:val="462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CA5E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B8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F6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E7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08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A4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A7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47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2B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FBB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9D5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77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50DC1C9A" w14:textId="77777777" w:rsidTr="002022D8">
        <w:trPr>
          <w:trHeight w:val="524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4C5E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3E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0 (1.01, 1.2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15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2B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5 (0.87, 1.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02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0BB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91 (1.56, 2.3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37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CC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6 (1.08, 1.7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0E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32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01 (1.81, 2.2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FD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22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46 (1.30, 1.65)</w:t>
            </w:r>
          </w:p>
        </w:tc>
      </w:tr>
      <w:tr w:rsidR="000A2CC4" w:rsidRPr="0059614C" w14:paraId="5C9A775F" w14:textId="77777777" w:rsidTr="002022D8">
        <w:trPr>
          <w:trHeight w:val="573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1B23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C35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0 (0.98, 1.2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A2B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682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9 (0.89, 1.1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5F7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46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1 (0.85, 1.4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FA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A8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24 (0.92, 1.6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BC5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41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92 (1.69, 2.1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BF2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08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56 (1.34, 1.81)</w:t>
            </w:r>
          </w:p>
        </w:tc>
      </w:tr>
      <w:tr w:rsidR="000A2CC4" w:rsidRPr="0059614C" w14:paraId="1A14081C" w14:textId="77777777" w:rsidTr="002022D8">
        <w:trPr>
          <w:trHeight w:val="565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552C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4C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0 (1.07, 1.3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6F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CB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4 (1.01, 1.2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DF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9E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5 (0.74, 1.4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E4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8AE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5 (0.80, 1.6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61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DB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45 (1.25, 1.6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BC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8F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8 (1.18, 1.63)</w:t>
            </w:r>
          </w:p>
        </w:tc>
      </w:tr>
      <w:tr w:rsidR="000A2CC4" w:rsidRPr="0059614C" w14:paraId="0B42E0A0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D9DD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kern w:val="0"/>
                <w:sz w:val="22"/>
              </w:rPr>
            </w:pPr>
            <w:r w:rsidRPr="0059614C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5E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9 (0.78, 1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E6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0E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8 (0.77, 1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E5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97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0 (1.01, 1.6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6A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07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5 (1.03, 1.7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AD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03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5 (0.95, 1.4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E1E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050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6 (0.95, 1.43)</w:t>
            </w:r>
          </w:p>
        </w:tc>
      </w:tr>
      <w:tr w:rsidR="000A2CC4" w:rsidRPr="0059614C" w14:paraId="23149C4A" w14:textId="77777777" w:rsidTr="002022D8">
        <w:trPr>
          <w:trHeight w:val="488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1B3D" w14:textId="77777777" w:rsidR="000A2CC4" w:rsidRPr="0059614C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ousehold incom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714" w14:textId="77777777" w:rsidR="000A2CC4" w:rsidRPr="0059614C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4E4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483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C94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358C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866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C10C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17C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765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541F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859" w14:textId="77777777" w:rsidR="000A2CC4" w:rsidRPr="0059614C" w:rsidRDefault="000A2CC4" w:rsidP="006C21F2">
            <w:pPr>
              <w:pageBreakBefore/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24A75BCB" w14:textId="77777777" w:rsidTr="002022D8">
        <w:trPr>
          <w:trHeight w:val="42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8EEF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Quartile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EA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0 (0.91, 1.1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134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DE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4D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17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67 (1.34, 2.0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9E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5B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1 (1.03, 1.6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1F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B8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53 (1.37, 1.7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349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2B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9 (0.97, 1.24)</w:t>
            </w:r>
          </w:p>
        </w:tc>
      </w:tr>
      <w:tr w:rsidR="000A2CC4" w:rsidRPr="0059614C" w14:paraId="0D3F7CEF" w14:textId="77777777" w:rsidTr="002022D8">
        <w:trPr>
          <w:trHeight w:val="425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2EE5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Quartile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F13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9 (0.90, 1.0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5A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C8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8C8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5E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1 (1.03, 1.6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9D4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834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7 (0.91, 1.5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C7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EB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9 (1.06, 1.3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76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BC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0 (0.88, 1.13)</w:t>
            </w:r>
          </w:p>
        </w:tc>
      </w:tr>
      <w:tr w:rsidR="000A2CC4" w:rsidRPr="0059614C" w14:paraId="377AAA8D" w14:textId="77777777" w:rsidTr="002022D8">
        <w:trPr>
          <w:trHeight w:val="418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8CED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Quartile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517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9 (0.91, 1.0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54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BF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CF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58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0 (0.77, 1.2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8D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12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4 (0.79, 1.3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7F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0E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6 (0.95, 1.1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C3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A1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3 (0.91, 1.15)</w:t>
            </w:r>
          </w:p>
        </w:tc>
      </w:tr>
      <w:tr w:rsidR="000A2CC4" w:rsidRPr="0059614C" w14:paraId="6FBE86A9" w14:textId="77777777" w:rsidTr="002022D8">
        <w:trPr>
          <w:trHeight w:val="438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C048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Quartile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AE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7C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59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F6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3E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D0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C5B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C7D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B0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C7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17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64747399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F215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Primary Pay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707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23B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17C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01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023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79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5C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DA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4AE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B1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254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1A576855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A2E0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Medicare/Medica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39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7D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EB3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45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C3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6D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33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91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99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8E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9F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46294AB2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3D74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ivate including HMO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43F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87 (0.82, 0.9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BE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B2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8 (0.92, 1.0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31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AE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22 (0.18, 0.2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3A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0B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47 (0.37, 0.5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7C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B5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6 (0.52, 0.6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DC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A7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1 (0.64, 0.78)</w:t>
            </w:r>
          </w:p>
        </w:tc>
      </w:tr>
      <w:tr w:rsidR="000A2CC4" w:rsidRPr="0059614C" w14:paraId="78993AB4" w14:textId="77777777" w:rsidTr="002022D8">
        <w:trPr>
          <w:trHeight w:val="6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5BFE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elf-pay/no-charge/oth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42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7 (0.96, 1.2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C36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BC4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2 (0.90, 1.1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86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B0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32 (0.23, 0.4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30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0D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1 (0.35, 0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6D5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04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6 (1.18, 1.5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8AB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50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6 (0.99, 1.35)</w:t>
            </w:r>
          </w:p>
        </w:tc>
      </w:tr>
      <w:tr w:rsidR="000A2CC4" w:rsidRPr="0059614C" w14:paraId="287723FF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AB2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984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86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D2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E54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D90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B9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C8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18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AB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F2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AEE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53B8BB09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112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BA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06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43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E0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3D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02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BB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17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BD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B4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424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3A84FC83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909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64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3 (1.05, 1.2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936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43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1 (1.03, 1.2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A7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24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7 (0.62, 0.9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C3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02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9 (0.47, 0.7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62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5D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9 (0.90, 1.0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403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87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24F20130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1BD" w14:textId="77777777" w:rsidR="000A2CC4" w:rsidRPr="0059614C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CCI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276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88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816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15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AD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68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C8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B4C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19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8C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34D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2D268E3D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32F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D7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7D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887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BE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45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1F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41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B8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C4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39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B3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3B75F2CC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251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43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1 (1.20, 1.4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2A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FB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2 (1.12, 1.3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79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B2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47 (2.86, 4.2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7A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19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60 (2.10, 3.2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01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3A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73 (1.57, 1.9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4C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F3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50 (1.35, 1.67)</w:t>
            </w:r>
          </w:p>
        </w:tc>
      </w:tr>
      <w:tr w:rsidR="000A2CC4" w:rsidRPr="0059614C" w14:paraId="4C6F360E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B92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34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53 (1.37, 1.7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757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408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4 (1.20, 1.5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7C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4F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.88 (6.42, 9.66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89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09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92 (3.09, 4.9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D1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BF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14 (2.78, 3.5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7F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B4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56 (2.24, 2.93)</w:t>
            </w:r>
          </w:p>
        </w:tc>
      </w:tr>
      <w:tr w:rsidR="000A2CC4" w:rsidRPr="0059614C" w14:paraId="2811C893" w14:textId="77777777" w:rsidTr="002022D8">
        <w:trPr>
          <w:trHeight w:val="330"/>
          <w:jc w:val="center"/>
        </w:trPr>
        <w:tc>
          <w:tcPr>
            <w:tcW w:w="1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592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 of pituitary adenoma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DC1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52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4C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41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609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8F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51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91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5B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51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7A392EB3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6DBE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Non-secret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0A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46A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F8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BA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48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71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95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E45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5F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073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E5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6482645D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8388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ecret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802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4B7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C1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EE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F4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D8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512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EF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D1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AD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B3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306E429A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33E0" w14:textId="77777777" w:rsidR="000A2CC4" w:rsidRPr="0059614C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E6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63 (0.56, 0.7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91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BBD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0 (0.61, 0.7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24C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18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23 (0.13, 0.4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B21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DC9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48 (0.26, 0.8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02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1E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4 (0.46, 0.6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A1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F2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8 (0.66, 0.92)</w:t>
            </w:r>
          </w:p>
        </w:tc>
      </w:tr>
      <w:tr w:rsidR="000A2CC4" w:rsidRPr="0059614C" w14:paraId="04747865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CE16" w14:textId="77777777" w:rsidR="000A2CC4" w:rsidRPr="0059614C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Prolactinom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80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5 (0.93, 1.4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0E3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52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24 (0.99, 1.5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8F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54F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68 (0.35, 1.3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266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5F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9 (0.60, 2.3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CC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D2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69 (0.51, 0.9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79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07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0 (0.59, 1.09)</w:t>
            </w:r>
          </w:p>
        </w:tc>
      </w:tr>
      <w:tr w:rsidR="000A2CC4" w:rsidRPr="0059614C" w14:paraId="1F8F8B1E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5B4A" w14:textId="77777777" w:rsidR="000A2CC4" w:rsidRPr="0059614C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TSHoma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D9E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41 (0.42, 4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F3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1E5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47 (0.41, 5.2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41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6D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00 (0.00, 0.00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1C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899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00 (0.00, 0.0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5CB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F7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2.67 (0.79, 9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CD2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C3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61 (1.07, 12.22)</w:t>
            </w:r>
          </w:p>
        </w:tc>
      </w:tr>
      <w:tr w:rsidR="000A2CC4" w:rsidRPr="0059614C" w14:paraId="12B61029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C886" w14:textId="77777777" w:rsidR="000A2CC4" w:rsidRPr="0059614C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Cushing’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B99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82 (0.72, 0.9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817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14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3 (0.81, 1.0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2D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0C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7 (0.78, 1.4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AC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24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45 (1.76, 3.4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373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FA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9 (0.77, 1.0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5E0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8C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7 (1.08, 1.49)</w:t>
            </w:r>
          </w:p>
        </w:tc>
      </w:tr>
      <w:tr w:rsidR="000A2CC4" w:rsidRPr="0059614C" w14:paraId="70BDEFFC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6A5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ospital statu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928" w14:textId="77777777" w:rsidR="000A2CC4" w:rsidRPr="0059614C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F0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8A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DA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65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D5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7E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EB2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0C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13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4A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2C465014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9BC5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Emergent admis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CE9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00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EB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9F9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B63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912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D5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17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3FE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440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73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5B8C7073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EEB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41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70 (2.44, 2.9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0F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458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48 (2.23, 2.7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08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BB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.77 (4.00, 5.6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6E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C41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82 (3.12, 4.6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1E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8E4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.77 (6.91, 8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1F0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BD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6.33 (5.59, 7.17)</w:t>
            </w:r>
          </w:p>
        </w:tc>
      </w:tr>
      <w:tr w:rsidR="000A2CC4" w:rsidRPr="0059614C" w14:paraId="092CDC68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CC96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40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3C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AA8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741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E7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CE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476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F5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DF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685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49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437E3D8B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E84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Weekend admis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24A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D8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3A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05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58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4DC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ED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8F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D0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CE8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CB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1C8DBD47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C367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25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167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A5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DC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F29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66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DC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4B7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A9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66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68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3B9AAFE8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0AEA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565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14 (1.77, 2.5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08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1D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2 (1.01, 1.4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04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77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90 (2.14, 3.9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051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08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9 (0.84, 1.6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21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9E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.47 (3.64, 5.4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BD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D6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47 (1.20, 1.81)</w:t>
            </w:r>
          </w:p>
        </w:tc>
      </w:tr>
      <w:tr w:rsidR="000A2CC4" w:rsidRPr="0059614C" w14:paraId="27BC6C9C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D91" w14:textId="77777777" w:rsidR="000A2CC4" w:rsidRPr="0059614C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ospital bed siz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5B1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0BC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44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EB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FC1F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BF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90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7B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4C3C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B2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102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56B02DF4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37C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ma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21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9 (0.65, 0.9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08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7A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3 (0.68, 1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D3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A7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71 (0.46, 1.0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920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6F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3 (0.61, 1.4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07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94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60 (0.48, 0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F6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2A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5 (0.62, 0.90)</w:t>
            </w:r>
          </w:p>
        </w:tc>
      </w:tr>
      <w:tr w:rsidR="000A2CC4" w:rsidRPr="0059614C" w14:paraId="7E011B12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009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D4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0 (0.80, 1.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07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BBA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86 (0.77, 0.9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02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C2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5 (1.07, 1.6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82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90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1 (1.04, 1.6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21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11D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1 (0.97, 1.2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3B0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88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7 (0.94, 1.22)</w:t>
            </w:r>
          </w:p>
        </w:tc>
      </w:tr>
      <w:tr w:rsidR="000A2CC4" w:rsidRPr="0059614C" w14:paraId="15E696E0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070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59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244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57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69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3A8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01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6AC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1B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C8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53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DB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31F0A3D1" w14:textId="77777777" w:rsidTr="002022D8">
        <w:trPr>
          <w:trHeight w:val="330"/>
          <w:jc w:val="center"/>
        </w:trPr>
        <w:tc>
          <w:tcPr>
            <w:tcW w:w="1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BBB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Hospital location/teaching status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328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06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969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CA0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9CB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E0D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5A9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107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046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B11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0538FB6C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E31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2C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62 (0.53, 0.7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18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CE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63 (0.53, 0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C1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BA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71 (0.35, 1.4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7C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005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688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E8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4 (0.87, 1.2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42D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B49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08DB7088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0EC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Urban nonteach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1C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82 (0.72, 0.9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B6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67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7 (0.68, 0.8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5F6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7D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9 (0.77, 1.2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3AB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E7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8A5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92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1 (0.86, 1.1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08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AE6E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699371E4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838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Urban teach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9A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4C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1B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BD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070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84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C9D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C9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AE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6D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24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3E874D91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23A6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Hospital reg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FC2" w14:textId="77777777" w:rsidR="000A2CC4" w:rsidRPr="0059614C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0E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5C9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0D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DDC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704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2FA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873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F4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C7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E3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59614C" w14:paraId="62704708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63F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Northeas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F2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E1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BB8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8A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E4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B3C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DFA3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BD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52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81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440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59614C" w14:paraId="725A8E49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A72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Midwes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0768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19 (1.04, 1.3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8E7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1A2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3EB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D7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9 (0.70, 1.1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4F7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24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83 (0.63, 1.0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C4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60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0.94 (0.77, 1.1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96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E6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1 (0.83, 1.22)</w:t>
            </w:r>
          </w:p>
        </w:tc>
      </w:tr>
      <w:tr w:rsidR="000A2CC4" w:rsidRPr="0059614C" w14:paraId="01A2806D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7890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Sout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17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6 (0.93, 1.2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B89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2AD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A66" w14:textId="77777777" w:rsidR="000A2CC4" w:rsidRPr="0059614C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D3B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0 (0.56, 0.8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8E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76D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9 (0.46, 0.75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8D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AC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6 (0.98, 1.3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A82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E02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03 (0.87, 1.21)</w:t>
            </w:r>
          </w:p>
        </w:tc>
      </w:tr>
      <w:tr w:rsidR="000A2CC4" w:rsidRPr="0059614C" w14:paraId="166217CA" w14:textId="77777777" w:rsidTr="002022D8">
        <w:trPr>
          <w:trHeight w:val="330"/>
          <w:jc w:val="center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583AE" w14:textId="77777777" w:rsidR="000A2CC4" w:rsidRPr="0059614C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78E4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>1.12 (0.97, 1.30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7721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FE96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92EA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ED5B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0 (0.38, 0.66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876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A32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1 (0.38, 0.67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378F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61F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9 (0.66, 0.95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DB55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11DE" w14:textId="77777777" w:rsidR="000A2CC4" w:rsidRPr="0059614C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961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7 (0.64, 0.93)</w:t>
            </w:r>
          </w:p>
        </w:tc>
      </w:tr>
    </w:tbl>
    <w:p w14:paraId="50F77381" w14:textId="77777777" w:rsidR="000A2CC4" w:rsidRDefault="000A2CC4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proofErr w:type="gramStart"/>
      <w:r w:rsidRPr="00026FEE">
        <w:rPr>
          <w:rFonts w:ascii="Times New Roman" w:hAnsi="Times New Roman"/>
          <w:color w:val="000000"/>
          <w:kern w:val="0"/>
          <w:szCs w:val="24"/>
          <w:vertAlign w:val="superscript"/>
        </w:rPr>
        <w:t>a</w:t>
      </w:r>
      <w:proofErr w:type="gramEnd"/>
      <w:r w:rsidRPr="00026FEE">
        <w:rPr>
          <w:rFonts w:ascii="Times New Roman" w:hAnsi="Times New Roman"/>
          <w:color w:val="000000"/>
          <w:kern w:val="0"/>
          <w:szCs w:val="24"/>
          <w:vertAlign w:val="superscript"/>
        </w:rPr>
        <w:t xml:space="preserve"> </w:t>
      </w:r>
      <w:r w:rsidRPr="00026FEE">
        <w:rPr>
          <w:rFonts w:ascii="Times New Roman" w:hAnsi="Times New Roman"/>
          <w:color w:val="000000"/>
          <w:kern w:val="0"/>
          <w:szCs w:val="24"/>
        </w:rPr>
        <w:t>Excluded In-hospital mortality patients.</w:t>
      </w:r>
    </w:p>
    <w:p w14:paraId="4016F1E2" w14:textId="2A30303D" w:rsidR="000A2CC4" w:rsidRDefault="000A2CC4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r w:rsidRPr="00026FEE">
        <w:rPr>
          <w:rFonts w:ascii="Times New Roman" w:hAnsi="Times New Roman"/>
          <w:color w:val="000000"/>
          <w:kern w:val="0"/>
          <w:szCs w:val="24"/>
          <w:vertAlign w:val="superscript"/>
        </w:rPr>
        <w:t xml:space="preserve">b </w:t>
      </w:r>
      <w:r w:rsidRPr="00026FEE">
        <w:rPr>
          <w:rFonts w:ascii="Times New Roman" w:hAnsi="Times New Roman"/>
          <w:color w:val="000000"/>
          <w:kern w:val="0"/>
          <w:szCs w:val="24"/>
        </w:rPr>
        <w:t>L</w:t>
      </w:r>
      <w:r w:rsidR="00F733BB">
        <w:rPr>
          <w:rFonts w:ascii="Times New Roman" w:hAnsi="Times New Roman"/>
          <w:color w:val="000000"/>
          <w:kern w:val="0"/>
          <w:szCs w:val="24"/>
        </w:rPr>
        <w:t>OS</w:t>
      </w:r>
      <w:r w:rsidRPr="00026FEE">
        <w:rPr>
          <w:rFonts w:ascii="Times New Roman" w:hAnsi="Times New Roman"/>
          <w:color w:val="000000"/>
          <w:kern w:val="0"/>
          <w:szCs w:val="24"/>
        </w:rPr>
        <w:t xml:space="preserve"> &gt;75</w:t>
      </w:r>
      <w:r w:rsidRPr="00026FEE">
        <w:rPr>
          <w:rFonts w:ascii="Times New Roman" w:hAnsi="Times New Roman"/>
          <w:color w:val="000000"/>
          <w:kern w:val="0"/>
          <w:szCs w:val="24"/>
          <w:vertAlign w:val="superscript"/>
        </w:rPr>
        <w:t>th</w:t>
      </w:r>
      <w:r w:rsidRPr="00026FEE">
        <w:rPr>
          <w:rFonts w:ascii="Times New Roman" w:hAnsi="Times New Roman"/>
          <w:color w:val="000000"/>
          <w:kern w:val="0"/>
          <w:szCs w:val="24"/>
        </w:rPr>
        <w:t xml:space="preserve"> percentile (5 days)</w:t>
      </w:r>
      <w:r>
        <w:rPr>
          <w:rFonts w:ascii="Times New Roman" w:hAnsi="Times New Roman" w:hint="eastAsia"/>
          <w:color w:val="000000"/>
          <w:kern w:val="0"/>
          <w:szCs w:val="24"/>
        </w:rPr>
        <w:t>.</w:t>
      </w:r>
    </w:p>
    <w:p w14:paraId="4B4A32A8" w14:textId="361F60F7" w:rsidR="000A2CC4" w:rsidRDefault="00F733BB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/>
          <w:color w:val="000000"/>
          <w:kern w:val="0"/>
          <w:szCs w:val="24"/>
        </w:rPr>
        <w:t xml:space="preserve">LOS, length of stay; </w:t>
      </w:r>
      <w:r w:rsidR="000A2CC4" w:rsidRPr="00026FEE">
        <w:rPr>
          <w:rFonts w:ascii="Times New Roman" w:hAnsi="Times New Roman"/>
          <w:color w:val="000000"/>
          <w:kern w:val="0"/>
          <w:szCs w:val="24"/>
        </w:rPr>
        <w:t xml:space="preserve">HMO, Health </w:t>
      </w:r>
      <w:r>
        <w:rPr>
          <w:rFonts w:ascii="Times New Roman" w:hAnsi="Times New Roman"/>
          <w:color w:val="000000"/>
          <w:kern w:val="0"/>
          <w:szCs w:val="24"/>
        </w:rPr>
        <w:t>M</w:t>
      </w:r>
      <w:r w:rsidR="000A2CC4" w:rsidRPr="00026FEE">
        <w:rPr>
          <w:rFonts w:ascii="Times New Roman" w:hAnsi="Times New Roman"/>
          <w:color w:val="000000"/>
          <w:kern w:val="0"/>
          <w:szCs w:val="24"/>
        </w:rPr>
        <w:t xml:space="preserve">aintenance </w:t>
      </w:r>
      <w:r>
        <w:rPr>
          <w:rFonts w:ascii="Times New Roman" w:hAnsi="Times New Roman"/>
          <w:color w:val="000000"/>
          <w:kern w:val="0"/>
          <w:szCs w:val="24"/>
        </w:rPr>
        <w:t>O</w:t>
      </w:r>
      <w:r w:rsidR="000A2CC4" w:rsidRPr="00026FEE">
        <w:rPr>
          <w:rFonts w:ascii="Times New Roman" w:hAnsi="Times New Roman"/>
          <w:color w:val="000000"/>
          <w:kern w:val="0"/>
          <w:szCs w:val="24"/>
        </w:rPr>
        <w:t xml:space="preserve">rganization; CML; CCI, Charlson Comorbidity Index; </w:t>
      </w:r>
      <w:proofErr w:type="spellStart"/>
      <w:r w:rsidR="000A2CC4" w:rsidRPr="00026FEE">
        <w:rPr>
          <w:rFonts w:ascii="Times New Roman" w:hAnsi="Times New Roman"/>
          <w:color w:val="000000"/>
          <w:kern w:val="0"/>
          <w:szCs w:val="24"/>
        </w:rPr>
        <w:t>TSHoma</w:t>
      </w:r>
      <w:proofErr w:type="spellEnd"/>
      <w:r w:rsidR="000A2CC4" w:rsidRPr="00026FEE">
        <w:rPr>
          <w:rFonts w:ascii="Times New Roman" w:hAnsi="Times New Roman"/>
          <w:color w:val="000000"/>
          <w:kern w:val="0"/>
          <w:szCs w:val="24"/>
        </w:rPr>
        <w:t xml:space="preserve">, </w:t>
      </w:r>
      <w:r>
        <w:rPr>
          <w:rFonts w:ascii="Times New Roman" w:hAnsi="Times New Roman"/>
          <w:color w:val="000000"/>
          <w:kern w:val="0"/>
          <w:szCs w:val="24"/>
        </w:rPr>
        <w:t>t</w:t>
      </w:r>
      <w:r w:rsidR="000A2CC4" w:rsidRPr="00026FEE">
        <w:rPr>
          <w:rFonts w:ascii="Times New Roman" w:hAnsi="Times New Roman"/>
          <w:color w:val="000000"/>
          <w:kern w:val="0"/>
          <w:szCs w:val="24"/>
        </w:rPr>
        <w:t>hyroid-stimulating hormone (TSH)-secreting pituitary adenoma</w:t>
      </w:r>
      <w:r w:rsidR="00863DFC">
        <w:rPr>
          <w:rFonts w:ascii="Times New Roman" w:hAnsi="Times New Roman"/>
          <w:color w:val="000000"/>
          <w:kern w:val="0"/>
          <w:szCs w:val="24"/>
        </w:rPr>
        <w:t xml:space="preserve">; </w:t>
      </w:r>
      <w:proofErr w:type="spellStart"/>
      <w:r w:rsidR="00863DFC">
        <w:rPr>
          <w:rFonts w:ascii="Times New Roman" w:hAnsi="Times New Roman"/>
          <w:color w:val="000000"/>
          <w:kern w:val="0"/>
          <w:szCs w:val="24"/>
        </w:rPr>
        <w:t>MetS</w:t>
      </w:r>
      <w:proofErr w:type="spellEnd"/>
      <w:r w:rsidR="00863DFC">
        <w:rPr>
          <w:rFonts w:ascii="Times New Roman" w:hAnsi="Times New Roman"/>
          <w:color w:val="000000"/>
          <w:kern w:val="0"/>
          <w:szCs w:val="24"/>
        </w:rPr>
        <w:t>, metabolic syndrome.</w:t>
      </w:r>
    </w:p>
    <w:p w14:paraId="788642C6" w14:textId="456D4E32" w:rsidR="000A2CC4" w:rsidRPr="003A1825" w:rsidRDefault="000A2CC4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r w:rsidRPr="003A1825">
        <w:rPr>
          <w:rFonts w:ascii="Times New Roman" w:hAnsi="Times New Roman"/>
          <w:color w:val="000000"/>
          <w:kern w:val="0"/>
          <w:szCs w:val="24"/>
        </w:rPr>
        <w:t xml:space="preserve">Significant values </w:t>
      </w:r>
      <w:r w:rsidR="00F733BB">
        <w:rPr>
          <w:rFonts w:ascii="Times New Roman" w:hAnsi="Times New Roman"/>
          <w:color w:val="000000"/>
          <w:kern w:val="0"/>
          <w:szCs w:val="24"/>
        </w:rPr>
        <w:t>are</w:t>
      </w:r>
      <w:r w:rsidRPr="003A1825">
        <w:rPr>
          <w:rFonts w:ascii="Times New Roman" w:hAnsi="Times New Roman"/>
          <w:color w:val="000000"/>
          <w:kern w:val="0"/>
          <w:szCs w:val="24"/>
        </w:rPr>
        <w:t xml:space="preserve"> shown in bold.</w:t>
      </w:r>
    </w:p>
    <w:p w14:paraId="51BCADC6" w14:textId="34CA94A8" w:rsidR="000A2CC4" w:rsidRPr="003A1825" w:rsidRDefault="000A2CC4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r w:rsidRPr="003A1825">
        <w:rPr>
          <w:rFonts w:ascii="Times New Roman" w:hAnsi="Times New Roman"/>
          <w:color w:val="000000"/>
          <w:kern w:val="0"/>
          <w:szCs w:val="24"/>
        </w:rPr>
        <w:t xml:space="preserve">NA: </w:t>
      </w:r>
      <w:r w:rsidR="00A9098C">
        <w:rPr>
          <w:rFonts w:ascii="Times New Roman" w:hAnsi="Times New Roman"/>
          <w:color w:val="000000"/>
          <w:kern w:val="0"/>
          <w:szCs w:val="24"/>
        </w:rPr>
        <w:t xml:space="preserve">(not applicable) </w:t>
      </w:r>
      <w:r w:rsidRPr="003A1825">
        <w:rPr>
          <w:rFonts w:ascii="Times New Roman" w:hAnsi="Times New Roman"/>
          <w:color w:val="000000"/>
          <w:kern w:val="0"/>
          <w:szCs w:val="24"/>
        </w:rPr>
        <w:t>no event occurred in the group.</w:t>
      </w:r>
    </w:p>
    <w:p w14:paraId="599D19E8" w14:textId="77777777" w:rsidR="000A2CC4" w:rsidRDefault="000A2CC4" w:rsidP="00767BC8">
      <w:pPr>
        <w:widowControl/>
        <w:rPr>
          <w:rFonts w:ascii="Times New Roman" w:eastAsia="DFKai-SB" w:hAnsi="Times New Roman"/>
          <w:sz w:val="22"/>
        </w:rPr>
        <w:sectPr w:rsidR="000A2CC4" w:rsidSect="00AF1233">
          <w:pgSz w:w="16838" w:h="11906" w:orient="landscape"/>
          <w:pgMar w:top="720" w:right="720" w:bottom="720" w:left="720" w:header="142" w:footer="170" w:gutter="0"/>
          <w:cols w:space="425"/>
          <w:docGrid w:type="lines" w:linePitch="360"/>
        </w:sect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10"/>
        <w:gridCol w:w="2250"/>
        <w:gridCol w:w="961"/>
        <w:gridCol w:w="2267"/>
        <w:gridCol w:w="776"/>
        <w:gridCol w:w="2615"/>
        <w:gridCol w:w="607"/>
        <w:gridCol w:w="2612"/>
      </w:tblGrid>
      <w:tr w:rsidR="000A2CC4" w:rsidRPr="0002446C" w14:paraId="6219CA25" w14:textId="77777777" w:rsidTr="006C21F2">
        <w:trPr>
          <w:trHeight w:val="330"/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6DDF" w14:textId="58C5265C" w:rsidR="000A2CC4" w:rsidRPr="002022D8" w:rsidRDefault="002022D8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bookmarkStart w:id="2" w:name="_Hlk157521972"/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 S3</w:t>
            </w:r>
            <w:r w:rsidR="000A2CC4"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ssociations </w:t>
            </w:r>
            <w:r w:rsidR="000A2CC4"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between </w:t>
            </w:r>
            <w:r w:rsid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tudy variables, PSI</w:t>
            </w:r>
            <w:r w:rsidR="000A2CC4"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nd total hospital cost</w:t>
            </w:r>
            <w:r w:rsidR="00A909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A2CC4"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bookmarkEnd w:id="2"/>
            <w:r w:rsidR="000A2CC4"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022D8" w:rsidRPr="0002446C" w14:paraId="715A934D" w14:textId="77777777" w:rsidTr="006C21F2">
        <w:trPr>
          <w:trHeight w:val="330"/>
          <w:tblHeader/>
        </w:trPr>
        <w:tc>
          <w:tcPr>
            <w:tcW w:w="107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7E2" w14:textId="0FF914A9" w:rsidR="002022D8" w:rsidRPr="002022D8" w:rsidRDefault="002022D8" w:rsidP="002022D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E5CA" w14:textId="0052A832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 w:rsid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B88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E1B4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 hospital cost (per 1000 dollars)</w:t>
            </w:r>
          </w:p>
        </w:tc>
      </w:tr>
      <w:tr w:rsidR="002022D8" w:rsidRPr="0002446C" w14:paraId="5EA72445" w14:textId="77777777" w:rsidTr="002B02CB">
        <w:trPr>
          <w:trHeight w:val="60"/>
          <w:tblHeader/>
        </w:trPr>
        <w:tc>
          <w:tcPr>
            <w:tcW w:w="107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3CE" w14:textId="6813448F" w:rsidR="002022D8" w:rsidRPr="002022D8" w:rsidRDefault="002022D8" w:rsidP="006C21F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4FCB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CEF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B3E3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711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8B95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5E3" w14:textId="77777777" w:rsidR="002022D8" w:rsidRPr="002B02CB" w:rsidRDefault="002022D8" w:rsidP="006C21F2">
            <w:pPr>
              <w:widowControl/>
              <w:rPr>
                <w:rFonts w:cs="Calibri"/>
                <w:color w:val="000000"/>
                <w:kern w:val="0"/>
                <w:sz w:val="22"/>
              </w:rPr>
            </w:pPr>
            <w:r w:rsidRPr="002B02CB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1F9A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</w:tr>
      <w:tr w:rsidR="002022D8" w:rsidRPr="0002446C" w14:paraId="7F1F5E54" w14:textId="77777777" w:rsidTr="002B02CB">
        <w:trPr>
          <w:trHeight w:val="210"/>
          <w:tblHeader/>
        </w:trPr>
        <w:tc>
          <w:tcPr>
            <w:tcW w:w="10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564A" w14:textId="03EFDC00" w:rsidR="002022D8" w:rsidRPr="002022D8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62BF2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E5AA" w14:textId="77777777" w:rsidR="002022D8" w:rsidRPr="002B02CB" w:rsidRDefault="002022D8" w:rsidP="006C21F2">
            <w:pPr>
              <w:widowControl/>
              <w:jc w:val="center"/>
              <w:rPr>
                <w:rFonts w:ascii="PMingLiU" w:hAnsi="PMingLiU" w:cs="PMingLiU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PMingLiU" w:hAnsi="PMingLiU" w:cs="PMingLiU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78340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OR</w:t>
            </w:r>
            <w:proofErr w:type="spellEnd"/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2F595" w14:textId="77777777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42BF8" w14:textId="48BD4C80" w:rsidR="002022D8" w:rsidRPr="002B02CB" w:rsidRDefault="00F733BB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733BB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β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 xml:space="preserve"> </w:t>
            </w:r>
            <w:r w:rsidR="002022D8"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7B6F0" w14:textId="77777777" w:rsidR="002022D8" w:rsidRPr="002B02CB" w:rsidRDefault="002022D8" w:rsidP="006C21F2">
            <w:pPr>
              <w:widowControl/>
              <w:jc w:val="center"/>
              <w:rPr>
                <w:rFonts w:ascii="PMingLiU" w:hAnsi="PMingLiU" w:cs="PMingLiU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PMingLiU" w:hAnsi="PMingLiU" w:cs="PMingLiU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1F9F7" w14:textId="59BD6C7B" w:rsidR="002022D8" w:rsidRPr="002B02CB" w:rsidRDefault="002022D8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</w:t>
            </w:r>
            <w:r w:rsidR="00F733BB" w:rsidRPr="00F733B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733BB" w:rsidRPr="00F733BB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β</w:t>
            </w:r>
            <w:r w:rsidR="00F733BB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0A2CC4" w:rsidRPr="0002446C" w14:paraId="192729D6" w14:textId="77777777" w:rsidTr="006C21F2">
        <w:trPr>
          <w:trHeight w:val="6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C867" w14:textId="77777777" w:rsidR="000A2CC4" w:rsidRPr="002022D8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etabolic Syndrome (Yes vs No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1C6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77 (1.46, 2.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F83C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D49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31 (1.07, 1.59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609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B85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5.29 (11.62, 18.9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289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D39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8.63 (4.98, 12.29)</w:t>
            </w:r>
          </w:p>
        </w:tc>
      </w:tr>
      <w:tr w:rsidR="000A2CC4" w:rsidRPr="0002446C" w14:paraId="48A843EF" w14:textId="77777777" w:rsidTr="006C21F2">
        <w:trPr>
          <w:trHeight w:val="6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A726" w14:textId="77777777" w:rsidR="000A2CC4" w:rsidRPr="002022D8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mograph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1D51" w14:textId="77777777" w:rsidR="000A2CC4" w:rsidRPr="002022D8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9554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661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04A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F3B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16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A28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14C93016" w14:textId="77777777" w:rsidTr="006C21F2">
        <w:trPr>
          <w:trHeight w:val="6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F286" w14:textId="33A344B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  <w:r w:rsidR="00F733BB">
              <w:rPr>
                <w:rFonts w:ascii="Times New Roman" w:hAnsi="Times New Roman"/>
                <w:color w:val="000000"/>
                <w:kern w:val="0"/>
                <w:sz w:val="22"/>
              </w:rPr>
              <w:t>, year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28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02 (1.02, 1.0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F6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B0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FFD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F62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24 (0.16, 0.3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2D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2B4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0.01 (-0.08, 0.11)</w:t>
            </w:r>
          </w:p>
        </w:tc>
      </w:tr>
      <w:tr w:rsidR="000A2CC4" w:rsidRPr="0002446C" w14:paraId="2F1A29D0" w14:textId="77777777" w:rsidTr="006C21F2">
        <w:trPr>
          <w:trHeight w:val="58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7CCF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93E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AA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D1D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738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3655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6AA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6DEF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78020EDE" w14:textId="77777777" w:rsidTr="006C21F2">
        <w:trPr>
          <w:trHeight w:val="57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EF0D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B12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8 (1.11, 1.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47F8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42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13 (0.97, 1.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46A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EA2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5.16 (3.03, 7.2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05C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BF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08 (1.01, 5.15)</w:t>
            </w:r>
          </w:p>
        </w:tc>
      </w:tr>
      <w:tr w:rsidR="000A2CC4" w:rsidRPr="0002446C" w14:paraId="45154260" w14:textId="77777777" w:rsidTr="006C21F2">
        <w:trPr>
          <w:trHeight w:val="563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4DF8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531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EB7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FD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9B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788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C6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05F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0DB0C946" w14:textId="77777777" w:rsidTr="002B02CB">
        <w:trPr>
          <w:trHeight w:val="7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2388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D43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98D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145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CA4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86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893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71A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489F617A" w14:textId="77777777" w:rsidTr="002B02CB">
        <w:trPr>
          <w:trHeight w:val="552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3A53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6F5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F9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518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BE1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A844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50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BE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687DAA62" w14:textId="77777777" w:rsidTr="002B02CB">
        <w:trPr>
          <w:trHeight w:val="573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66E1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8C3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22 (0.99, 1.4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3C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44A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52D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554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1.06 (7.18, 14.9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32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5D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.83 (4.08, 11.57)</w:t>
            </w:r>
          </w:p>
        </w:tc>
      </w:tr>
      <w:tr w:rsidR="000A2CC4" w:rsidRPr="0002446C" w14:paraId="3B6EA3A5" w14:textId="77777777" w:rsidTr="002B02CB">
        <w:trPr>
          <w:trHeight w:val="567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68AA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D4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19 (0.93, 1.5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6F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2BE4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6DB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B621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1.02 (15.60, 26.4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28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CB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5.84 (10.84, 20.84)</w:t>
            </w:r>
          </w:p>
        </w:tc>
      </w:tr>
      <w:tr w:rsidR="000A2CC4" w:rsidRPr="0002446C" w14:paraId="625C451D" w14:textId="77777777" w:rsidTr="002B02CB">
        <w:trPr>
          <w:trHeight w:val="561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D2A2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46C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22 (0.94, 1.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7EC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D39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EF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EC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0.25 (5.15, 15.3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831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E7CB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5.48 (0.53, 10.42)</w:t>
            </w:r>
          </w:p>
        </w:tc>
      </w:tr>
      <w:tr w:rsidR="000A2CC4" w:rsidRPr="0002446C" w14:paraId="402DF82E" w14:textId="77777777" w:rsidTr="006C21F2">
        <w:trPr>
          <w:trHeight w:val="6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58BC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kern w:val="0"/>
                <w:sz w:val="22"/>
              </w:rPr>
            </w:pPr>
            <w:r w:rsidRPr="002022D8">
              <w:rPr>
                <w:rFonts w:ascii="Times New Roman" w:hAnsi="Times New Roman"/>
                <w:kern w:val="0"/>
                <w:sz w:val="22"/>
              </w:rPr>
              <w:t>Unknow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C6B0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16 (0.92, 1.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61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D644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43D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137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8.40 (-22.77, -14.0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8A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75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7.55 (-21.90, -13.21)</w:t>
            </w:r>
          </w:p>
        </w:tc>
      </w:tr>
      <w:tr w:rsidR="000A2CC4" w:rsidRPr="0002446C" w14:paraId="3E404EC1" w14:textId="77777777" w:rsidTr="002B02CB">
        <w:trPr>
          <w:trHeight w:val="7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DE0B" w14:textId="77777777" w:rsidR="000A2CC4" w:rsidRPr="002022D8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ousehold incom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3F6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7A6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E8A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3B6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42E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B76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65C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3F5C50F7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18F5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Quartile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67C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25 (1.03, 1.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7D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F4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625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1A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95 (-1.72, 5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FCE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F7F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2CBE3EE3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E7CD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Quartile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75A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09 (0.90, 1.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4E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FD7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397B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D5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-0.67 (-4.74, 3.4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F9B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54E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2C8BC3C2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643B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Quartile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62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1.09 (0.90, 1.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A3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D0EC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BD03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64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-2.37 (-5.59, 0.8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3B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CE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5A2BAC6C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B229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Quartile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89B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B8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95C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353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696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7DC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29B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56C86214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9C73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Primary Payer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33A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DAE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C3D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355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668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772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4B6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16723B20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6BC3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Medicare/Medicai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127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2C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F54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27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260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F6F2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886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258F7118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0A6D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ivate including HMO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BC3C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50 (0.43, 0.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BF5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EC2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7 (0.65, 0.9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98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57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6.74 (-19.54, -13.9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6F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0E1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8.41 (-11.24, -5.57)</w:t>
            </w:r>
          </w:p>
        </w:tc>
      </w:tr>
      <w:tr w:rsidR="000A2CC4" w:rsidRPr="0002446C" w14:paraId="0BE20B1E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78E5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Self-pay/no-charge/other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8E22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0 (0.54, 0.9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6E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8F59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0.91 (0.69, 1.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1B9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DB7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-4.01 (-9.67, 1.6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F8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6E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-2.76 (-8.56, 3.03)</w:t>
            </w:r>
          </w:p>
        </w:tc>
      </w:tr>
      <w:tr w:rsidR="000A2CC4" w:rsidRPr="0002446C" w14:paraId="08E8B026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947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8F83" w14:textId="77777777" w:rsidR="000A2CC4" w:rsidRPr="002022D8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536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C51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601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177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88C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64A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167F89FD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E6C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D0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111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5EBF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98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B3F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F1E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D01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6AE24D8E" w14:textId="77777777" w:rsidTr="006C21F2">
        <w:trPr>
          <w:trHeight w:val="5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498" w14:textId="77777777" w:rsidR="000A2CC4" w:rsidRPr="002022D8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237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0.90 (0.76, 1.0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70A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0CF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530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40ED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022D8">
              <w:rPr>
                <w:rFonts w:ascii="Times New Roman" w:hAnsi="Times New Roman"/>
                <w:color w:val="000000"/>
                <w:kern w:val="0"/>
                <w:sz w:val="22"/>
              </w:rPr>
              <w:t>-0.20 (-2.85, 2.4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7973" w14:textId="77777777" w:rsidR="000A2CC4" w:rsidRPr="002022D8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0D7" w14:textId="77777777" w:rsidR="000A2CC4" w:rsidRPr="002022D8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63CAB273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3E8B" w14:textId="77777777" w:rsidR="000A2CC4" w:rsidRPr="002B02CB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CCI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B02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04A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535A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CB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483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A3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507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3E4BBBFD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D6D7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9F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009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88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D1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74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E8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0D9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2B02CB" w14:paraId="2A74275D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A17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F4B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44 (2.05, 2.8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EE9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D3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11 (1.77, 2.5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F9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0D9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8.47 (14.34, 22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0C2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99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3.98 (10.03, 17.92)</w:t>
            </w:r>
          </w:p>
        </w:tc>
      </w:tr>
      <w:tr w:rsidR="000A2CC4" w:rsidRPr="002B02CB" w14:paraId="54DB81ED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304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E3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.70 (3.88, 5.7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A3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631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.39 (2.74, 4.1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1B0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1F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3.29 (35.54, 51.0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17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1C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4.39 (26.77, 42.02)</w:t>
            </w:r>
          </w:p>
        </w:tc>
      </w:tr>
      <w:tr w:rsidR="000A2CC4" w:rsidRPr="002B02CB" w14:paraId="2EE3EC56" w14:textId="77777777" w:rsidTr="006C21F2">
        <w:trPr>
          <w:trHeight w:val="360"/>
        </w:trPr>
        <w:tc>
          <w:tcPr>
            <w:tcW w:w="1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5FD" w14:textId="77777777" w:rsidR="000A2CC4" w:rsidRPr="002B02CB" w:rsidRDefault="000A2CC4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 of pituitary adenom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C2D" w14:textId="77777777" w:rsidR="000A2CC4" w:rsidRPr="002B02CB" w:rsidRDefault="000A2CC4" w:rsidP="006C21F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5D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B7D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0D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E6C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17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58E6BD9E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6273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Non-secret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35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46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3D9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A4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010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591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8F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2B02CB" w14:paraId="77B7F354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2BF8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Secret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8D35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20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93D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478A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63A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F7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84D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05393E63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E090" w14:textId="77777777" w:rsidR="000A2CC4" w:rsidRPr="002B02CB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Acromegal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8A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0.70 (0.52, 0.9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20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1CA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22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E2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7.07 (-10.74, -3.3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7F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0B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1.66 (-5.00, 1.68)</w:t>
            </w:r>
          </w:p>
        </w:tc>
      </w:tr>
      <w:tr w:rsidR="000A2CC4" w:rsidRPr="002B02CB" w14:paraId="44892719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1763" w14:textId="77777777" w:rsidR="000A2CC4" w:rsidRPr="002B02CB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Prolactinom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60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91 (0.55, 1.5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F20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4A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53D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BB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44 (-6.91, 7.8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19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160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4.64 (-1.97, 11.25)</w:t>
            </w:r>
          </w:p>
        </w:tc>
      </w:tr>
      <w:tr w:rsidR="000A2CC4" w:rsidRPr="002B02CB" w14:paraId="255DF765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BEE6" w14:textId="77777777" w:rsidR="000A2CC4" w:rsidRPr="002B02CB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TSHoma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6F1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2.52 (0.32, 19.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67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1A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D8A7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3C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9.71 (-23.78, 4.3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FF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1E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8.93 (-27.73, 9.86)</w:t>
            </w:r>
          </w:p>
        </w:tc>
      </w:tr>
      <w:tr w:rsidR="000A2CC4" w:rsidRPr="002B02CB" w14:paraId="17A3D5C9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9B0F" w14:textId="77777777" w:rsidR="000A2CC4" w:rsidRPr="002B02CB" w:rsidRDefault="000A2CC4" w:rsidP="006C21F2">
            <w:pPr>
              <w:widowControl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Cushing’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F3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95 (0.73, 1.2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03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43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C8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6D7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1.26 (-6.18, 3.6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9D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4C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3.90 (-0.99, 8.78)</w:t>
            </w:r>
          </w:p>
        </w:tc>
      </w:tr>
      <w:tr w:rsidR="000A2CC4" w:rsidRPr="002B02CB" w14:paraId="22CCBBC0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D81" w14:textId="77777777" w:rsidR="000A2CC4" w:rsidRPr="002B02CB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Hospital stat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B28" w14:textId="77777777" w:rsidR="000A2CC4" w:rsidRPr="002B02CB" w:rsidRDefault="000A2CC4" w:rsidP="006C21F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756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7BD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D2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97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18B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44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2D9E0BF5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B13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Emergent admiss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85D5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C4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C7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43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8E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F8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BA6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6019EE71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88E0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F2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50 (2.12, 2.9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DA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A7F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.96 (1.64, 2.3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8C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18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7.36 (41.13, 53.5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2FD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207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40.41 (34.24, 46.58)</w:t>
            </w:r>
          </w:p>
        </w:tc>
      </w:tr>
      <w:tr w:rsidR="000A2CC4" w:rsidRPr="002B02CB" w14:paraId="79F0A375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4448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93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A0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4A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56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F6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78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E7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2B02CB" w14:paraId="11DB1F20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39B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Weekend admiss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CDC8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52C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692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F5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64A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652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16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2B02CB" w14:paraId="5AD8966B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356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35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82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4D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9AA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50F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CA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17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2B02CB" w14:paraId="611F0D68" w14:textId="77777777" w:rsidTr="006C21F2">
        <w:trPr>
          <w:trHeight w:val="36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3D1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6C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2.31 (1.74, 3.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3E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2D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36 (0.99, 1.8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460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AA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0.90 (23.15, 38.6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16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5B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4.12 (-3.85, 12.10)</w:t>
            </w:r>
          </w:p>
        </w:tc>
      </w:tr>
      <w:tr w:rsidR="000A2CC4" w:rsidRPr="0002446C" w14:paraId="39609C0C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2AA4" w14:textId="77777777" w:rsidR="000A2CC4" w:rsidRPr="002B02CB" w:rsidRDefault="000A2CC4" w:rsidP="006C21F2">
            <w:pPr>
              <w:pageBreakBefore/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ospital bed siz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C9F2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FFD7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940D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25D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C14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327C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E49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452675A8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6EB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Smal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80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91 (0.68, 1.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D0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6B5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F94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F95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3.02 (-20.01, -6.0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909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169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0.93 (-17.94, -3.92)</w:t>
            </w:r>
          </w:p>
        </w:tc>
      </w:tr>
      <w:tr w:rsidR="000A2CC4" w:rsidRPr="0002446C" w14:paraId="223A0C83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8BB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1C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19 (0.97, 1.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00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20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043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75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4.72 (-9.32, -0.1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DD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B13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4.40 (-8.58, -0.22)</w:t>
            </w:r>
          </w:p>
        </w:tc>
      </w:tr>
      <w:tr w:rsidR="000A2CC4" w:rsidRPr="0002446C" w14:paraId="271FBEE4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C88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Larg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70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97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E81B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BC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E3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B0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AA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110C51CF" w14:textId="77777777" w:rsidTr="006C21F2">
        <w:trPr>
          <w:trHeight w:val="330"/>
        </w:trPr>
        <w:tc>
          <w:tcPr>
            <w:tcW w:w="1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73B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Hospital location/teaching statu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0F6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5DB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90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3C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A9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9E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608DC224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B99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54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65 (0.35, 1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81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FF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21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7C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22.85 (-33.74, -11.9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26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46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20.27 (-33.02, -7.52)</w:t>
            </w:r>
          </w:p>
        </w:tc>
      </w:tr>
      <w:tr w:rsidR="000A2CC4" w:rsidRPr="0002446C" w14:paraId="462C8BCE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DBE9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Urban nonteach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4A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0.95 (0.76, 1.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75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EE2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B4DF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C7D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1.94 (-6.35, 2.4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8F5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0C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3.05 (-7.27, 1.18)</w:t>
            </w:r>
          </w:p>
        </w:tc>
      </w:tr>
      <w:tr w:rsidR="000A2CC4" w:rsidRPr="0002446C" w14:paraId="3AB8BA1F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2971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Urban teaching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D8F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1B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CB9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4DA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26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FC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E4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559D4286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72B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Hospital reg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B9A4" w14:textId="77777777" w:rsidR="000A2CC4" w:rsidRPr="002B02CB" w:rsidRDefault="000A2CC4" w:rsidP="006C21F2">
            <w:pPr>
              <w:widowControl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AD7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4189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FD1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900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C73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F8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A2CC4" w:rsidRPr="0002446C" w14:paraId="1AD91B7B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406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Northeas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442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C7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A58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164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7D9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69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27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 w:rsidR="000A2CC4" w:rsidRPr="0002446C" w14:paraId="44EB5D91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385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Midwes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3E2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16 (0.90, 1.5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247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B15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CD92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C0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3.88 (-22.58, -5.1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B2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ACD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-6.93 (-15.69, 1.84)</w:t>
            </w:r>
          </w:p>
        </w:tc>
      </w:tr>
      <w:tr w:rsidR="000A2CC4" w:rsidRPr="0002446C" w14:paraId="58C7ECF3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E60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South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586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04 (0.83, 1.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EE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ACCC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D7E" w14:textId="77777777" w:rsidR="000A2CC4" w:rsidRPr="002B02CB" w:rsidRDefault="000A2CC4" w:rsidP="006C2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4628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6.01 (-24.54, -7.4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CE4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90EE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16.82 (-25.08, -8.56)</w:t>
            </w:r>
          </w:p>
        </w:tc>
      </w:tr>
      <w:tr w:rsidR="000A2CC4" w:rsidRPr="0002446C" w14:paraId="4493CEE3" w14:textId="77777777" w:rsidTr="006C21F2">
        <w:trPr>
          <w:trHeight w:val="330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A151A" w14:textId="77777777" w:rsidR="000A2CC4" w:rsidRPr="002B02CB" w:rsidRDefault="000A2CC4" w:rsidP="006C21F2">
            <w:pPr>
              <w:widowControl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2C5C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07 (0.83, 1.3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9BD1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64F5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0883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46A9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1.40 (-8.26, 11.07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764B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FE3A" w14:textId="77777777" w:rsidR="000A2CC4" w:rsidRPr="002B02CB" w:rsidRDefault="000A2CC4" w:rsidP="006C2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B02CB">
              <w:rPr>
                <w:rFonts w:ascii="Times New Roman" w:hAnsi="Times New Roman"/>
                <w:color w:val="000000"/>
                <w:kern w:val="0"/>
                <w:sz w:val="22"/>
              </w:rPr>
              <w:t>3.43 (-5.72, 12.58)</w:t>
            </w:r>
          </w:p>
        </w:tc>
      </w:tr>
    </w:tbl>
    <w:p w14:paraId="6B44E2D3" w14:textId="16043E07" w:rsidR="000A2CC4" w:rsidRPr="007B7996" w:rsidRDefault="00F733BB" w:rsidP="000A2CC4">
      <w:pPr>
        <w:widowControl/>
        <w:rPr>
          <w:rFonts w:ascii="Times New Roman" w:hAnsi="Times New Roman"/>
          <w:color w:val="000000"/>
          <w:kern w:val="0"/>
          <w:szCs w:val="24"/>
        </w:rPr>
      </w:pPr>
      <w:r>
        <w:rPr>
          <w:rFonts w:ascii="Times New Roman" w:hAnsi="Times New Roman"/>
          <w:color w:val="000000"/>
          <w:kern w:val="0"/>
          <w:szCs w:val="24"/>
        </w:rPr>
        <w:t>PSI, patient</w:t>
      </w:r>
      <w:r w:rsidR="0060136E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 xml:space="preserve">safety indicator; </w:t>
      </w:r>
      <w:r w:rsidR="000A2CC4" w:rsidRPr="007B7996">
        <w:rPr>
          <w:rFonts w:ascii="Times New Roman" w:hAnsi="Times New Roman"/>
          <w:color w:val="000000"/>
          <w:kern w:val="0"/>
          <w:szCs w:val="24"/>
        </w:rPr>
        <w:t xml:space="preserve">HMO, Health </w:t>
      </w:r>
      <w:r>
        <w:rPr>
          <w:rFonts w:ascii="Times New Roman" w:hAnsi="Times New Roman"/>
          <w:color w:val="000000"/>
          <w:kern w:val="0"/>
          <w:szCs w:val="24"/>
        </w:rPr>
        <w:t>M</w:t>
      </w:r>
      <w:r w:rsidR="000A2CC4" w:rsidRPr="007B7996">
        <w:rPr>
          <w:rFonts w:ascii="Times New Roman" w:hAnsi="Times New Roman"/>
          <w:color w:val="000000"/>
          <w:kern w:val="0"/>
          <w:szCs w:val="24"/>
        </w:rPr>
        <w:t xml:space="preserve">aintenance </w:t>
      </w:r>
      <w:r>
        <w:rPr>
          <w:rFonts w:ascii="Times New Roman" w:hAnsi="Times New Roman"/>
          <w:color w:val="000000"/>
          <w:kern w:val="0"/>
          <w:szCs w:val="24"/>
        </w:rPr>
        <w:t>O</w:t>
      </w:r>
      <w:r w:rsidR="000A2CC4" w:rsidRPr="007B7996">
        <w:rPr>
          <w:rFonts w:ascii="Times New Roman" w:hAnsi="Times New Roman"/>
          <w:color w:val="000000"/>
          <w:kern w:val="0"/>
          <w:szCs w:val="24"/>
        </w:rPr>
        <w:t xml:space="preserve">rganization; CML; CCI, Charlson Comorbidity Index; </w:t>
      </w:r>
      <w:proofErr w:type="spellStart"/>
      <w:r w:rsidR="000A2CC4" w:rsidRPr="007B7996">
        <w:rPr>
          <w:rFonts w:ascii="Times New Roman" w:hAnsi="Times New Roman"/>
          <w:color w:val="000000"/>
          <w:kern w:val="0"/>
          <w:szCs w:val="24"/>
        </w:rPr>
        <w:t>TSHoma</w:t>
      </w:r>
      <w:proofErr w:type="spellEnd"/>
      <w:r w:rsidR="000A2CC4" w:rsidRPr="007B7996">
        <w:rPr>
          <w:rFonts w:ascii="Times New Roman" w:hAnsi="Times New Roman"/>
          <w:color w:val="000000"/>
          <w:kern w:val="0"/>
          <w:szCs w:val="24"/>
        </w:rPr>
        <w:t xml:space="preserve">, </w:t>
      </w:r>
      <w:r>
        <w:rPr>
          <w:rFonts w:ascii="Times New Roman" w:hAnsi="Times New Roman"/>
          <w:color w:val="000000"/>
          <w:kern w:val="0"/>
          <w:szCs w:val="24"/>
        </w:rPr>
        <w:t>t</w:t>
      </w:r>
      <w:r w:rsidR="000A2CC4" w:rsidRPr="007B7996">
        <w:rPr>
          <w:rFonts w:ascii="Times New Roman" w:hAnsi="Times New Roman"/>
          <w:color w:val="000000"/>
          <w:kern w:val="0"/>
          <w:szCs w:val="24"/>
        </w:rPr>
        <w:t>hyroid-stimulating hormone (TSH)-secreting pituitary adenoma.</w:t>
      </w:r>
    </w:p>
    <w:p w14:paraId="4CBEA4B3" w14:textId="0DDA3B61" w:rsidR="000A2CC4" w:rsidRPr="005822D9" w:rsidRDefault="000A2CC4" w:rsidP="000A2CC4">
      <w:pPr>
        <w:tabs>
          <w:tab w:val="left" w:pos="3030"/>
        </w:tabs>
        <w:rPr>
          <w:rFonts w:ascii="Times New Roman" w:hAnsi="Times New Roman"/>
          <w:b/>
          <w:bCs/>
          <w:color w:val="000000"/>
          <w:kern w:val="0"/>
          <w:sz w:val="22"/>
        </w:rPr>
      </w:pPr>
      <w:r w:rsidRPr="007B7996">
        <w:rPr>
          <w:rFonts w:ascii="Times New Roman" w:hAnsi="Times New Roman"/>
          <w:color w:val="000000"/>
          <w:kern w:val="0"/>
          <w:szCs w:val="24"/>
        </w:rPr>
        <w:t xml:space="preserve">Significant values </w:t>
      </w:r>
      <w:r w:rsidR="00F733BB">
        <w:rPr>
          <w:rFonts w:ascii="Times New Roman" w:hAnsi="Times New Roman"/>
          <w:color w:val="000000"/>
          <w:kern w:val="0"/>
          <w:szCs w:val="24"/>
        </w:rPr>
        <w:t>are</w:t>
      </w:r>
      <w:r w:rsidRPr="007B7996">
        <w:rPr>
          <w:rFonts w:ascii="Times New Roman" w:hAnsi="Times New Roman"/>
          <w:color w:val="000000"/>
          <w:kern w:val="0"/>
          <w:szCs w:val="24"/>
        </w:rPr>
        <w:t xml:space="preserve"> shown in bold.</w:t>
      </w:r>
    </w:p>
    <w:p w14:paraId="10CABA50" w14:textId="27A4D85C" w:rsidR="00563A2A" w:rsidRDefault="00563A2A">
      <w:pPr>
        <w:widowControl/>
        <w:rPr>
          <w:rFonts w:ascii="Times New Roman" w:eastAsia="DFKai-SB" w:hAnsi="Times New Roman"/>
          <w:sz w:val="22"/>
        </w:rPr>
      </w:pPr>
      <w:r>
        <w:rPr>
          <w:rFonts w:ascii="Times New Roman" w:eastAsia="DFKai-SB" w:hAnsi="Times New Roman"/>
          <w:sz w:val="22"/>
        </w:rPr>
        <w:br w:type="page"/>
      </w:r>
    </w:p>
    <w:p w14:paraId="7A0D1C15" w14:textId="77777777" w:rsidR="00D0101E" w:rsidRDefault="00D0101E" w:rsidP="00767BC8">
      <w:pPr>
        <w:widowControl/>
        <w:rPr>
          <w:rFonts w:ascii="Times New Roman" w:eastAsia="DFKai-SB" w:hAnsi="Times New Roman"/>
          <w:sz w:val="22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08"/>
        <w:gridCol w:w="3360"/>
        <w:gridCol w:w="3129"/>
        <w:gridCol w:w="209"/>
        <w:gridCol w:w="3092"/>
      </w:tblGrid>
      <w:tr w:rsidR="007F4808" w:rsidRPr="001138DF" w14:paraId="169C341F" w14:textId="77777777" w:rsidTr="007F4808">
        <w:trPr>
          <w:trHeight w:val="33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C642F" w14:textId="77777777" w:rsidR="007F4808" w:rsidRPr="001138DF" w:rsidRDefault="007F4808" w:rsidP="00A8659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bookmarkStart w:id="3" w:name="_Hlk157521989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Supplementary Table S4. Associations between </w:t>
            </w:r>
            <w:r w:rsidRPr="00863DFC">
              <w:rPr>
                <w:rFonts w:ascii="Times New Roman" w:hAnsi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2 </w:t>
            </w:r>
            <w:proofErr w:type="spellStart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MetS</w:t>
            </w:r>
            <w:proofErr w:type="spellEnd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criteria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and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the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outcomes</w:t>
            </w:r>
            <w:bookmarkEnd w:id="3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.</w:t>
            </w:r>
          </w:p>
        </w:tc>
      </w:tr>
      <w:tr w:rsidR="007F4808" w:rsidRPr="001138DF" w14:paraId="0E01C28D" w14:textId="77777777" w:rsidTr="00A86593">
        <w:trPr>
          <w:trHeight w:val="330"/>
        </w:trPr>
        <w:tc>
          <w:tcPr>
            <w:tcW w:w="18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842F6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Outcomes</w:t>
            </w:r>
          </w:p>
        </w:tc>
        <w:tc>
          <w:tcPr>
            <w:tcW w:w="10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D8599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63DFC">
              <w:rPr>
                <w:rFonts w:ascii="Times New Roman" w:hAnsi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criteria</w:t>
            </w:r>
          </w:p>
          <w:p w14:paraId="617B1B31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(n=6,078 vs. 12,998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1F96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Univariate </w:t>
            </w:r>
          </w:p>
        </w:tc>
        <w:tc>
          <w:tcPr>
            <w:tcW w:w="68" w:type="pct"/>
            <w:tcBorders>
              <w:top w:val="single" w:sz="4" w:space="0" w:color="auto"/>
            </w:tcBorders>
            <w:vAlign w:val="center"/>
          </w:tcPr>
          <w:p w14:paraId="06FB8FD8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F67B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Multivariate </w:t>
            </w:r>
          </w:p>
        </w:tc>
      </w:tr>
      <w:tr w:rsidR="007F4808" w:rsidRPr="001138DF" w14:paraId="459E2801" w14:textId="77777777" w:rsidTr="00A86593">
        <w:trPr>
          <w:trHeight w:val="345"/>
        </w:trPr>
        <w:tc>
          <w:tcPr>
            <w:tcW w:w="18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91440E" w14:textId="77777777" w:rsidR="007F4808" w:rsidRPr="001138DF" w:rsidRDefault="007F4808" w:rsidP="00A8659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ECCD11" w14:textId="77777777" w:rsidR="007F4808" w:rsidRPr="001138DF" w:rsidRDefault="007F4808" w:rsidP="00A8659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3C1F2" w14:textId="77777777" w:rsidR="007F4808" w:rsidRPr="005E1413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lang w:val="it-IT"/>
              </w:rPr>
            </w:pPr>
            <w:r w:rsidRPr="005E1413">
              <w:rPr>
                <w:rFonts w:ascii="Times New Roman" w:hAnsi="Times New Roman"/>
                <w:b/>
                <w:bCs/>
                <w:color w:val="000000"/>
                <w:sz w:val="22"/>
                <w:lang w:val="it-IT"/>
              </w:rPr>
              <w:t xml:space="preserve">Crude OR (95% CI) /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β</w:t>
            </w:r>
            <w:r w:rsidRPr="005E1413">
              <w:rPr>
                <w:rFonts w:ascii="Times New Roman" w:hAnsi="Times New Roman"/>
                <w:b/>
                <w:bCs/>
                <w:color w:val="000000"/>
                <w:sz w:val="22"/>
                <w:lang w:val="it-IT"/>
              </w:rPr>
              <w:t xml:space="preserve"> (95% CI)</w:t>
            </w:r>
          </w:p>
        </w:tc>
        <w:tc>
          <w:tcPr>
            <w:tcW w:w="68" w:type="pct"/>
            <w:tcBorders>
              <w:bottom w:val="single" w:sz="4" w:space="0" w:color="auto"/>
            </w:tcBorders>
            <w:vAlign w:val="center"/>
          </w:tcPr>
          <w:p w14:paraId="0FB4204F" w14:textId="77777777" w:rsidR="007F4808" w:rsidRPr="005E1413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lang w:val="it-IT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1D71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Adjusted OR (95% CI) / β (95% CI)</w:t>
            </w:r>
          </w:p>
        </w:tc>
      </w:tr>
      <w:tr w:rsidR="007F4808" w:rsidRPr="001138DF" w14:paraId="13F6B12C" w14:textId="77777777" w:rsidTr="00A86593">
        <w:trPr>
          <w:trHeight w:val="345"/>
        </w:trPr>
        <w:tc>
          <w:tcPr>
            <w:tcW w:w="1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191CB" w14:textId="77777777" w:rsidR="007F4808" w:rsidRPr="001138DF" w:rsidRDefault="007F4808" w:rsidP="00A8659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Pituitary-related complications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22F2F403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D3B5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1.01 (0.94, 1.08)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9E92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1C63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0.94 (0.88, 1.01)</w:t>
            </w:r>
          </w:p>
        </w:tc>
      </w:tr>
      <w:tr w:rsidR="007F4808" w:rsidRPr="001138DF" w14:paraId="7A6CC779" w14:textId="77777777" w:rsidTr="00A86593">
        <w:trPr>
          <w:trHeight w:val="330"/>
        </w:trPr>
        <w:tc>
          <w:tcPr>
            <w:tcW w:w="1821" w:type="pct"/>
            <w:shd w:val="clear" w:color="auto" w:fill="auto"/>
            <w:vAlign w:val="center"/>
          </w:tcPr>
          <w:p w14:paraId="79F7A917" w14:textId="77777777" w:rsidR="007F4808" w:rsidRPr="001138DF" w:rsidRDefault="007F4808" w:rsidP="00A8659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Poor outcomes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2D1EDBD5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3341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.73 (1.47, 2.0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F2EC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04F3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0.91 (0.75, 1.09)</w:t>
            </w:r>
          </w:p>
        </w:tc>
      </w:tr>
      <w:tr w:rsidR="007F4808" w:rsidRPr="001138DF" w14:paraId="786DCDEF" w14:textId="77777777" w:rsidTr="00A86593">
        <w:trPr>
          <w:trHeight w:val="330"/>
        </w:trPr>
        <w:tc>
          <w:tcPr>
            <w:tcW w:w="1821" w:type="pct"/>
            <w:shd w:val="clear" w:color="auto" w:fill="auto"/>
            <w:vAlign w:val="center"/>
          </w:tcPr>
          <w:p w14:paraId="3A2D6E0F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In-hospital mortality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7BE40E16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76FD5D9F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43 (0.88, 2.32)</w:t>
            </w:r>
          </w:p>
        </w:tc>
        <w:tc>
          <w:tcPr>
            <w:tcW w:w="68" w:type="pct"/>
            <w:vAlign w:val="center"/>
          </w:tcPr>
          <w:p w14:paraId="70FD91DF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4AD2149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80 (0.46, 1.39)</w:t>
            </w:r>
          </w:p>
        </w:tc>
      </w:tr>
      <w:tr w:rsidR="007F4808" w:rsidRPr="001138DF" w14:paraId="328B2581" w14:textId="77777777" w:rsidTr="00A86593">
        <w:trPr>
          <w:trHeight w:val="360"/>
        </w:trPr>
        <w:tc>
          <w:tcPr>
            <w:tcW w:w="1821" w:type="pct"/>
            <w:shd w:val="clear" w:color="auto" w:fill="auto"/>
            <w:vAlign w:val="center"/>
          </w:tcPr>
          <w:p w14:paraId="2782302E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Unfavorable discharge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d, h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487F0CFB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4D21E2D5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sz w:val="22"/>
              </w:rPr>
              <w:t>1.77 (1.48, 2.10)</w:t>
            </w:r>
          </w:p>
        </w:tc>
        <w:tc>
          <w:tcPr>
            <w:tcW w:w="68" w:type="pct"/>
            <w:vAlign w:val="center"/>
          </w:tcPr>
          <w:p w14:paraId="2807E391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51B1F18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91 (0.75, 1.10)</w:t>
            </w:r>
          </w:p>
        </w:tc>
      </w:tr>
      <w:tr w:rsidR="007F4808" w:rsidRPr="001138DF" w14:paraId="26D97712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1F2A8375" w14:textId="77777777" w:rsidR="007F4808" w:rsidRPr="001138DF" w:rsidRDefault="007F4808" w:rsidP="00A86593">
            <w:pPr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Prolonged LOS 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 xml:space="preserve">e, h, </w:t>
            </w:r>
            <w:proofErr w:type="spellStart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3D01DED2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E46D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.41 (1.30, 1.5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DDAC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F28B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.17 (1.07, 1.28)</w:t>
            </w:r>
          </w:p>
        </w:tc>
      </w:tr>
      <w:tr w:rsidR="007F4808" w:rsidRPr="001138DF" w14:paraId="7AD5D444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7FB9A655" w14:textId="77777777" w:rsidR="007F4808" w:rsidRPr="001138DF" w:rsidRDefault="007F4808" w:rsidP="00A86593">
            <w:pPr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PSI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 xml:space="preserve"> f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102EFEF2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4B53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.58 (1.37, 1.8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9EF2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840D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.17 (1.01, 1.37)</w:t>
            </w:r>
          </w:p>
        </w:tc>
      </w:tr>
      <w:tr w:rsidR="007F4808" w:rsidRPr="001138DF" w14:paraId="1E366681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783D23F8" w14:textId="77777777" w:rsidR="007F4808" w:rsidRPr="001138DF" w:rsidRDefault="007F4808" w:rsidP="00A86593">
            <w:pPr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Total hospital cost (per 1000 dollars)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  <w:vertAlign w:val="superscript"/>
              </w:rPr>
              <w:t>g, j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5C99D741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C3B0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10.59 (8.16, 13.0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0012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70C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5.37 (2.76, 7.99)</w:t>
            </w:r>
          </w:p>
        </w:tc>
      </w:tr>
      <w:tr w:rsidR="007F4808" w:rsidRPr="001138DF" w14:paraId="37A54317" w14:textId="77777777" w:rsidTr="00A86593">
        <w:trPr>
          <w:trHeight w:val="109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735BC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Variables with p&lt;0.05 in univariate analysis were adjusted for multivariate analysis.</w:t>
            </w:r>
          </w:p>
        </w:tc>
      </w:tr>
      <w:tr w:rsidR="007F4808" w:rsidRPr="001138DF" w14:paraId="0B60E843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A0BA25E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Significant values are shown in bold.</w:t>
            </w:r>
          </w:p>
        </w:tc>
      </w:tr>
      <w:tr w:rsidR="007F4808" w:rsidRPr="001138DF" w14:paraId="4BCCDD47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FBB0C56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138DF">
              <w:rPr>
                <w:rFonts w:ascii="Times New Roman" w:eastAsia="DFKai-SB" w:hAnsi="Times New Roman"/>
                <w:sz w:val="22"/>
              </w:rPr>
              <w:t xml:space="preserve">In multivariate analysis, models were adjusted using the following covariates: </w:t>
            </w:r>
          </w:p>
          <w:p w14:paraId="65D50958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a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sex, 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ace, primary payer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and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.</w:t>
            </w:r>
          </w:p>
          <w:p w14:paraId="38D46776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b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race, household income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primary paye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, smoking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weekend admission, hospital bed size,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 and hospital region.</w:t>
            </w:r>
          </w:p>
          <w:p w14:paraId="4791E253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c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ace, primary payer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and hospital location/teaching status.</w:t>
            </w:r>
          </w:p>
          <w:p w14:paraId="42A4566E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d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ace, household income, primary payer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and hospital region.</w:t>
            </w:r>
          </w:p>
          <w:p w14:paraId="3594905B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e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rac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household income, primary payer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and hospital region.</w:t>
            </w:r>
          </w:p>
          <w:p w14:paraId="1F72B719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f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primary payer, categorical CCI, emergent admission, and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weekend admission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.</w:t>
            </w:r>
          </w:p>
          <w:p w14:paraId="0EE6EADD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g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rac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primary payer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, and hospital region.</w:t>
            </w:r>
          </w:p>
        </w:tc>
      </w:tr>
      <w:tr w:rsidR="007F4808" w:rsidRPr="001138DF" w14:paraId="14695019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</w:tcPr>
          <w:p w14:paraId="0D51C117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h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Excluded in-hospital mortality patients.</w:t>
            </w:r>
          </w:p>
        </w:tc>
      </w:tr>
      <w:tr w:rsidR="007F4808" w:rsidRPr="001138DF" w14:paraId="576B7DC2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</w:tcPr>
          <w:p w14:paraId="27328029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</w:rPr>
            </w:pPr>
            <w:proofErr w:type="spellStart"/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i</w:t>
            </w:r>
            <w:proofErr w:type="spellEnd"/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LOS &gt;75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th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 percentile (5 days)</w:t>
            </w:r>
          </w:p>
        </w:tc>
      </w:tr>
      <w:tr w:rsidR="007F4808" w:rsidRPr="001138DF" w14:paraId="767C79E7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</w:tcPr>
          <w:p w14:paraId="51C465A6" w14:textId="77777777" w:rsidR="007F4808" w:rsidRPr="001138DF" w:rsidRDefault="007F4808" w:rsidP="00A86593">
            <w:pPr>
              <w:jc w:val="both"/>
              <w:rPr>
                <w:rFonts w:ascii="Times New Roman" w:hAnsi="Times New Roman"/>
                <w:color w:val="000000"/>
                <w:sz w:val="22"/>
                <w:vertAlign w:val="superscript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 xml:space="preserve">j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Adjusted β was used to total hospital cost (per 1000 dollars).</w:t>
            </w:r>
          </w:p>
        </w:tc>
      </w:tr>
      <w:tr w:rsidR="007F4808" w:rsidRPr="001138DF" w14:paraId="3E697A76" w14:textId="77777777" w:rsidTr="00A86593">
        <w:trPr>
          <w:trHeight w:val="157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05D82A3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Abbreviations: 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LOS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length of stay;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CCI, Charlson comorbidity index; OR, odds ratio; CI, confidence interval; </w:t>
            </w:r>
            <w:proofErr w:type="spellStart"/>
            <w:r w:rsidRPr="001138DF">
              <w:rPr>
                <w:rFonts w:ascii="Times New Roman" w:hAnsi="Times New Roman"/>
                <w:color w:val="000000"/>
                <w:sz w:val="22"/>
              </w:rPr>
              <w:t>MetS</w:t>
            </w:r>
            <w:proofErr w:type="spellEnd"/>
            <w:r w:rsidRPr="001138DF">
              <w:rPr>
                <w:rFonts w:ascii="Times New Roman" w:hAnsi="Times New Roman"/>
                <w:color w:val="000000"/>
                <w:sz w:val="22"/>
              </w:rPr>
              <w:t>, metabolic syndrome; PSI, patient safety indicator.</w:t>
            </w:r>
          </w:p>
        </w:tc>
      </w:tr>
      <w:tr w:rsidR="007F4808" w:rsidRPr="001138DF" w14:paraId="26034F98" w14:textId="77777777" w:rsidTr="00A86593">
        <w:trPr>
          <w:trHeight w:val="33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BC8CE" w14:textId="77777777" w:rsidR="007F4808" w:rsidRPr="001138DF" w:rsidRDefault="007F4808" w:rsidP="00A8659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bookmarkStart w:id="4" w:name="_Hlk157522007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lastRenderedPageBreak/>
              <w:t xml:space="preserve">Supplementary Table S5. Associations between </w:t>
            </w:r>
            <w:r w:rsidRPr="00863DFC">
              <w:rPr>
                <w:rFonts w:ascii="Times New Roman" w:hAnsi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2 </w:t>
            </w:r>
            <w:proofErr w:type="spellStart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MetS</w:t>
            </w:r>
            <w:proofErr w:type="spellEnd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criteria </w:t>
            </w: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and specific pituitary-related complications. </w:t>
            </w:r>
            <w:bookmarkEnd w:id="4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7F4808" w:rsidRPr="001138DF" w14:paraId="34967C21" w14:textId="77777777" w:rsidTr="00A86593">
        <w:trPr>
          <w:trHeight w:val="330"/>
        </w:trPr>
        <w:tc>
          <w:tcPr>
            <w:tcW w:w="18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113C01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Pituitary-related complication</w:t>
            </w:r>
          </w:p>
        </w:tc>
        <w:tc>
          <w:tcPr>
            <w:tcW w:w="10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7DEA2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63DFC">
              <w:rPr>
                <w:rFonts w:ascii="Times New Roman" w:hAnsi="Times New Roman"/>
                <w:b/>
                <w:bCs/>
                <w:color w:val="000000"/>
                <w:sz w:val="22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2 </w:t>
            </w:r>
            <w:proofErr w:type="spellStart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MetS</w:t>
            </w:r>
            <w:proofErr w:type="spellEnd"/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criteria</w:t>
            </w:r>
          </w:p>
          <w:p w14:paraId="1264D8C0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(n=6,078 vs. 12,998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C06CE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Univariate </w:t>
            </w:r>
          </w:p>
        </w:tc>
        <w:tc>
          <w:tcPr>
            <w:tcW w:w="68" w:type="pct"/>
            <w:tcBorders>
              <w:top w:val="single" w:sz="4" w:space="0" w:color="auto"/>
            </w:tcBorders>
            <w:vAlign w:val="center"/>
          </w:tcPr>
          <w:p w14:paraId="30FDEA7F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E5ED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 xml:space="preserve">Multivariate </w:t>
            </w:r>
          </w:p>
        </w:tc>
      </w:tr>
      <w:tr w:rsidR="007F4808" w:rsidRPr="001138DF" w14:paraId="664800CE" w14:textId="77777777" w:rsidTr="00A86593">
        <w:trPr>
          <w:trHeight w:val="345"/>
        </w:trPr>
        <w:tc>
          <w:tcPr>
            <w:tcW w:w="182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24DF53" w14:textId="77777777" w:rsidR="007F4808" w:rsidRPr="001138DF" w:rsidRDefault="007F4808" w:rsidP="00A8659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9824C0" w14:textId="77777777" w:rsidR="007F4808" w:rsidRPr="001138DF" w:rsidRDefault="007F4808" w:rsidP="00A8659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E364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Crude OR (95% CI)</w:t>
            </w:r>
          </w:p>
        </w:tc>
        <w:tc>
          <w:tcPr>
            <w:tcW w:w="68" w:type="pct"/>
            <w:tcBorders>
              <w:bottom w:val="single" w:sz="4" w:space="0" w:color="auto"/>
            </w:tcBorders>
            <w:vAlign w:val="center"/>
          </w:tcPr>
          <w:p w14:paraId="790E6717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CF8C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color w:val="000000"/>
                <w:sz w:val="22"/>
              </w:rPr>
              <w:t>Adjusted OR (95% CI)</w:t>
            </w:r>
          </w:p>
        </w:tc>
      </w:tr>
      <w:tr w:rsidR="007F4808" w:rsidRPr="001138DF" w14:paraId="0939E49D" w14:textId="77777777" w:rsidTr="00A86593">
        <w:trPr>
          <w:trHeight w:val="345"/>
        </w:trPr>
        <w:tc>
          <w:tcPr>
            <w:tcW w:w="1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3BB98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Pituitary apoplexy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6E50B179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28B56785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97 (0.80, 1.18)</w:t>
            </w:r>
          </w:p>
        </w:tc>
        <w:tc>
          <w:tcPr>
            <w:tcW w:w="68" w:type="pct"/>
            <w:tcBorders>
              <w:top w:val="single" w:sz="4" w:space="0" w:color="auto"/>
            </w:tcBorders>
            <w:vAlign w:val="center"/>
          </w:tcPr>
          <w:p w14:paraId="525116D5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0BE5C817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05 (0.84, 1.30)</w:t>
            </w:r>
          </w:p>
        </w:tc>
      </w:tr>
      <w:tr w:rsidR="007F4808" w:rsidRPr="001138DF" w14:paraId="5E026100" w14:textId="77777777" w:rsidTr="00A86593">
        <w:trPr>
          <w:trHeight w:val="330"/>
        </w:trPr>
        <w:tc>
          <w:tcPr>
            <w:tcW w:w="1821" w:type="pct"/>
            <w:shd w:val="clear" w:color="auto" w:fill="auto"/>
            <w:vAlign w:val="center"/>
          </w:tcPr>
          <w:p w14:paraId="0D040EBD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Panhypopituitarism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6FB628DF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3A4AE667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10 (0.99, 1.23)</w:t>
            </w:r>
          </w:p>
        </w:tc>
        <w:tc>
          <w:tcPr>
            <w:tcW w:w="68" w:type="pct"/>
            <w:vAlign w:val="center"/>
          </w:tcPr>
          <w:p w14:paraId="6675CCC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503D62C1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96 (0.85, 1.08)</w:t>
            </w:r>
          </w:p>
        </w:tc>
      </w:tr>
      <w:tr w:rsidR="007F4808" w:rsidRPr="001138DF" w14:paraId="4CEB293C" w14:textId="77777777" w:rsidTr="00A86593">
        <w:trPr>
          <w:trHeight w:val="360"/>
        </w:trPr>
        <w:tc>
          <w:tcPr>
            <w:tcW w:w="1821" w:type="pct"/>
            <w:shd w:val="clear" w:color="auto" w:fill="auto"/>
            <w:vAlign w:val="center"/>
          </w:tcPr>
          <w:p w14:paraId="1C502381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1138DF">
              <w:rPr>
                <w:rFonts w:ascii="Times New Roman" w:hAnsi="Times New Roman"/>
                <w:color w:val="000000"/>
                <w:sz w:val="22"/>
              </w:rPr>
              <w:t>Corticoadrenal</w:t>
            </w:r>
            <w:proofErr w:type="spellEnd"/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 insufficiency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496ED1EC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3B781E35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05 (0.93, 1.19)</w:t>
            </w:r>
          </w:p>
        </w:tc>
        <w:tc>
          <w:tcPr>
            <w:tcW w:w="68" w:type="pct"/>
            <w:vAlign w:val="center"/>
          </w:tcPr>
          <w:p w14:paraId="0A2B9812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4575A296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97 (0.85, 1.10)</w:t>
            </w:r>
          </w:p>
        </w:tc>
      </w:tr>
      <w:tr w:rsidR="007F4808" w:rsidRPr="001138DF" w14:paraId="6461E43E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7499CD58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Acquired hydrocephalus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4B678E0C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5EC13D8C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00 (0.72, 1.40)</w:t>
            </w:r>
          </w:p>
        </w:tc>
        <w:tc>
          <w:tcPr>
            <w:tcW w:w="68" w:type="pct"/>
            <w:vAlign w:val="center"/>
          </w:tcPr>
          <w:p w14:paraId="3662FFDF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0EFEE9F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75 (0.52, 1.08)</w:t>
            </w:r>
          </w:p>
        </w:tc>
      </w:tr>
      <w:tr w:rsidR="007F4808" w:rsidRPr="001138DF" w14:paraId="3965ABE6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1A7E1DFB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Meningitis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7350D888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7F8FDC01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07 (0.54, 2.10)</w:t>
            </w:r>
          </w:p>
        </w:tc>
        <w:tc>
          <w:tcPr>
            <w:tcW w:w="68" w:type="pct"/>
            <w:vAlign w:val="center"/>
          </w:tcPr>
          <w:p w14:paraId="4CF80348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61A2B0C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88 (0.42, 1.82)</w:t>
            </w:r>
          </w:p>
        </w:tc>
      </w:tr>
      <w:tr w:rsidR="007F4808" w:rsidRPr="001138DF" w14:paraId="0A2A57C9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0C8060F6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CSF rhinorrhea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34147F01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115927B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14 (0.998, 1.31)</w:t>
            </w:r>
          </w:p>
        </w:tc>
        <w:tc>
          <w:tcPr>
            <w:tcW w:w="68" w:type="pct"/>
            <w:vAlign w:val="center"/>
          </w:tcPr>
          <w:p w14:paraId="2454CBC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641B662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15 (0.998, 1.32)</w:t>
            </w:r>
          </w:p>
        </w:tc>
      </w:tr>
      <w:tr w:rsidR="007F4808" w:rsidRPr="001138DF" w14:paraId="6791BB7B" w14:textId="77777777" w:rsidTr="00A86593">
        <w:trPr>
          <w:trHeight w:val="330"/>
        </w:trPr>
        <w:tc>
          <w:tcPr>
            <w:tcW w:w="1821" w:type="pct"/>
            <w:shd w:val="clear" w:color="auto" w:fill="auto"/>
            <w:noWrap/>
            <w:vAlign w:val="center"/>
          </w:tcPr>
          <w:p w14:paraId="1576724B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Diabetes insipidus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7C0B6A87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5D02C197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sz w:val="22"/>
              </w:rPr>
              <w:t>0.72 (0.65, 0.79)</w:t>
            </w:r>
          </w:p>
        </w:tc>
        <w:tc>
          <w:tcPr>
            <w:tcW w:w="68" w:type="pct"/>
            <w:vAlign w:val="center"/>
          </w:tcPr>
          <w:p w14:paraId="4DC9A422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4BAA83D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sz w:val="22"/>
              </w:rPr>
              <w:t>0.85 (0.77, 0.95)</w:t>
            </w:r>
          </w:p>
        </w:tc>
      </w:tr>
      <w:tr w:rsidR="007F4808" w:rsidRPr="001138DF" w14:paraId="08F05DD0" w14:textId="77777777" w:rsidTr="00A86593">
        <w:trPr>
          <w:trHeight w:val="399"/>
        </w:trPr>
        <w:tc>
          <w:tcPr>
            <w:tcW w:w="1821" w:type="pct"/>
            <w:shd w:val="clear" w:color="auto" w:fill="auto"/>
            <w:vAlign w:val="center"/>
          </w:tcPr>
          <w:p w14:paraId="5CD243BC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Hypernatremia </w:t>
            </w:r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h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097D6C46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vAlign w:val="center"/>
          </w:tcPr>
          <w:p w14:paraId="2BAF7F44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sz w:val="22"/>
              </w:rPr>
              <w:t>1.32 (1.15, 1.50)</w:t>
            </w:r>
          </w:p>
        </w:tc>
        <w:tc>
          <w:tcPr>
            <w:tcW w:w="68" w:type="pct"/>
            <w:vAlign w:val="center"/>
          </w:tcPr>
          <w:p w14:paraId="06B21246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vAlign w:val="center"/>
          </w:tcPr>
          <w:p w14:paraId="7873AE3D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1.05 (0.91, 1.21)</w:t>
            </w:r>
          </w:p>
        </w:tc>
      </w:tr>
      <w:tr w:rsidR="007F4808" w:rsidRPr="001138DF" w14:paraId="49293557" w14:textId="77777777" w:rsidTr="00A86593">
        <w:trPr>
          <w:trHeight w:val="399"/>
        </w:trPr>
        <w:tc>
          <w:tcPr>
            <w:tcW w:w="1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BAD96" w14:textId="77777777" w:rsidR="007F4808" w:rsidRPr="001138DF" w:rsidRDefault="007F4808" w:rsidP="00A86593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SIADH </w:t>
            </w:r>
            <w:proofErr w:type="spellStart"/>
            <w:r w:rsidRPr="001138DF">
              <w:rPr>
                <w:rFonts w:ascii="Times New Roman" w:hAnsi="Times New Roman"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F0FBC" w14:textId="77777777" w:rsidR="007F4808" w:rsidRPr="001138DF" w:rsidRDefault="007F4808" w:rsidP="00A8659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Yes vs. No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261B7AA3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sz w:val="22"/>
              </w:rPr>
              <w:t>0.84 (0.69, 1.03)</w:t>
            </w:r>
          </w:p>
        </w:tc>
        <w:tc>
          <w:tcPr>
            <w:tcW w:w="68" w:type="pct"/>
            <w:tcBorders>
              <w:bottom w:val="single" w:sz="4" w:space="0" w:color="auto"/>
            </w:tcBorders>
            <w:vAlign w:val="center"/>
          </w:tcPr>
          <w:p w14:paraId="073C82CE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color w:val="000000"/>
                <w:sz w:val="22"/>
              </w:rPr>
            </w:pP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3772C62B" w14:textId="77777777" w:rsidR="007F4808" w:rsidRPr="001138DF" w:rsidRDefault="007F4808" w:rsidP="00A86593">
            <w:pPr>
              <w:jc w:val="center"/>
              <w:rPr>
                <w:rFonts w:ascii="Times New Roman" w:eastAsia="HeiT" w:hAnsi="Times New Roman"/>
                <w:b/>
                <w:bCs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b/>
                <w:bCs/>
                <w:sz w:val="22"/>
              </w:rPr>
              <w:t>0.77 (0.61, 0.96)</w:t>
            </w:r>
          </w:p>
        </w:tc>
      </w:tr>
      <w:tr w:rsidR="007F4808" w:rsidRPr="001138DF" w14:paraId="32880889" w14:textId="77777777" w:rsidTr="00A86593">
        <w:trPr>
          <w:trHeight w:val="109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01CA7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Variables with p&lt;0.05 in univariate analysis were adjusted for multivariate analysis.</w:t>
            </w:r>
          </w:p>
        </w:tc>
      </w:tr>
      <w:tr w:rsidR="007F4808" w:rsidRPr="001138DF" w14:paraId="7E4C6CBC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7BC4FC1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>Significant values are shown in bold.</w:t>
            </w:r>
          </w:p>
        </w:tc>
      </w:tr>
      <w:tr w:rsidR="007F4808" w:rsidRPr="001138DF" w14:paraId="7A637073" w14:textId="77777777" w:rsidTr="00A86593">
        <w:trPr>
          <w:trHeight w:val="11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4F46F64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</w:rPr>
            </w:pPr>
            <w:r w:rsidRPr="001138DF">
              <w:rPr>
                <w:rFonts w:ascii="Times New Roman" w:eastAsia="DFKai-SB" w:hAnsi="Times New Roman"/>
                <w:sz w:val="22"/>
              </w:rPr>
              <w:t xml:space="preserve">In multivariate analysis, models were adjusted with the following covariates: </w:t>
            </w:r>
          </w:p>
          <w:p w14:paraId="40623C59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proofErr w:type="gramStart"/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a</w:t>
            </w:r>
            <w:proofErr w:type="gramEnd"/>
            <w:r w:rsidRPr="001138DF">
              <w:rPr>
                <w:rFonts w:ascii="Times New Roman" w:eastAsia="DFKai-SB" w:hAnsi="Times New Roman"/>
                <w:sz w:val="22"/>
              </w:rPr>
              <w:t xml:space="preserve"> age, 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ace, categorical CCI, type of pituitary adenoma, emergent admission, and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weekend admission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.</w:t>
            </w:r>
          </w:p>
          <w:p w14:paraId="13B20730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b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primary paye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, smoking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, and hospital region.</w:t>
            </w:r>
          </w:p>
          <w:p w14:paraId="2FCA82A6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c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sex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primary paye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, smoking, 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hospital bed siz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, and hospital region.</w:t>
            </w:r>
          </w:p>
          <w:p w14:paraId="0702D55A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d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primary payer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, categorical CCI, type of pituitary adenoma, emergent admission, and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weekend admission.</w:t>
            </w:r>
          </w:p>
          <w:p w14:paraId="12BF9645" w14:textId="77777777" w:rsidR="007F4808" w:rsidRPr="001138DF" w:rsidRDefault="007F4808" w:rsidP="00A86593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e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and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.</w:t>
            </w:r>
          </w:p>
          <w:p w14:paraId="5AF48DDC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f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sex, rac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hospital bed size, and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.</w:t>
            </w:r>
          </w:p>
          <w:p w14:paraId="72F324FC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g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primary payer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and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.</w:t>
            </w:r>
          </w:p>
          <w:p w14:paraId="74DEBF3F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h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 age, sex, primary payer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categorical CCI, type of pituitary adenoma, emergent admission, and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weekend admission.</w:t>
            </w:r>
          </w:p>
          <w:p w14:paraId="205BBCB7" w14:textId="77777777" w:rsidR="007F4808" w:rsidRPr="001138DF" w:rsidRDefault="007F4808" w:rsidP="00A86593">
            <w:pPr>
              <w:jc w:val="both"/>
              <w:rPr>
                <w:rFonts w:ascii="Times New Roman" w:eastAsia="DFKai-SB" w:hAnsi="Times New Roman"/>
                <w:sz w:val="22"/>
                <w:shd w:val="clear" w:color="auto" w:fill="FFFFFF"/>
              </w:rPr>
            </w:pPr>
            <w:proofErr w:type="spellStart"/>
            <w:r w:rsidRPr="001138DF">
              <w:rPr>
                <w:rFonts w:ascii="Times New Roman" w:eastAsia="DFKai-SB" w:hAnsi="Times New Roman"/>
                <w:sz w:val="22"/>
                <w:vertAlign w:val="superscript"/>
              </w:rPr>
              <w:t>i</w:t>
            </w:r>
            <w:proofErr w:type="spellEnd"/>
            <w:r w:rsidRPr="001138DF">
              <w:rPr>
                <w:rFonts w:ascii="Times New Roman" w:eastAsia="DFKai-SB" w:hAnsi="Times New Roman"/>
                <w:sz w:val="22"/>
              </w:rPr>
              <w:t xml:space="preserve"> age, sex, race, household income,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 xml:space="preserve">categorical CCI, type of pituitary adenoma, emergent admission,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weekend admission, and </w:t>
            </w:r>
            <w:r w:rsidRPr="001138DF">
              <w:rPr>
                <w:rFonts w:ascii="Times New Roman" w:eastAsia="DFKai-SB" w:hAnsi="Times New Roman"/>
                <w:sz w:val="22"/>
                <w:shd w:val="clear" w:color="auto" w:fill="FFFFFF"/>
              </w:rPr>
              <w:t>hospital location/teaching status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>.</w:t>
            </w:r>
          </w:p>
        </w:tc>
      </w:tr>
      <w:tr w:rsidR="007F4808" w:rsidRPr="001138DF" w14:paraId="01E402D5" w14:textId="77777777" w:rsidTr="00A86593">
        <w:trPr>
          <w:trHeight w:val="157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53DDDFEA" w14:textId="77777777" w:rsidR="007F4808" w:rsidRPr="001138DF" w:rsidRDefault="007F4808" w:rsidP="00A86593">
            <w:pPr>
              <w:jc w:val="both"/>
              <w:rPr>
                <w:rFonts w:ascii="Times New Roman" w:eastAsia="HeiT" w:hAnsi="Times New Roman"/>
                <w:color w:val="000000"/>
                <w:sz w:val="22"/>
              </w:rPr>
            </w:pP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Abbreviations: </w:t>
            </w:r>
            <w:r w:rsidRPr="001138DF">
              <w:rPr>
                <w:rFonts w:ascii="Times New Roman" w:eastAsia="DFKai-SB" w:hAnsi="Times New Roman"/>
                <w:sz w:val="22"/>
              </w:rPr>
              <w:t xml:space="preserve">CSF, cerebrospinal fluid; SIADH, syndrome of inappropriate antidiuretic hormone secretion; </w:t>
            </w:r>
            <w:r w:rsidRPr="001138DF">
              <w:rPr>
                <w:rFonts w:ascii="Times New Roman" w:hAnsi="Times New Roman"/>
                <w:color w:val="000000"/>
                <w:sz w:val="22"/>
              </w:rPr>
              <w:t xml:space="preserve">CCI, Charlson comorbidity index; OR, odds ratio; CI, confidence interval; </w:t>
            </w:r>
            <w:proofErr w:type="spellStart"/>
            <w:r w:rsidRPr="001138DF">
              <w:rPr>
                <w:rFonts w:ascii="Times New Roman" w:hAnsi="Times New Roman"/>
                <w:color w:val="000000"/>
                <w:sz w:val="22"/>
              </w:rPr>
              <w:t>MetS</w:t>
            </w:r>
            <w:proofErr w:type="spellEnd"/>
            <w:r w:rsidRPr="001138DF">
              <w:rPr>
                <w:rFonts w:ascii="Times New Roman" w:hAnsi="Times New Roman"/>
                <w:color w:val="000000"/>
                <w:sz w:val="22"/>
              </w:rPr>
              <w:t>, metabolic syndrome.</w:t>
            </w:r>
          </w:p>
        </w:tc>
      </w:tr>
    </w:tbl>
    <w:p w14:paraId="11BD564F" w14:textId="77777777" w:rsidR="00563A2A" w:rsidRPr="00563A2A" w:rsidRDefault="00563A2A" w:rsidP="00863DFC">
      <w:pPr>
        <w:rPr>
          <w:rFonts w:ascii="Times New Roman" w:eastAsia="DFKai-SB" w:hAnsi="Times New Roman"/>
          <w:sz w:val="22"/>
        </w:rPr>
      </w:pPr>
    </w:p>
    <w:sectPr w:rsidR="00563A2A" w:rsidRPr="00563A2A" w:rsidSect="00AF1233">
      <w:pgSz w:w="16838" w:h="11906" w:orient="landscape"/>
      <w:pgMar w:top="720" w:right="720" w:bottom="720" w:left="720" w:header="142" w:footer="17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15834" w14:textId="77777777" w:rsidR="00AF1233" w:rsidRDefault="00AF1233" w:rsidP="00F844F1">
      <w:r>
        <w:separator/>
      </w:r>
    </w:p>
  </w:endnote>
  <w:endnote w:type="continuationSeparator" w:id="0">
    <w:p w14:paraId="66822FB2" w14:textId="77777777" w:rsidR="00AF1233" w:rsidRDefault="00AF1233" w:rsidP="00F8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 Regular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25A3C" w14:textId="7D36A14D" w:rsidR="006C21F2" w:rsidRDefault="006C21F2" w:rsidP="00F844F1">
    <w:pPr>
      <w:pStyle w:val="Footer"/>
      <w:tabs>
        <w:tab w:val="clear" w:pos="8306"/>
        <w:tab w:val="right" w:pos="9639"/>
      </w:tabs>
      <w:ind w:firstLineChars="3400" w:firstLine="68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1B391" w14:textId="77777777" w:rsidR="00AF1233" w:rsidRDefault="00AF1233" w:rsidP="00F844F1">
      <w:r>
        <w:separator/>
      </w:r>
    </w:p>
  </w:footnote>
  <w:footnote w:type="continuationSeparator" w:id="0">
    <w:p w14:paraId="0EBCF0E8" w14:textId="77777777" w:rsidR="00AF1233" w:rsidRDefault="00AF1233" w:rsidP="00F844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9CCF5" w14:textId="7A35CE42" w:rsidR="006C21F2" w:rsidRDefault="006C21F2" w:rsidP="00F844F1">
    <w:pPr>
      <w:pStyle w:val="Header"/>
      <w:ind w:leftChars="-708" w:left="-1699"/>
    </w:pPr>
    <w:r>
      <w:t xml:space="preserve">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7AD"/>
    <w:multiLevelType w:val="hybridMultilevel"/>
    <w:tmpl w:val="DC22A474"/>
    <w:lvl w:ilvl="0" w:tplc="AB16E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A73E34"/>
    <w:multiLevelType w:val="hybridMultilevel"/>
    <w:tmpl w:val="75AA5F54"/>
    <w:lvl w:ilvl="0" w:tplc="0409001B">
      <w:start w:val="1"/>
      <w:numFmt w:val="lowerRoman"/>
      <w:lvlText w:val="%1."/>
      <w:lvlJc w:val="right"/>
      <w:pPr>
        <w:ind w:left="1669" w:hanging="480"/>
      </w:pPr>
    </w:lvl>
    <w:lvl w:ilvl="1" w:tplc="C8F28DC4">
      <w:start w:val="1"/>
      <w:numFmt w:val="lowerLetter"/>
      <w:lvlText w:val="%2、"/>
      <w:lvlJc w:val="left"/>
      <w:pPr>
        <w:ind w:left="2149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629" w:hanging="480"/>
      </w:pPr>
    </w:lvl>
    <w:lvl w:ilvl="3" w:tplc="0409000F" w:tentative="1">
      <w:start w:val="1"/>
      <w:numFmt w:val="decimal"/>
      <w:lvlText w:val="%4."/>
      <w:lvlJc w:val="left"/>
      <w:pPr>
        <w:ind w:left="310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89" w:hanging="480"/>
      </w:pPr>
    </w:lvl>
    <w:lvl w:ilvl="5" w:tplc="0409001B" w:tentative="1">
      <w:start w:val="1"/>
      <w:numFmt w:val="lowerRoman"/>
      <w:lvlText w:val="%6."/>
      <w:lvlJc w:val="right"/>
      <w:pPr>
        <w:ind w:left="4069" w:hanging="480"/>
      </w:pPr>
    </w:lvl>
    <w:lvl w:ilvl="6" w:tplc="0409000F" w:tentative="1">
      <w:start w:val="1"/>
      <w:numFmt w:val="decimal"/>
      <w:lvlText w:val="%7."/>
      <w:lvlJc w:val="left"/>
      <w:pPr>
        <w:ind w:left="454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029" w:hanging="480"/>
      </w:pPr>
    </w:lvl>
    <w:lvl w:ilvl="8" w:tplc="0409001B" w:tentative="1">
      <w:start w:val="1"/>
      <w:numFmt w:val="lowerRoman"/>
      <w:lvlText w:val="%9."/>
      <w:lvlJc w:val="right"/>
      <w:pPr>
        <w:ind w:left="5509" w:hanging="480"/>
      </w:pPr>
    </w:lvl>
  </w:abstractNum>
  <w:abstractNum w:abstractNumId="2" w15:restartNumberingAfterBreak="0">
    <w:nsid w:val="05732EAE"/>
    <w:multiLevelType w:val="hybridMultilevel"/>
    <w:tmpl w:val="D9C60398"/>
    <w:lvl w:ilvl="0" w:tplc="7DFEF274">
      <w:start w:val="2"/>
      <w:numFmt w:val="bullet"/>
      <w:lvlText w:val=""/>
      <w:lvlJc w:val="left"/>
      <w:pPr>
        <w:ind w:left="360" w:hanging="360"/>
      </w:pPr>
      <w:rPr>
        <w:rFonts w:ascii="Wingdings" w:eastAsia="DFKai-SB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5C930D3"/>
    <w:multiLevelType w:val="hybridMultilevel"/>
    <w:tmpl w:val="0180FCCA"/>
    <w:lvl w:ilvl="0" w:tplc="56348DDE">
      <w:start w:val="1"/>
      <w:numFmt w:val="bullet"/>
      <w:lvlText w:val=""/>
      <w:lvlJc w:val="left"/>
      <w:pPr>
        <w:ind w:left="1189" w:hanging="480"/>
      </w:pPr>
      <w:rPr>
        <w:rFonts w:ascii="Wingdings" w:hAnsi="Wingdings" w:hint="default"/>
        <w:sz w:val="20"/>
        <w:szCs w:val="20"/>
      </w:rPr>
    </w:lvl>
    <w:lvl w:ilvl="1" w:tplc="04090003">
      <w:start w:val="1"/>
      <w:numFmt w:val="bullet"/>
      <w:lvlText w:val=""/>
      <w:lvlJc w:val="left"/>
      <w:pPr>
        <w:ind w:left="1669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14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2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6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4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29" w:hanging="480"/>
      </w:pPr>
      <w:rPr>
        <w:rFonts w:ascii="Wingdings" w:hAnsi="Wingdings" w:hint="default"/>
      </w:rPr>
    </w:lvl>
  </w:abstractNum>
  <w:abstractNum w:abstractNumId="4" w15:restartNumberingAfterBreak="0">
    <w:nsid w:val="066B7678"/>
    <w:multiLevelType w:val="hybridMultilevel"/>
    <w:tmpl w:val="3F90021E"/>
    <w:lvl w:ilvl="0" w:tplc="4C826446">
      <w:start w:val="1"/>
      <w:numFmt w:val="lowerLetter"/>
      <w:lvlText w:val="%1."/>
      <w:lvlJc w:val="left"/>
      <w:pPr>
        <w:ind w:left="190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8" w:hanging="480"/>
      </w:pPr>
    </w:lvl>
    <w:lvl w:ilvl="2" w:tplc="0409001B" w:tentative="1">
      <w:start w:val="1"/>
      <w:numFmt w:val="lowerRoman"/>
      <w:lvlText w:val="%3."/>
      <w:lvlJc w:val="right"/>
      <w:pPr>
        <w:ind w:left="2988" w:hanging="480"/>
      </w:pPr>
    </w:lvl>
    <w:lvl w:ilvl="3" w:tplc="0409000F" w:tentative="1">
      <w:start w:val="1"/>
      <w:numFmt w:val="decimal"/>
      <w:lvlText w:val="%4."/>
      <w:lvlJc w:val="left"/>
      <w:pPr>
        <w:ind w:left="346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8" w:hanging="480"/>
      </w:pPr>
    </w:lvl>
    <w:lvl w:ilvl="5" w:tplc="0409001B" w:tentative="1">
      <w:start w:val="1"/>
      <w:numFmt w:val="lowerRoman"/>
      <w:lvlText w:val="%6."/>
      <w:lvlJc w:val="right"/>
      <w:pPr>
        <w:ind w:left="4428" w:hanging="480"/>
      </w:pPr>
    </w:lvl>
    <w:lvl w:ilvl="6" w:tplc="0409000F" w:tentative="1">
      <w:start w:val="1"/>
      <w:numFmt w:val="decimal"/>
      <w:lvlText w:val="%7."/>
      <w:lvlJc w:val="left"/>
      <w:pPr>
        <w:ind w:left="490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8" w:hanging="480"/>
      </w:pPr>
    </w:lvl>
    <w:lvl w:ilvl="8" w:tplc="0409001B" w:tentative="1">
      <w:start w:val="1"/>
      <w:numFmt w:val="lowerRoman"/>
      <w:lvlText w:val="%9."/>
      <w:lvlJc w:val="right"/>
      <w:pPr>
        <w:ind w:left="5868" w:hanging="480"/>
      </w:pPr>
    </w:lvl>
  </w:abstractNum>
  <w:abstractNum w:abstractNumId="5" w15:restartNumberingAfterBreak="0">
    <w:nsid w:val="066C0565"/>
    <w:multiLevelType w:val="hybridMultilevel"/>
    <w:tmpl w:val="51DCFCF8"/>
    <w:lvl w:ilvl="0" w:tplc="4BBA897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B6C5F90"/>
    <w:multiLevelType w:val="hybridMultilevel"/>
    <w:tmpl w:val="E662BE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0BFD298D"/>
    <w:multiLevelType w:val="hybridMultilevel"/>
    <w:tmpl w:val="70D4ED78"/>
    <w:lvl w:ilvl="0" w:tplc="2CB8DB74">
      <w:start w:val="1"/>
      <w:numFmt w:val="lowerLetter"/>
      <w:lvlText w:val="%1."/>
      <w:lvlJc w:val="left"/>
      <w:pPr>
        <w:ind w:left="2029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629" w:hanging="480"/>
      </w:pPr>
    </w:lvl>
    <w:lvl w:ilvl="2" w:tplc="0409001B" w:tentative="1">
      <w:start w:val="1"/>
      <w:numFmt w:val="lowerRoman"/>
      <w:lvlText w:val="%3."/>
      <w:lvlJc w:val="right"/>
      <w:pPr>
        <w:ind w:left="3109" w:hanging="480"/>
      </w:pPr>
    </w:lvl>
    <w:lvl w:ilvl="3" w:tplc="0409000F" w:tentative="1">
      <w:start w:val="1"/>
      <w:numFmt w:val="decimal"/>
      <w:lvlText w:val="%4."/>
      <w:lvlJc w:val="left"/>
      <w:pPr>
        <w:ind w:left="358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069" w:hanging="480"/>
      </w:pPr>
    </w:lvl>
    <w:lvl w:ilvl="5" w:tplc="0409001B" w:tentative="1">
      <w:start w:val="1"/>
      <w:numFmt w:val="lowerRoman"/>
      <w:lvlText w:val="%6."/>
      <w:lvlJc w:val="right"/>
      <w:pPr>
        <w:ind w:left="4549" w:hanging="480"/>
      </w:pPr>
    </w:lvl>
    <w:lvl w:ilvl="6" w:tplc="0409000F" w:tentative="1">
      <w:start w:val="1"/>
      <w:numFmt w:val="decimal"/>
      <w:lvlText w:val="%7."/>
      <w:lvlJc w:val="left"/>
      <w:pPr>
        <w:ind w:left="502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09" w:hanging="480"/>
      </w:pPr>
    </w:lvl>
    <w:lvl w:ilvl="8" w:tplc="0409001B" w:tentative="1">
      <w:start w:val="1"/>
      <w:numFmt w:val="lowerRoman"/>
      <w:lvlText w:val="%9."/>
      <w:lvlJc w:val="right"/>
      <w:pPr>
        <w:ind w:left="5989" w:hanging="480"/>
      </w:pPr>
    </w:lvl>
  </w:abstractNum>
  <w:abstractNum w:abstractNumId="8" w15:restartNumberingAfterBreak="0">
    <w:nsid w:val="0D053A61"/>
    <w:multiLevelType w:val="hybridMultilevel"/>
    <w:tmpl w:val="EACE5FEC"/>
    <w:lvl w:ilvl="0" w:tplc="FCEA4524">
      <w:start w:val="3"/>
      <w:numFmt w:val="decimal"/>
      <w:lvlText w:val="%1."/>
      <w:lvlJc w:val="left"/>
      <w:pPr>
        <w:ind w:left="360" w:hanging="360"/>
      </w:pPr>
      <w:rPr>
        <w:rFonts w:ascii="PMingLiU" w:hAnsi="PMingLiU" w:cs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0D762C56"/>
    <w:multiLevelType w:val="hybridMultilevel"/>
    <w:tmpl w:val="440A8DF4"/>
    <w:lvl w:ilvl="0" w:tplc="177E9CD6">
      <w:start w:val="1"/>
      <w:numFmt w:val="decimal"/>
      <w:lvlText w:val="(%1)"/>
      <w:lvlJc w:val="left"/>
      <w:pPr>
        <w:ind w:left="1668" w:hanging="360"/>
      </w:pPr>
      <w:rPr>
        <w:rFonts w:eastAsia="PMingLiU"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2268" w:hanging="480"/>
      </w:pPr>
    </w:lvl>
    <w:lvl w:ilvl="2" w:tplc="0409001B" w:tentative="1">
      <w:start w:val="1"/>
      <w:numFmt w:val="lowerRoman"/>
      <w:lvlText w:val="%3."/>
      <w:lvlJc w:val="right"/>
      <w:pPr>
        <w:ind w:left="2748" w:hanging="480"/>
      </w:pPr>
    </w:lvl>
    <w:lvl w:ilvl="3" w:tplc="0409000F" w:tentative="1">
      <w:start w:val="1"/>
      <w:numFmt w:val="decimal"/>
      <w:lvlText w:val="%4."/>
      <w:lvlJc w:val="left"/>
      <w:pPr>
        <w:ind w:left="32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08" w:hanging="480"/>
      </w:pPr>
    </w:lvl>
    <w:lvl w:ilvl="5" w:tplc="0409001B" w:tentative="1">
      <w:start w:val="1"/>
      <w:numFmt w:val="lowerRoman"/>
      <w:lvlText w:val="%6."/>
      <w:lvlJc w:val="right"/>
      <w:pPr>
        <w:ind w:left="4188" w:hanging="480"/>
      </w:pPr>
    </w:lvl>
    <w:lvl w:ilvl="6" w:tplc="0409000F" w:tentative="1">
      <w:start w:val="1"/>
      <w:numFmt w:val="decimal"/>
      <w:lvlText w:val="%7."/>
      <w:lvlJc w:val="left"/>
      <w:pPr>
        <w:ind w:left="46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48" w:hanging="480"/>
      </w:pPr>
    </w:lvl>
    <w:lvl w:ilvl="8" w:tplc="0409001B" w:tentative="1">
      <w:start w:val="1"/>
      <w:numFmt w:val="lowerRoman"/>
      <w:lvlText w:val="%9."/>
      <w:lvlJc w:val="right"/>
      <w:pPr>
        <w:ind w:left="5628" w:hanging="480"/>
      </w:pPr>
    </w:lvl>
  </w:abstractNum>
  <w:abstractNum w:abstractNumId="10" w15:restartNumberingAfterBreak="0">
    <w:nsid w:val="0EF44DD2"/>
    <w:multiLevelType w:val="hybridMultilevel"/>
    <w:tmpl w:val="80326968"/>
    <w:lvl w:ilvl="0" w:tplc="36D0336E">
      <w:start w:val="11"/>
      <w:numFmt w:val="decimal"/>
      <w:lvlText w:val="%1."/>
      <w:lvlJc w:val="left"/>
      <w:pPr>
        <w:ind w:left="360" w:hanging="360"/>
      </w:pPr>
      <w:rPr>
        <w:rFonts w:ascii="PMingLiU" w:hAnsi="PMingLiU" w:cs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FD80C7A"/>
    <w:multiLevelType w:val="hybridMultilevel"/>
    <w:tmpl w:val="CAEA0ACA"/>
    <w:lvl w:ilvl="0" w:tplc="3C9A6D4E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2" w15:restartNumberingAfterBreak="0">
    <w:nsid w:val="142516A2"/>
    <w:multiLevelType w:val="hybridMultilevel"/>
    <w:tmpl w:val="11F0767A"/>
    <w:lvl w:ilvl="0" w:tplc="8BAE1E6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5FA49DC"/>
    <w:multiLevelType w:val="hybridMultilevel"/>
    <w:tmpl w:val="6D0E4884"/>
    <w:lvl w:ilvl="0" w:tplc="C8F28DC4">
      <w:start w:val="1"/>
      <w:numFmt w:val="lowerLetter"/>
      <w:lvlText w:val="%1、"/>
      <w:lvlJc w:val="left"/>
      <w:pPr>
        <w:ind w:left="2149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2629" w:hanging="480"/>
      </w:pPr>
    </w:lvl>
    <w:lvl w:ilvl="2" w:tplc="0409001B" w:tentative="1">
      <w:start w:val="1"/>
      <w:numFmt w:val="lowerRoman"/>
      <w:lvlText w:val="%3."/>
      <w:lvlJc w:val="right"/>
      <w:pPr>
        <w:ind w:left="3109" w:hanging="480"/>
      </w:pPr>
    </w:lvl>
    <w:lvl w:ilvl="3" w:tplc="0409000F" w:tentative="1">
      <w:start w:val="1"/>
      <w:numFmt w:val="decimal"/>
      <w:lvlText w:val="%4."/>
      <w:lvlJc w:val="left"/>
      <w:pPr>
        <w:ind w:left="358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069" w:hanging="480"/>
      </w:pPr>
    </w:lvl>
    <w:lvl w:ilvl="5" w:tplc="0409001B" w:tentative="1">
      <w:start w:val="1"/>
      <w:numFmt w:val="lowerRoman"/>
      <w:lvlText w:val="%6."/>
      <w:lvlJc w:val="right"/>
      <w:pPr>
        <w:ind w:left="4549" w:hanging="480"/>
      </w:pPr>
    </w:lvl>
    <w:lvl w:ilvl="6" w:tplc="0409000F" w:tentative="1">
      <w:start w:val="1"/>
      <w:numFmt w:val="decimal"/>
      <w:lvlText w:val="%7."/>
      <w:lvlJc w:val="left"/>
      <w:pPr>
        <w:ind w:left="502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09" w:hanging="480"/>
      </w:pPr>
    </w:lvl>
    <w:lvl w:ilvl="8" w:tplc="0409001B" w:tentative="1">
      <w:start w:val="1"/>
      <w:numFmt w:val="lowerRoman"/>
      <w:lvlText w:val="%9."/>
      <w:lvlJc w:val="right"/>
      <w:pPr>
        <w:ind w:left="5989" w:hanging="480"/>
      </w:pPr>
    </w:lvl>
  </w:abstractNum>
  <w:abstractNum w:abstractNumId="14" w15:restartNumberingAfterBreak="0">
    <w:nsid w:val="16C24848"/>
    <w:multiLevelType w:val="hybridMultilevel"/>
    <w:tmpl w:val="45E00540"/>
    <w:lvl w:ilvl="0" w:tplc="EB72382E">
      <w:start w:val="1"/>
      <w:numFmt w:val="decimal"/>
      <w:lvlText w:val="(%1)"/>
      <w:lvlJc w:val="left"/>
      <w:pPr>
        <w:ind w:left="480" w:hanging="480"/>
      </w:pPr>
      <w:rPr>
        <w:rFonts w:hint="default"/>
        <w:b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191C6C74"/>
    <w:multiLevelType w:val="hybridMultilevel"/>
    <w:tmpl w:val="6546BB1A"/>
    <w:lvl w:ilvl="0" w:tplc="71DEB16E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116124F"/>
    <w:multiLevelType w:val="hybridMultilevel"/>
    <w:tmpl w:val="CCC8C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672098"/>
    <w:multiLevelType w:val="hybridMultilevel"/>
    <w:tmpl w:val="7B26DA74"/>
    <w:lvl w:ilvl="0" w:tplc="4CACF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220C5745"/>
    <w:multiLevelType w:val="hybridMultilevel"/>
    <w:tmpl w:val="B85ADDBC"/>
    <w:lvl w:ilvl="0" w:tplc="0B88A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2AB7795F"/>
    <w:multiLevelType w:val="hybridMultilevel"/>
    <w:tmpl w:val="FF421B3E"/>
    <w:lvl w:ilvl="0" w:tplc="CE9A6248">
      <w:start w:val="8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2B4D5813"/>
    <w:multiLevelType w:val="hybridMultilevel"/>
    <w:tmpl w:val="67D613AC"/>
    <w:lvl w:ilvl="0" w:tplc="E6AE605E">
      <w:start w:val="1"/>
      <w:numFmt w:val="decimal"/>
      <w:lvlText w:val="%1."/>
      <w:lvlJc w:val="left"/>
      <w:pPr>
        <w:ind w:left="360" w:hanging="360"/>
      </w:pPr>
      <w:rPr>
        <w:rFonts w:ascii="PMingLiU" w:hAnsi="PMingLiU" w:cs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DDF7A3F"/>
    <w:multiLevelType w:val="hybridMultilevel"/>
    <w:tmpl w:val="D41CDB9C"/>
    <w:lvl w:ilvl="0" w:tplc="B3380AC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2" w15:restartNumberingAfterBreak="0">
    <w:nsid w:val="2E547707"/>
    <w:multiLevelType w:val="hybridMultilevel"/>
    <w:tmpl w:val="3FB2FEB8"/>
    <w:lvl w:ilvl="0" w:tplc="0409000F">
      <w:start w:val="1"/>
      <w:numFmt w:val="decimal"/>
      <w:lvlText w:val="%1."/>
      <w:lvlJc w:val="left"/>
      <w:pPr>
        <w:ind w:left="71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98" w:hanging="480"/>
      </w:pPr>
    </w:lvl>
    <w:lvl w:ilvl="2" w:tplc="0409001B" w:tentative="1">
      <w:start w:val="1"/>
      <w:numFmt w:val="lowerRoman"/>
      <w:lvlText w:val="%3."/>
      <w:lvlJc w:val="right"/>
      <w:pPr>
        <w:ind w:left="1678" w:hanging="480"/>
      </w:pPr>
    </w:lvl>
    <w:lvl w:ilvl="3" w:tplc="0409000F" w:tentative="1">
      <w:start w:val="1"/>
      <w:numFmt w:val="decimal"/>
      <w:lvlText w:val="%4."/>
      <w:lvlJc w:val="left"/>
      <w:pPr>
        <w:ind w:left="215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38" w:hanging="480"/>
      </w:pPr>
    </w:lvl>
    <w:lvl w:ilvl="5" w:tplc="0409001B" w:tentative="1">
      <w:start w:val="1"/>
      <w:numFmt w:val="lowerRoman"/>
      <w:lvlText w:val="%6."/>
      <w:lvlJc w:val="right"/>
      <w:pPr>
        <w:ind w:left="3118" w:hanging="480"/>
      </w:pPr>
    </w:lvl>
    <w:lvl w:ilvl="6" w:tplc="0409000F" w:tentative="1">
      <w:start w:val="1"/>
      <w:numFmt w:val="decimal"/>
      <w:lvlText w:val="%7."/>
      <w:lvlJc w:val="left"/>
      <w:pPr>
        <w:ind w:left="359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78" w:hanging="480"/>
      </w:pPr>
    </w:lvl>
    <w:lvl w:ilvl="8" w:tplc="0409001B" w:tentative="1">
      <w:start w:val="1"/>
      <w:numFmt w:val="lowerRoman"/>
      <w:lvlText w:val="%9."/>
      <w:lvlJc w:val="right"/>
      <w:pPr>
        <w:ind w:left="4558" w:hanging="480"/>
      </w:pPr>
    </w:lvl>
  </w:abstractNum>
  <w:abstractNum w:abstractNumId="23" w15:restartNumberingAfterBreak="0">
    <w:nsid w:val="37AE505B"/>
    <w:multiLevelType w:val="hybridMultilevel"/>
    <w:tmpl w:val="041627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3BA55735"/>
    <w:multiLevelType w:val="hybridMultilevel"/>
    <w:tmpl w:val="C37CF43C"/>
    <w:lvl w:ilvl="0" w:tplc="0EA2E2F8">
      <w:start w:val="1"/>
      <w:numFmt w:val="lowerLetter"/>
      <w:lvlText w:val="%1."/>
      <w:lvlJc w:val="left"/>
      <w:pPr>
        <w:ind w:left="154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148" w:hanging="480"/>
      </w:pPr>
    </w:lvl>
    <w:lvl w:ilvl="2" w:tplc="0409001B" w:tentative="1">
      <w:start w:val="1"/>
      <w:numFmt w:val="lowerRoman"/>
      <w:lvlText w:val="%3."/>
      <w:lvlJc w:val="right"/>
      <w:pPr>
        <w:ind w:left="2628" w:hanging="480"/>
      </w:pPr>
    </w:lvl>
    <w:lvl w:ilvl="3" w:tplc="0409000F" w:tentative="1">
      <w:start w:val="1"/>
      <w:numFmt w:val="decimal"/>
      <w:lvlText w:val="%4."/>
      <w:lvlJc w:val="left"/>
      <w:pPr>
        <w:ind w:left="310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88" w:hanging="480"/>
      </w:pPr>
    </w:lvl>
    <w:lvl w:ilvl="5" w:tplc="0409001B" w:tentative="1">
      <w:start w:val="1"/>
      <w:numFmt w:val="lowerRoman"/>
      <w:lvlText w:val="%6."/>
      <w:lvlJc w:val="right"/>
      <w:pPr>
        <w:ind w:left="4068" w:hanging="480"/>
      </w:pPr>
    </w:lvl>
    <w:lvl w:ilvl="6" w:tplc="0409000F" w:tentative="1">
      <w:start w:val="1"/>
      <w:numFmt w:val="decimal"/>
      <w:lvlText w:val="%7."/>
      <w:lvlJc w:val="left"/>
      <w:pPr>
        <w:ind w:left="454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028" w:hanging="480"/>
      </w:pPr>
    </w:lvl>
    <w:lvl w:ilvl="8" w:tplc="0409001B" w:tentative="1">
      <w:start w:val="1"/>
      <w:numFmt w:val="lowerRoman"/>
      <w:lvlText w:val="%9."/>
      <w:lvlJc w:val="right"/>
      <w:pPr>
        <w:ind w:left="5508" w:hanging="480"/>
      </w:pPr>
    </w:lvl>
  </w:abstractNum>
  <w:abstractNum w:abstractNumId="25" w15:restartNumberingAfterBreak="0">
    <w:nsid w:val="3DB74D37"/>
    <w:multiLevelType w:val="hybridMultilevel"/>
    <w:tmpl w:val="0EF8B6FA"/>
    <w:lvl w:ilvl="0" w:tplc="04090003">
      <w:start w:val="1"/>
      <w:numFmt w:val="bullet"/>
      <w:lvlText w:val=""/>
      <w:lvlJc w:val="left"/>
      <w:pPr>
        <w:ind w:left="1669" w:hanging="480"/>
      </w:pPr>
      <w:rPr>
        <w:rFonts w:ascii="Wingdings" w:hAnsi="Wingdings" w:hint="default"/>
      </w:rPr>
    </w:lvl>
    <w:lvl w:ilvl="1" w:tplc="C8F28DC4">
      <w:start w:val="1"/>
      <w:numFmt w:val="lowerLetter"/>
      <w:lvlText w:val="%2、"/>
      <w:lvlJc w:val="left"/>
      <w:pPr>
        <w:ind w:left="1472" w:hanging="480"/>
      </w:pPr>
      <w:rPr>
        <w:rFonts w:hint="eastAsia"/>
      </w:rPr>
    </w:lvl>
    <w:lvl w:ilvl="2" w:tplc="04090005">
      <w:start w:val="1"/>
      <w:numFmt w:val="bullet"/>
      <w:lvlText w:val=""/>
      <w:lvlJc w:val="left"/>
      <w:pPr>
        <w:ind w:left="262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0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8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6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4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2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09" w:hanging="480"/>
      </w:pPr>
      <w:rPr>
        <w:rFonts w:ascii="Wingdings" w:hAnsi="Wingdings" w:hint="default"/>
      </w:rPr>
    </w:lvl>
  </w:abstractNum>
  <w:abstractNum w:abstractNumId="26" w15:restartNumberingAfterBreak="0">
    <w:nsid w:val="406C4106"/>
    <w:multiLevelType w:val="hybridMultilevel"/>
    <w:tmpl w:val="C3DEBED2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7" w15:restartNumberingAfterBreak="0">
    <w:nsid w:val="483850A3"/>
    <w:multiLevelType w:val="hybridMultilevel"/>
    <w:tmpl w:val="E5A6A87E"/>
    <w:lvl w:ilvl="0" w:tplc="6DEED2D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  <w:color w:val="auto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 w15:restartNumberingAfterBreak="0">
    <w:nsid w:val="485B0829"/>
    <w:multiLevelType w:val="hybridMultilevel"/>
    <w:tmpl w:val="249CE09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49E944CC"/>
    <w:multiLevelType w:val="hybridMultilevel"/>
    <w:tmpl w:val="51E41580"/>
    <w:lvl w:ilvl="0" w:tplc="A78E8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D0624A0"/>
    <w:multiLevelType w:val="hybridMultilevel"/>
    <w:tmpl w:val="6E788820"/>
    <w:lvl w:ilvl="0" w:tplc="E1C4DEDE">
      <w:numFmt w:val="bullet"/>
      <w:lvlText w:val="•"/>
      <w:lvlJc w:val="left"/>
      <w:pPr>
        <w:ind w:left="360" w:hanging="360"/>
      </w:pPr>
      <w:rPr>
        <w:rFonts w:ascii="DFKai-SB" w:eastAsia="DFKai-SB" w:hAnsi="DFKai-SB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4DF74E27"/>
    <w:multiLevelType w:val="hybridMultilevel"/>
    <w:tmpl w:val="840C50F8"/>
    <w:lvl w:ilvl="0" w:tplc="A6B852DE">
      <w:start w:val="1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ED04325"/>
    <w:multiLevelType w:val="hybridMultilevel"/>
    <w:tmpl w:val="03BEF988"/>
    <w:lvl w:ilvl="0" w:tplc="74E03BD6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20" w:hanging="480"/>
      </w:pPr>
    </w:lvl>
    <w:lvl w:ilvl="2" w:tplc="0409001B" w:tentative="1">
      <w:start w:val="1"/>
      <w:numFmt w:val="lowerRoman"/>
      <w:lvlText w:val="%3."/>
      <w:lvlJc w:val="right"/>
      <w:pPr>
        <w:ind w:left="3000" w:hanging="480"/>
      </w:pPr>
    </w:lvl>
    <w:lvl w:ilvl="3" w:tplc="0409000F" w:tentative="1">
      <w:start w:val="1"/>
      <w:numFmt w:val="decimal"/>
      <w:lvlText w:val="%4."/>
      <w:lvlJc w:val="left"/>
      <w:pPr>
        <w:ind w:left="3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60" w:hanging="480"/>
      </w:pPr>
    </w:lvl>
    <w:lvl w:ilvl="5" w:tplc="0409001B" w:tentative="1">
      <w:start w:val="1"/>
      <w:numFmt w:val="lowerRoman"/>
      <w:lvlText w:val="%6."/>
      <w:lvlJc w:val="right"/>
      <w:pPr>
        <w:ind w:left="4440" w:hanging="480"/>
      </w:pPr>
    </w:lvl>
    <w:lvl w:ilvl="6" w:tplc="0409000F" w:tentative="1">
      <w:start w:val="1"/>
      <w:numFmt w:val="decimal"/>
      <w:lvlText w:val="%7."/>
      <w:lvlJc w:val="left"/>
      <w:pPr>
        <w:ind w:left="4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400" w:hanging="480"/>
      </w:pPr>
    </w:lvl>
    <w:lvl w:ilvl="8" w:tplc="0409001B" w:tentative="1">
      <w:start w:val="1"/>
      <w:numFmt w:val="lowerRoman"/>
      <w:lvlText w:val="%9."/>
      <w:lvlJc w:val="right"/>
      <w:pPr>
        <w:ind w:left="5880" w:hanging="480"/>
      </w:pPr>
    </w:lvl>
  </w:abstractNum>
  <w:abstractNum w:abstractNumId="33" w15:restartNumberingAfterBreak="0">
    <w:nsid w:val="5456223D"/>
    <w:multiLevelType w:val="hybridMultilevel"/>
    <w:tmpl w:val="90F0BA6C"/>
    <w:lvl w:ilvl="0" w:tplc="C8F28DC4">
      <w:start w:val="1"/>
      <w:numFmt w:val="lowerLetter"/>
      <w:lvlText w:val="%1、"/>
      <w:lvlJc w:val="left"/>
      <w:pPr>
        <w:ind w:left="2149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2629" w:hanging="480"/>
      </w:pPr>
    </w:lvl>
    <w:lvl w:ilvl="2" w:tplc="0409001B" w:tentative="1">
      <w:start w:val="1"/>
      <w:numFmt w:val="lowerRoman"/>
      <w:lvlText w:val="%3."/>
      <w:lvlJc w:val="right"/>
      <w:pPr>
        <w:ind w:left="3109" w:hanging="480"/>
      </w:pPr>
    </w:lvl>
    <w:lvl w:ilvl="3" w:tplc="0409000F" w:tentative="1">
      <w:start w:val="1"/>
      <w:numFmt w:val="decimal"/>
      <w:lvlText w:val="%4."/>
      <w:lvlJc w:val="left"/>
      <w:pPr>
        <w:ind w:left="358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069" w:hanging="480"/>
      </w:pPr>
    </w:lvl>
    <w:lvl w:ilvl="5" w:tplc="0409001B" w:tentative="1">
      <w:start w:val="1"/>
      <w:numFmt w:val="lowerRoman"/>
      <w:lvlText w:val="%6."/>
      <w:lvlJc w:val="right"/>
      <w:pPr>
        <w:ind w:left="4549" w:hanging="480"/>
      </w:pPr>
    </w:lvl>
    <w:lvl w:ilvl="6" w:tplc="0409000F" w:tentative="1">
      <w:start w:val="1"/>
      <w:numFmt w:val="decimal"/>
      <w:lvlText w:val="%7."/>
      <w:lvlJc w:val="left"/>
      <w:pPr>
        <w:ind w:left="502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509" w:hanging="480"/>
      </w:pPr>
    </w:lvl>
    <w:lvl w:ilvl="8" w:tplc="0409001B" w:tentative="1">
      <w:start w:val="1"/>
      <w:numFmt w:val="lowerRoman"/>
      <w:lvlText w:val="%9."/>
      <w:lvlJc w:val="right"/>
      <w:pPr>
        <w:ind w:left="5989" w:hanging="480"/>
      </w:pPr>
    </w:lvl>
  </w:abstractNum>
  <w:abstractNum w:abstractNumId="34" w15:restartNumberingAfterBreak="0">
    <w:nsid w:val="58A74461"/>
    <w:multiLevelType w:val="hybridMultilevel"/>
    <w:tmpl w:val="B0B6BAA6"/>
    <w:lvl w:ilvl="0" w:tplc="1868B8F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5" w15:restartNumberingAfterBreak="0">
    <w:nsid w:val="5CB95F82"/>
    <w:multiLevelType w:val="hybridMultilevel"/>
    <w:tmpl w:val="DAFE059A"/>
    <w:lvl w:ilvl="0" w:tplc="ECB465C6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36" w15:restartNumberingAfterBreak="0">
    <w:nsid w:val="5E1504E5"/>
    <w:multiLevelType w:val="hybridMultilevel"/>
    <w:tmpl w:val="1E96A860"/>
    <w:lvl w:ilvl="0" w:tplc="526091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7" w15:restartNumberingAfterBreak="0">
    <w:nsid w:val="60DC22D9"/>
    <w:multiLevelType w:val="hybridMultilevel"/>
    <w:tmpl w:val="499EBAC0"/>
    <w:lvl w:ilvl="0" w:tplc="21D40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2273AED"/>
    <w:multiLevelType w:val="hybridMultilevel"/>
    <w:tmpl w:val="5EDEE01A"/>
    <w:lvl w:ilvl="0" w:tplc="C9C4E784">
      <w:start w:val="1"/>
      <w:numFmt w:val="lowerLetter"/>
      <w:lvlText w:val="%1."/>
      <w:lvlJc w:val="left"/>
      <w:pPr>
        <w:ind w:left="190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508" w:hanging="480"/>
      </w:pPr>
    </w:lvl>
    <w:lvl w:ilvl="2" w:tplc="0409001B" w:tentative="1">
      <w:start w:val="1"/>
      <w:numFmt w:val="lowerRoman"/>
      <w:lvlText w:val="%3."/>
      <w:lvlJc w:val="right"/>
      <w:pPr>
        <w:ind w:left="2988" w:hanging="480"/>
      </w:pPr>
    </w:lvl>
    <w:lvl w:ilvl="3" w:tplc="0409000F" w:tentative="1">
      <w:start w:val="1"/>
      <w:numFmt w:val="decimal"/>
      <w:lvlText w:val="%4."/>
      <w:lvlJc w:val="left"/>
      <w:pPr>
        <w:ind w:left="346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948" w:hanging="480"/>
      </w:pPr>
    </w:lvl>
    <w:lvl w:ilvl="5" w:tplc="0409001B" w:tentative="1">
      <w:start w:val="1"/>
      <w:numFmt w:val="lowerRoman"/>
      <w:lvlText w:val="%6."/>
      <w:lvlJc w:val="right"/>
      <w:pPr>
        <w:ind w:left="4428" w:hanging="480"/>
      </w:pPr>
    </w:lvl>
    <w:lvl w:ilvl="6" w:tplc="0409000F" w:tentative="1">
      <w:start w:val="1"/>
      <w:numFmt w:val="decimal"/>
      <w:lvlText w:val="%7."/>
      <w:lvlJc w:val="left"/>
      <w:pPr>
        <w:ind w:left="490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388" w:hanging="480"/>
      </w:pPr>
    </w:lvl>
    <w:lvl w:ilvl="8" w:tplc="0409001B" w:tentative="1">
      <w:start w:val="1"/>
      <w:numFmt w:val="lowerRoman"/>
      <w:lvlText w:val="%9."/>
      <w:lvlJc w:val="right"/>
      <w:pPr>
        <w:ind w:left="5868" w:hanging="480"/>
      </w:pPr>
    </w:lvl>
  </w:abstractNum>
  <w:abstractNum w:abstractNumId="39" w15:restartNumberingAfterBreak="0">
    <w:nsid w:val="630B7A8F"/>
    <w:multiLevelType w:val="hybridMultilevel"/>
    <w:tmpl w:val="CE44A5C0"/>
    <w:lvl w:ilvl="0" w:tplc="2E56FCF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0" w15:restartNumberingAfterBreak="0">
    <w:nsid w:val="66A21CFE"/>
    <w:multiLevelType w:val="hybridMultilevel"/>
    <w:tmpl w:val="7C64A1C6"/>
    <w:lvl w:ilvl="0" w:tplc="04090003">
      <w:start w:val="1"/>
      <w:numFmt w:val="bullet"/>
      <w:lvlText w:val=""/>
      <w:lvlJc w:val="left"/>
      <w:pPr>
        <w:ind w:left="1669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214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2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0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8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6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4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2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09" w:hanging="480"/>
      </w:pPr>
      <w:rPr>
        <w:rFonts w:ascii="Wingdings" w:hAnsi="Wingdings" w:hint="default"/>
      </w:rPr>
    </w:lvl>
  </w:abstractNum>
  <w:abstractNum w:abstractNumId="41" w15:restartNumberingAfterBreak="0">
    <w:nsid w:val="67B66BCD"/>
    <w:multiLevelType w:val="hybridMultilevel"/>
    <w:tmpl w:val="51220EEC"/>
    <w:lvl w:ilvl="0" w:tplc="D1262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7C424A2"/>
    <w:multiLevelType w:val="hybridMultilevel"/>
    <w:tmpl w:val="E37A60E4"/>
    <w:lvl w:ilvl="0" w:tplc="09C08DF2">
      <w:start w:val="1"/>
      <w:numFmt w:val="decimal"/>
      <w:lvlText w:val="(%1)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1" w:hanging="480"/>
      </w:pPr>
    </w:lvl>
    <w:lvl w:ilvl="2" w:tplc="0409001B" w:tentative="1">
      <w:start w:val="1"/>
      <w:numFmt w:val="lowerRoman"/>
      <w:lvlText w:val="%3."/>
      <w:lvlJc w:val="right"/>
      <w:pPr>
        <w:ind w:left="2161" w:hanging="480"/>
      </w:pPr>
    </w:lvl>
    <w:lvl w:ilvl="3" w:tplc="0409000F" w:tentative="1">
      <w:start w:val="1"/>
      <w:numFmt w:val="decimal"/>
      <w:lvlText w:val="%4."/>
      <w:lvlJc w:val="left"/>
      <w:pPr>
        <w:ind w:left="26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1" w:hanging="480"/>
      </w:pPr>
    </w:lvl>
    <w:lvl w:ilvl="5" w:tplc="0409001B" w:tentative="1">
      <w:start w:val="1"/>
      <w:numFmt w:val="lowerRoman"/>
      <w:lvlText w:val="%6."/>
      <w:lvlJc w:val="right"/>
      <w:pPr>
        <w:ind w:left="3601" w:hanging="480"/>
      </w:pPr>
    </w:lvl>
    <w:lvl w:ilvl="6" w:tplc="0409000F" w:tentative="1">
      <w:start w:val="1"/>
      <w:numFmt w:val="decimal"/>
      <w:lvlText w:val="%7."/>
      <w:lvlJc w:val="left"/>
      <w:pPr>
        <w:ind w:left="40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1" w:hanging="480"/>
      </w:pPr>
    </w:lvl>
    <w:lvl w:ilvl="8" w:tplc="0409001B" w:tentative="1">
      <w:start w:val="1"/>
      <w:numFmt w:val="lowerRoman"/>
      <w:lvlText w:val="%9."/>
      <w:lvlJc w:val="right"/>
      <w:pPr>
        <w:ind w:left="5041" w:hanging="480"/>
      </w:pPr>
    </w:lvl>
  </w:abstractNum>
  <w:abstractNum w:abstractNumId="43" w15:restartNumberingAfterBreak="0">
    <w:nsid w:val="67E51600"/>
    <w:multiLevelType w:val="hybridMultilevel"/>
    <w:tmpl w:val="5EDCB514"/>
    <w:lvl w:ilvl="0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4" w15:restartNumberingAfterBreak="0">
    <w:nsid w:val="68B954C0"/>
    <w:multiLevelType w:val="hybridMultilevel"/>
    <w:tmpl w:val="55588F9A"/>
    <w:lvl w:ilvl="0" w:tplc="905CB3CE">
      <w:start w:val="1"/>
      <w:numFmt w:val="decimal"/>
      <w:lvlText w:val="%1."/>
      <w:lvlJc w:val="left"/>
      <w:pPr>
        <w:ind w:left="48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45" w15:restartNumberingAfterBreak="0">
    <w:nsid w:val="6DBA56D2"/>
    <w:multiLevelType w:val="hybridMultilevel"/>
    <w:tmpl w:val="D1EA79D4"/>
    <w:lvl w:ilvl="0" w:tplc="2996A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0DE3D74"/>
    <w:multiLevelType w:val="hybridMultilevel"/>
    <w:tmpl w:val="B4942E28"/>
    <w:lvl w:ilvl="0" w:tplc="CF082160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47" w15:restartNumberingAfterBreak="0">
    <w:nsid w:val="729208F5"/>
    <w:multiLevelType w:val="hybridMultilevel"/>
    <w:tmpl w:val="776A87F0"/>
    <w:lvl w:ilvl="0" w:tplc="81D2DD5C">
      <w:start w:val="1"/>
      <w:numFmt w:val="bullet"/>
      <w:lvlText w:val=""/>
      <w:lvlJc w:val="left"/>
      <w:pPr>
        <w:ind w:left="1189" w:hanging="480"/>
      </w:pPr>
      <w:rPr>
        <w:rFonts w:ascii="Wingdings" w:hAnsi="Wingdings" w:hint="default"/>
        <w:sz w:val="20"/>
        <w:szCs w:val="20"/>
      </w:rPr>
    </w:lvl>
    <w:lvl w:ilvl="1" w:tplc="0409001B">
      <w:start w:val="1"/>
      <w:numFmt w:val="lowerRoman"/>
      <w:lvlText w:val="%2."/>
      <w:lvlJc w:val="right"/>
      <w:pPr>
        <w:ind w:left="1669" w:hanging="480"/>
      </w:pPr>
      <w:rPr>
        <w:rFonts w:hint="default"/>
      </w:rPr>
    </w:lvl>
    <w:lvl w:ilvl="2" w:tplc="04090005">
      <w:start w:val="1"/>
      <w:numFmt w:val="bullet"/>
      <w:lvlText w:val=""/>
      <w:lvlJc w:val="left"/>
      <w:pPr>
        <w:ind w:left="214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2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6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4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29" w:hanging="480"/>
      </w:pPr>
      <w:rPr>
        <w:rFonts w:ascii="Wingdings" w:hAnsi="Wingdings" w:hint="default"/>
      </w:rPr>
    </w:lvl>
  </w:abstractNum>
  <w:abstractNum w:abstractNumId="48" w15:restartNumberingAfterBreak="0">
    <w:nsid w:val="7C452652"/>
    <w:multiLevelType w:val="hybridMultilevel"/>
    <w:tmpl w:val="2068A4FE"/>
    <w:lvl w:ilvl="0" w:tplc="14960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80536247">
    <w:abstractNumId w:val="26"/>
  </w:num>
  <w:num w:numId="2" w16cid:durableId="1045835831">
    <w:abstractNumId w:val="14"/>
  </w:num>
  <w:num w:numId="3" w16cid:durableId="628628063">
    <w:abstractNumId w:val="42"/>
  </w:num>
  <w:num w:numId="4" w16cid:durableId="2071805111">
    <w:abstractNumId w:val="32"/>
  </w:num>
  <w:num w:numId="5" w16cid:durableId="1662349727">
    <w:abstractNumId w:val="9"/>
  </w:num>
  <w:num w:numId="6" w16cid:durableId="1451121992">
    <w:abstractNumId w:val="28"/>
  </w:num>
  <w:num w:numId="7" w16cid:durableId="1335298259">
    <w:abstractNumId w:val="48"/>
  </w:num>
  <w:num w:numId="8" w16cid:durableId="153491010">
    <w:abstractNumId w:val="45"/>
  </w:num>
  <w:num w:numId="9" w16cid:durableId="1062411323">
    <w:abstractNumId w:val="29"/>
  </w:num>
  <w:num w:numId="10" w16cid:durableId="302004273">
    <w:abstractNumId w:val="8"/>
  </w:num>
  <w:num w:numId="11" w16cid:durableId="866797164">
    <w:abstractNumId w:val="15"/>
  </w:num>
  <w:num w:numId="12" w16cid:durableId="1424300401">
    <w:abstractNumId w:val="10"/>
  </w:num>
  <w:num w:numId="13" w16cid:durableId="750859105">
    <w:abstractNumId w:val="12"/>
  </w:num>
  <w:num w:numId="14" w16cid:durableId="756098186">
    <w:abstractNumId w:val="5"/>
  </w:num>
  <w:num w:numId="15" w16cid:durableId="1202013961">
    <w:abstractNumId w:val="31"/>
  </w:num>
  <w:num w:numId="16" w16cid:durableId="133110050">
    <w:abstractNumId w:val="37"/>
  </w:num>
  <w:num w:numId="17" w16cid:durableId="1557282792">
    <w:abstractNumId w:val="18"/>
  </w:num>
  <w:num w:numId="18" w16cid:durableId="1661077508">
    <w:abstractNumId w:val="39"/>
  </w:num>
  <w:num w:numId="19" w16cid:durableId="337974667">
    <w:abstractNumId w:val="3"/>
  </w:num>
  <w:num w:numId="20" w16cid:durableId="82381557">
    <w:abstractNumId w:val="40"/>
  </w:num>
  <w:num w:numId="21" w16cid:durableId="14623333">
    <w:abstractNumId w:val="25"/>
  </w:num>
  <w:num w:numId="22" w16cid:durableId="181744721">
    <w:abstractNumId w:val="35"/>
  </w:num>
  <w:num w:numId="23" w16cid:durableId="1886093095">
    <w:abstractNumId w:val="47"/>
  </w:num>
  <w:num w:numId="24" w16cid:durableId="726996671">
    <w:abstractNumId w:val="1"/>
  </w:num>
  <w:num w:numId="25" w16cid:durableId="1148130128">
    <w:abstractNumId w:val="33"/>
  </w:num>
  <w:num w:numId="26" w16cid:durableId="371006951">
    <w:abstractNumId w:val="13"/>
  </w:num>
  <w:num w:numId="27" w16cid:durableId="983316709">
    <w:abstractNumId w:val="7"/>
  </w:num>
  <w:num w:numId="28" w16cid:durableId="611476662">
    <w:abstractNumId w:val="24"/>
  </w:num>
  <w:num w:numId="29" w16cid:durableId="922493468">
    <w:abstractNumId w:val="43"/>
  </w:num>
  <w:num w:numId="30" w16cid:durableId="599799682">
    <w:abstractNumId w:val="38"/>
  </w:num>
  <w:num w:numId="31" w16cid:durableId="66080870">
    <w:abstractNumId w:val="4"/>
  </w:num>
  <w:num w:numId="32" w16cid:durableId="738796379">
    <w:abstractNumId w:val="17"/>
  </w:num>
  <w:num w:numId="33" w16cid:durableId="1795367992">
    <w:abstractNumId w:val="0"/>
  </w:num>
  <w:num w:numId="34" w16cid:durableId="453056814">
    <w:abstractNumId w:val="20"/>
  </w:num>
  <w:num w:numId="35" w16cid:durableId="1381783627">
    <w:abstractNumId w:val="27"/>
  </w:num>
  <w:num w:numId="36" w16cid:durableId="635334667">
    <w:abstractNumId w:val="6"/>
  </w:num>
  <w:num w:numId="37" w16cid:durableId="1758987379">
    <w:abstractNumId w:val="19"/>
  </w:num>
  <w:num w:numId="38" w16cid:durableId="1188956023">
    <w:abstractNumId w:val="11"/>
  </w:num>
  <w:num w:numId="39" w16cid:durableId="1415468989">
    <w:abstractNumId w:val="36"/>
  </w:num>
  <w:num w:numId="40" w16cid:durableId="1125197766">
    <w:abstractNumId w:val="21"/>
  </w:num>
  <w:num w:numId="41" w16cid:durableId="2041585545">
    <w:abstractNumId w:val="34"/>
  </w:num>
  <w:num w:numId="42" w16cid:durableId="1147088825">
    <w:abstractNumId w:val="30"/>
  </w:num>
  <w:num w:numId="43" w16cid:durableId="429620412">
    <w:abstractNumId w:val="2"/>
  </w:num>
  <w:num w:numId="44" w16cid:durableId="1670134447">
    <w:abstractNumId w:val="46"/>
  </w:num>
  <w:num w:numId="45" w16cid:durableId="903641027">
    <w:abstractNumId w:val="41"/>
  </w:num>
  <w:num w:numId="46" w16cid:durableId="1870603417">
    <w:abstractNumId w:val="44"/>
  </w:num>
  <w:num w:numId="47" w16cid:durableId="607008713">
    <w:abstractNumId w:val="22"/>
  </w:num>
  <w:num w:numId="48" w16cid:durableId="398987742">
    <w:abstractNumId w:val="23"/>
  </w:num>
  <w:num w:numId="49" w16cid:durableId="3630944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MDUwMjG3tDA3NTFX0lEKTi0uzszPAykwtKgFAC71i8ktAAAA"/>
  </w:docVars>
  <w:rsids>
    <w:rsidRoot w:val="00F844F1"/>
    <w:rsid w:val="00000F45"/>
    <w:rsid w:val="0000172B"/>
    <w:rsid w:val="000025AE"/>
    <w:rsid w:val="00005C7F"/>
    <w:rsid w:val="00007256"/>
    <w:rsid w:val="00007D20"/>
    <w:rsid w:val="000147E3"/>
    <w:rsid w:val="000150CE"/>
    <w:rsid w:val="0001740C"/>
    <w:rsid w:val="000219CC"/>
    <w:rsid w:val="0002446C"/>
    <w:rsid w:val="00025F68"/>
    <w:rsid w:val="00026FEE"/>
    <w:rsid w:val="000270F0"/>
    <w:rsid w:val="000310A9"/>
    <w:rsid w:val="000332C8"/>
    <w:rsid w:val="00034A83"/>
    <w:rsid w:val="000360D1"/>
    <w:rsid w:val="00036234"/>
    <w:rsid w:val="00036A68"/>
    <w:rsid w:val="0004144D"/>
    <w:rsid w:val="000506A6"/>
    <w:rsid w:val="000514ED"/>
    <w:rsid w:val="00053624"/>
    <w:rsid w:val="00053646"/>
    <w:rsid w:val="00054890"/>
    <w:rsid w:val="00055A0B"/>
    <w:rsid w:val="000620A6"/>
    <w:rsid w:val="000637A9"/>
    <w:rsid w:val="00064072"/>
    <w:rsid w:val="00066763"/>
    <w:rsid w:val="000671B8"/>
    <w:rsid w:val="000677C5"/>
    <w:rsid w:val="00067BED"/>
    <w:rsid w:val="00073CDC"/>
    <w:rsid w:val="00074325"/>
    <w:rsid w:val="000762D5"/>
    <w:rsid w:val="0007783F"/>
    <w:rsid w:val="000811C0"/>
    <w:rsid w:val="000837B7"/>
    <w:rsid w:val="00087AE1"/>
    <w:rsid w:val="000929D5"/>
    <w:rsid w:val="000A2CC4"/>
    <w:rsid w:val="000A48E7"/>
    <w:rsid w:val="000A5E41"/>
    <w:rsid w:val="000B05CC"/>
    <w:rsid w:val="000B1150"/>
    <w:rsid w:val="000B1F0E"/>
    <w:rsid w:val="000B207D"/>
    <w:rsid w:val="000B2D6F"/>
    <w:rsid w:val="000B319E"/>
    <w:rsid w:val="000B40B6"/>
    <w:rsid w:val="000B528C"/>
    <w:rsid w:val="000B5854"/>
    <w:rsid w:val="000B6049"/>
    <w:rsid w:val="000C1072"/>
    <w:rsid w:val="000C12FE"/>
    <w:rsid w:val="000C21AB"/>
    <w:rsid w:val="000D0593"/>
    <w:rsid w:val="000D0A03"/>
    <w:rsid w:val="000D1552"/>
    <w:rsid w:val="000D1722"/>
    <w:rsid w:val="000D490B"/>
    <w:rsid w:val="000D71D0"/>
    <w:rsid w:val="000E066C"/>
    <w:rsid w:val="000E1473"/>
    <w:rsid w:val="000E230E"/>
    <w:rsid w:val="000E41BB"/>
    <w:rsid w:val="000E53C2"/>
    <w:rsid w:val="000E5BBB"/>
    <w:rsid w:val="000E71F3"/>
    <w:rsid w:val="000E75D8"/>
    <w:rsid w:val="000E7D38"/>
    <w:rsid w:val="000F04C6"/>
    <w:rsid w:val="000F12F2"/>
    <w:rsid w:val="000F2091"/>
    <w:rsid w:val="000F5AA7"/>
    <w:rsid w:val="000F6ABD"/>
    <w:rsid w:val="00104E03"/>
    <w:rsid w:val="00104F47"/>
    <w:rsid w:val="001105E8"/>
    <w:rsid w:val="001132F1"/>
    <w:rsid w:val="001138DF"/>
    <w:rsid w:val="001225A7"/>
    <w:rsid w:val="00126BDD"/>
    <w:rsid w:val="001317D6"/>
    <w:rsid w:val="00141EAE"/>
    <w:rsid w:val="00145427"/>
    <w:rsid w:val="001469EB"/>
    <w:rsid w:val="001545DC"/>
    <w:rsid w:val="0015543C"/>
    <w:rsid w:val="00155E2A"/>
    <w:rsid w:val="001600D8"/>
    <w:rsid w:val="00160A34"/>
    <w:rsid w:val="001647D8"/>
    <w:rsid w:val="00164A6A"/>
    <w:rsid w:val="00166369"/>
    <w:rsid w:val="0016653D"/>
    <w:rsid w:val="0017224F"/>
    <w:rsid w:val="00172EE4"/>
    <w:rsid w:val="00174962"/>
    <w:rsid w:val="00174CEE"/>
    <w:rsid w:val="00181C37"/>
    <w:rsid w:val="00183162"/>
    <w:rsid w:val="0018668F"/>
    <w:rsid w:val="00187CF2"/>
    <w:rsid w:val="00190838"/>
    <w:rsid w:val="00191748"/>
    <w:rsid w:val="001937FF"/>
    <w:rsid w:val="00194B36"/>
    <w:rsid w:val="0019509E"/>
    <w:rsid w:val="00195AE0"/>
    <w:rsid w:val="00195B5B"/>
    <w:rsid w:val="001A1DC9"/>
    <w:rsid w:val="001A22D9"/>
    <w:rsid w:val="001A5CBD"/>
    <w:rsid w:val="001A6389"/>
    <w:rsid w:val="001A7EA0"/>
    <w:rsid w:val="001B4BDA"/>
    <w:rsid w:val="001B60BA"/>
    <w:rsid w:val="001B6D04"/>
    <w:rsid w:val="001B7195"/>
    <w:rsid w:val="001B7C89"/>
    <w:rsid w:val="001C39B8"/>
    <w:rsid w:val="001C47F4"/>
    <w:rsid w:val="001C4ABE"/>
    <w:rsid w:val="001C4F6E"/>
    <w:rsid w:val="001C61A9"/>
    <w:rsid w:val="001C73C5"/>
    <w:rsid w:val="001D22C7"/>
    <w:rsid w:val="001D4D2B"/>
    <w:rsid w:val="001D711D"/>
    <w:rsid w:val="001D7E4F"/>
    <w:rsid w:val="001E50E0"/>
    <w:rsid w:val="001F10A1"/>
    <w:rsid w:val="001F2E6E"/>
    <w:rsid w:val="00201450"/>
    <w:rsid w:val="002022D8"/>
    <w:rsid w:val="0020297C"/>
    <w:rsid w:val="002036FD"/>
    <w:rsid w:val="00203719"/>
    <w:rsid w:val="0020379A"/>
    <w:rsid w:val="00206AD4"/>
    <w:rsid w:val="002071EF"/>
    <w:rsid w:val="00211C6A"/>
    <w:rsid w:val="002135B4"/>
    <w:rsid w:val="00217B24"/>
    <w:rsid w:val="00221208"/>
    <w:rsid w:val="00223568"/>
    <w:rsid w:val="00223D79"/>
    <w:rsid w:val="00227704"/>
    <w:rsid w:val="00232C5B"/>
    <w:rsid w:val="00234194"/>
    <w:rsid w:val="002365C5"/>
    <w:rsid w:val="00243D7A"/>
    <w:rsid w:val="00245C89"/>
    <w:rsid w:val="002506CC"/>
    <w:rsid w:val="00251E7D"/>
    <w:rsid w:val="0025376F"/>
    <w:rsid w:val="00253B77"/>
    <w:rsid w:val="00253E7E"/>
    <w:rsid w:val="00254E4E"/>
    <w:rsid w:val="00255B3A"/>
    <w:rsid w:val="0026258B"/>
    <w:rsid w:val="00266341"/>
    <w:rsid w:val="0026740D"/>
    <w:rsid w:val="0027335D"/>
    <w:rsid w:val="0027391F"/>
    <w:rsid w:val="0027426B"/>
    <w:rsid w:val="00277ADA"/>
    <w:rsid w:val="002800AB"/>
    <w:rsid w:val="00280929"/>
    <w:rsid w:val="00281C8C"/>
    <w:rsid w:val="00283DB2"/>
    <w:rsid w:val="002921AE"/>
    <w:rsid w:val="00292972"/>
    <w:rsid w:val="00293C64"/>
    <w:rsid w:val="002954EB"/>
    <w:rsid w:val="00297DAE"/>
    <w:rsid w:val="002A1E87"/>
    <w:rsid w:val="002B0201"/>
    <w:rsid w:val="002B02CB"/>
    <w:rsid w:val="002B22BA"/>
    <w:rsid w:val="002B2FED"/>
    <w:rsid w:val="002B4987"/>
    <w:rsid w:val="002C0315"/>
    <w:rsid w:val="002C2511"/>
    <w:rsid w:val="002C2B3C"/>
    <w:rsid w:val="002C413A"/>
    <w:rsid w:val="002C64EF"/>
    <w:rsid w:val="002C7348"/>
    <w:rsid w:val="002D098C"/>
    <w:rsid w:val="002D288E"/>
    <w:rsid w:val="002D3208"/>
    <w:rsid w:val="002D5C36"/>
    <w:rsid w:val="002D5CAC"/>
    <w:rsid w:val="002E0C1B"/>
    <w:rsid w:val="002E33AE"/>
    <w:rsid w:val="002E7580"/>
    <w:rsid w:val="002E7CAC"/>
    <w:rsid w:val="002F3B31"/>
    <w:rsid w:val="002F453F"/>
    <w:rsid w:val="002F4B4B"/>
    <w:rsid w:val="002F5F48"/>
    <w:rsid w:val="002F6575"/>
    <w:rsid w:val="003004E5"/>
    <w:rsid w:val="003036FB"/>
    <w:rsid w:val="00304E49"/>
    <w:rsid w:val="00304F09"/>
    <w:rsid w:val="00305C0A"/>
    <w:rsid w:val="0031105E"/>
    <w:rsid w:val="00313FF4"/>
    <w:rsid w:val="00320211"/>
    <w:rsid w:val="00320B6E"/>
    <w:rsid w:val="00321B0C"/>
    <w:rsid w:val="00321D64"/>
    <w:rsid w:val="00324955"/>
    <w:rsid w:val="003249E8"/>
    <w:rsid w:val="00331BEB"/>
    <w:rsid w:val="00333193"/>
    <w:rsid w:val="00340DE7"/>
    <w:rsid w:val="0034314F"/>
    <w:rsid w:val="00343889"/>
    <w:rsid w:val="003464F0"/>
    <w:rsid w:val="00350979"/>
    <w:rsid w:val="003516BE"/>
    <w:rsid w:val="00353C3B"/>
    <w:rsid w:val="00353DC8"/>
    <w:rsid w:val="003540F6"/>
    <w:rsid w:val="00354997"/>
    <w:rsid w:val="00357527"/>
    <w:rsid w:val="00361C0C"/>
    <w:rsid w:val="0036397F"/>
    <w:rsid w:val="00363D48"/>
    <w:rsid w:val="00365EBB"/>
    <w:rsid w:val="0036606D"/>
    <w:rsid w:val="003679B9"/>
    <w:rsid w:val="003715AC"/>
    <w:rsid w:val="003724BD"/>
    <w:rsid w:val="00372B72"/>
    <w:rsid w:val="00382BE2"/>
    <w:rsid w:val="00382E91"/>
    <w:rsid w:val="003836FD"/>
    <w:rsid w:val="00383C80"/>
    <w:rsid w:val="00384EB8"/>
    <w:rsid w:val="00391E3F"/>
    <w:rsid w:val="003926E2"/>
    <w:rsid w:val="0039605B"/>
    <w:rsid w:val="003A1825"/>
    <w:rsid w:val="003A21E9"/>
    <w:rsid w:val="003A4F7C"/>
    <w:rsid w:val="003A55BB"/>
    <w:rsid w:val="003A5F85"/>
    <w:rsid w:val="003A72E8"/>
    <w:rsid w:val="003B1742"/>
    <w:rsid w:val="003B382C"/>
    <w:rsid w:val="003B665D"/>
    <w:rsid w:val="003C0708"/>
    <w:rsid w:val="003C140B"/>
    <w:rsid w:val="003C181B"/>
    <w:rsid w:val="003C5201"/>
    <w:rsid w:val="003D2624"/>
    <w:rsid w:val="003D7377"/>
    <w:rsid w:val="003D7791"/>
    <w:rsid w:val="003D7C3A"/>
    <w:rsid w:val="003E19C0"/>
    <w:rsid w:val="003F37C3"/>
    <w:rsid w:val="003F4F66"/>
    <w:rsid w:val="004029C4"/>
    <w:rsid w:val="00403A93"/>
    <w:rsid w:val="00403BD0"/>
    <w:rsid w:val="0040456E"/>
    <w:rsid w:val="00407144"/>
    <w:rsid w:val="00407547"/>
    <w:rsid w:val="00407A55"/>
    <w:rsid w:val="00410A10"/>
    <w:rsid w:val="00410AF5"/>
    <w:rsid w:val="00410CAC"/>
    <w:rsid w:val="004149AE"/>
    <w:rsid w:val="00425FFF"/>
    <w:rsid w:val="00434BED"/>
    <w:rsid w:val="00436B1B"/>
    <w:rsid w:val="00442205"/>
    <w:rsid w:val="00442CE5"/>
    <w:rsid w:val="0044353C"/>
    <w:rsid w:val="00445FF1"/>
    <w:rsid w:val="00447842"/>
    <w:rsid w:val="00451B57"/>
    <w:rsid w:val="00453713"/>
    <w:rsid w:val="00453AB4"/>
    <w:rsid w:val="0045472C"/>
    <w:rsid w:val="004552F7"/>
    <w:rsid w:val="00461E00"/>
    <w:rsid w:val="00464E1B"/>
    <w:rsid w:val="004657EE"/>
    <w:rsid w:val="0046686B"/>
    <w:rsid w:val="004676E7"/>
    <w:rsid w:val="00482CBA"/>
    <w:rsid w:val="00482E2B"/>
    <w:rsid w:val="0048473F"/>
    <w:rsid w:val="0048504D"/>
    <w:rsid w:val="00486953"/>
    <w:rsid w:val="00487EB1"/>
    <w:rsid w:val="0049290D"/>
    <w:rsid w:val="0049528D"/>
    <w:rsid w:val="004956EA"/>
    <w:rsid w:val="004964DF"/>
    <w:rsid w:val="00497047"/>
    <w:rsid w:val="004A03D5"/>
    <w:rsid w:val="004A1300"/>
    <w:rsid w:val="004B0475"/>
    <w:rsid w:val="004B0AEA"/>
    <w:rsid w:val="004B4E19"/>
    <w:rsid w:val="004B635A"/>
    <w:rsid w:val="004B76FF"/>
    <w:rsid w:val="004C3208"/>
    <w:rsid w:val="004C3EFA"/>
    <w:rsid w:val="004C43DB"/>
    <w:rsid w:val="004C4BAD"/>
    <w:rsid w:val="004C7615"/>
    <w:rsid w:val="004D33A2"/>
    <w:rsid w:val="004D3E55"/>
    <w:rsid w:val="004D657E"/>
    <w:rsid w:val="004E1465"/>
    <w:rsid w:val="004E3D3B"/>
    <w:rsid w:val="004E6F1B"/>
    <w:rsid w:val="004E73CD"/>
    <w:rsid w:val="004F3A05"/>
    <w:rsid w:val="004F45A4"/>
    <w:rsid w:val="005002EB"/>
    <w:rsid w:val="00501D75"/>
    <w:rsid w:val="005022D7"/>
    <w:rsid w:val="00504128"/>
    <w:rsid w:val="00504965"/>
    <w:rsid w:val="00505E7B"/>
    <w:rsid w:val="00506CDF"/>
    <w:rsid w:val="00507540"/>
    <w:rsid w:val="00512A20"/>
    <w:rsid w:val="00515FD4"/>
    <w:rsid w:val="005211F0"/>
    <w:rsid w:val="00526C0C"/>
    <w:rsid w:val="005304C0"/>
    <w:rsid w:val="00532F50"/>
    <w:rsid w:val="00540F06"/>
    <w:rsid w:val="00543981"/>
    <w:rsid w:val="00545202"/>
    <w:rsid w:val="005510E3"/>
    <w:rsid w:val="00560852"/>
    <w:rsid w:val="00562EE9"/>
    <w:rsid w:val="00562F97"/>
    <w:rsid w:val="0056359E"/>
    <w:rsid w:val="005636FB"/>
    <w:rsid w:val="00563A2A"/>
    <w:rsid w:val="00564621"/>
    <w:rsid w:val="00566218"/>
    <w:rsid w:val="00566BDA"/>
    <w:rsid w:val="005726F2"/>
    <w:rsid w:val="005729C4"/>
    <w:rsid w:val="005729E9"/>
    <w:rsid w:val="00573DD0"/>
    <w:rsid w:val="00574A39"/>
    <w:rsid w:val="00577A2B"/>
    <w:rsid w:val="0058021F"/>
    <w:rsid w:val="00580BB0"/>
    <w:rsid w:val="005822D9"/>
    <w:rsid w:val="005838CD"/>
    <w:rsid w:val="00583E05"/>
    <w:rsid w:val="0058458A"/>
    <w:rsid w:val="0058788E"/>
    <w:rsid w:val="00590129"/>
    <w:rsid w:val="0059182F"/>
    <w:rsid w:val="00591F8E"/>
    <w:rsid w:val="00592098"/>
    <w:rsid w:val="0059614C"/>
    <w:rsid w:val="00597763"/>
    <w:rsid w:val="005A4531"/>
    <w:rsid w:val="005A63B6"/>
    <w:rsid w:val="005A65B7"/>
    <w:rsid w:val="005B0570"/>
    <w:rsid w:val="005B125A"/>
    <w:rsid w:val="005B35DB"/>
    <w:rsid w:val="005C0772"/>
    <w:rsid w:val="005C0AFF"/>
    <w:rsid w:val="005C0B47"/>
    <w:rsid w:val="005C3A05"/>
    <w:rsid w:val="005C566B"/>
    <w:rsid w:val="005C6C86"/>
    <w:rsid w:val="005C7DB6"/>
    <w:rsid w:val="005D16A7"/>
    <w:rsid w:val="005D1D0F"/>
    <w:rsid w:val="005D350C"/>
    <w:rsid w:val="005D46AF"/>
    <w:rsid w:val="005D48B4"/>
    <w:rsid w:val="005D51EC"/>
    <w:rsid w:val="005D613A"/>
    <w:rsid w:val="005D67A5"/>
    <w:rsid w:val="005D6905"/>
    <w:rsid w:val="005D6979"/>
    <w:rsid w:val="005D6C4E"/>
    <w:rsid w:val="005E1413"/>
    <w:rsid w:val="005E2107"/>
    <w:rsid w:val="005E5922"/>
    <w:rsid w:val="005F0F1F"/>
    <w:rsid w:val="005F3F04"/>
    <w:rsid w:val="005F4486"/>
    <w:rsid w:val="005F44C7"/>
    <w:rsid w:val="005F45DE"/>
    <w:rsid w:val="005F73DE"/>
    <w:rsid w:val="00600DC8"/>
    <w:rsid w:val="0060136E"/>
    <w:rsid w:val="006025A6"/>
    <w:rsid w:val="0060392A"/>
    <w:rsid w:val="00606771"/>
    <w:rsid w:val="00606D66"/>
    <w:rsid w:val="006118BB"/>
    <w:rsid w:val="00612835"/>
    <w:rsid w:val="006154EE"/>
    <w:rsid w:val="006231A5"/>
    <w:rsid w:val="006252E8"/>
    <w:rsid w:val="00633CC3"/>
    <w:rsid w:val="006349C7"/>
    <w:rsid w:val="00635BBF"/>
    <w:rsid w:val="00635DE9"/>
    <w:rsid w:val="006405B8"/>
    <w:rsid w:val="00660E61"/>
    <w:rsid w:val="00665D82"/>
    <w:rsid w:val="0066632D"/>
    <w:rsid w:val="006716CF"/>
    <w:rsid w:val="006726A1"/>
    <w:rsid w:val="00675470"/>
    <w:rsid w:val="00675BF9"/>
    <w:rsid w:val="00683198"/>
    <w:rsid w:val="006831B0"/>
    <w:rsid w:val="006856FE"/>
    <w:rsid w:val="0068653E"/>
    <w:rsid w:val="00691CDC"/>
    <w:rsid w:val="006924F6"/>
    <w:rsid w:val="006941F1"/>
    <w:rsid w:val="00694BDD"/>
    <w:rsid w:val="006970E6"/>
    <w:rsid w:val="006A13C7"/>
    <w:rsid w:val="006A38B8"/>
    <w:rsid w:val="006A3C4F"/>
    <w:rsid w:val="006B108F"/>
    <w:rsid w:val="006B256B"/>
    <w:rsid w:val="006B3328"/>
    <w:rsid w:val="006B384A"/>
    <w:rsid w:val="006B3B3C"/>
    <w:rsid w:val="006B64AD"/>
    <w:rsid w:val="006B77DF"/>
    <w:rsid w:val="006B7E45"/>
    <w:rsid w:val="006C21F2"/>
    <w:rsid w:val="006C2D5F"/>
    <w:rsid w:val="006C3313"/>
    <w:rsid w:val="006C52CE"/>
    <w:rsid w:val="006C5CE7"/>
    <w:rsid w:val="006C65FA"/>
    <w:rsid w:val="006C68DF"/>
    <w:rsid w:val="006C6ED5"/>
    <w:rsid w:val="006D22F1"/>
    <w:rsid w:val="006D3934"/>
    <w:rsid w:val="006D733F"/>
    <w:rsid w:val="006E075A"/>
    <w:rsid w:val="006E0E54"/>
    <w:rsid w:val="006E10E0"/>
    <w:rsid w:val="006E3E9A"/>
    <w:rsid w:val="006E52F2"/>
    <w:rsid w:val="006E5E4B"/>
    <w:rsid w:val="006F4AEA"/>
    <w:rsid w:val="00700161"/>
    <w:rsid w:val="0070205D"/>
    <w:rsid w:val="007024B4"/>
    <w:rsid w:val="00706A2B"/>
    <w:rsid w:val="00712ED0"/>
    <w:rsid w:val="0071374F"/>
    <w:rsid w:val="0071609B"/>
    <w:rsid w:val="007161B6"/>
    <w:rsid w:val="0071656B"/>
    <w:rsid w:val="00722B80"/>
    <w:rsid w:val="0072323C"/>
    <w:rsid w:val="0072382C"/>
    <w:rsid w:val="0072493A"/>
    <w:rsid w:val="00724AA3"/>
    <w:rsid w:val="007253D9"/>
    <w:rsid w:val="007266DB"/>
    <w:rsid w:val="007300B7"/>
    <w:rsid w:val="00730EAA"/>
    <w:rsid w:val="00731DA2"/>
    <w:rsid w:val="007357F8"/>
    <w:rsid w:val="00747925"/>
    <w:rsid w:val="00750ACD"/>
    <w:rsid w:val="00751806"/>
    <w:rsid w:val="007537E9"/>
    <w:rsid w:val="007643D9"/>
    <w:rsid w:val="00767156"/>
    <w:rsid w:val="007677CF"/>
    <w:rsid w:val="00767BC8"/>
    <w:rsid w:val="00771104"/>
    <w:rsid w:val="007768CF"/>
    <w:rsid w:val="007775F2"/>
    <w:rsid w:val="0077794B"/>
    <w:rsid w:val="007867FD"/>
    <w:rsid w:val="00787C29"/>
    <w:rsid w:val="00790FAF"/>
    <w:rsid w:val="007912BD"/>
    <w:rsid w:val="00792833"/>
    <w:rsid w:val="0079635D"/>
    <w:rsid w:val="007A0B61"/>
    <w:rsid w:val="007A0E66"/>
    <w:rsid w:val="007A478F"/>
    <w:rsid w:val="007A53B2"/>
    <w:rsid w:val="007A6C29"/>
    <w:rsid w:val="007A6EA1"/>
    <w:rsid w:val="007B3CB7"/>
    <w:rsid w:val="007B5BDD"/>
    <w:rsid w:val="007B7996"/>
    <w:rsid w:val="007C08B9"/>
    <w:rsid w:val="007C324F"/>
    <w:rsid w:val="007C4229"/>
    <w:rsid w:val="007C55A6"/>
    <w:rsid w:val="007C5F41"/>
    <w:rsid w:val="007C6C5C"/>
    <w:rsid w:val="007C6F38"/>
    <w:rsid w:val="007D2AF7"/>
    <w:rsid w:val="007D5A90"/>
    <w:rsid w:val="007E30ED"/>
    <w:rsid w:val="007E4718"/>
    <w:rsid w:val="007E701C"/>
    <w:rsid w:val="007E7541"/>
    <w:rsid w:val="007F0934"/>
    <w:rsid w:val="007F0CC9"/>
    <w:rsid w:val="007F16D2"/>
    <w:rsid w:val="007F2E9E"/>
    <w:rsid w:val="007F4808"/>
    <w:rsid w:val="007F4F0C"/>
    <w:rsid w:val="007F63E9"/>
    <w:rsid w:val="007F6C9A"/>
    <w:rsid w:val="0080297F"/>
    <w:rsid w:val="008061E8"/>
    <w:rsid w:val="00807A2C"/>
    <w:rsid w:val="00815D64"/>
    <w:rsid w:val="0081695F"/>
    <w:rsid w:val="0081785B"/>
    <w:rsid w:val="008303C2"/>
    <w:rsid w:val="008310F7"/>
    <w:rsid w:val="0083727C"/>
    <w:rsid w:val="00840D59"/>
    <w:rsid w:val="008426F8"/>
    <w:rsid w:val="00845E7F"/>
    <w:rsid w:val="008515EC"/>
    <w:rsid w:val="00853B7D"/>
    <w:rsid w:val="00853DAB"/>
    <w:rsid w:val="00854B88"/>
    <w:rsid w:val="00856B81"/>
    <w:rsid w:val="008570B0"/>
    <w:rsid w:val="0086052A"/>
    <w:rsid w:val="00862114"/>
    <w:rsid w:val="00862869"/>
    <w:rsid w:val="00863DFC"/>
    <w:rsid w:val="008648AC"/>
    <w:rsid w:val="0086508C"/>
    <w:rsid w:val="00865206"/>
    <w:rsid w:val="008678F4"/>
    <w:rsid w:val="008702AC"/>
    <w:rsid w:val="008752F8"/>
    <w:rsid w:val="008773F3"/>
    <w:rsid w:val="00877F0F"/>
    <w:rsid w:val="00884F62"/>
    <w:rsid w:val="008871CA"/>
    <w:rsid w:val="0089109A"/>
    <w:rsid w:val="00895A5A"/>
    <w:rsid w:val="00895D8F"/>
    <w:rsid w:val="008A1C8E"/>
    <w:rsid w:val="008A2B8F"/>
    <w:rsid w:val="008A402A"/>
    <w:rsid w:val="008A446B"/>
    <w:rsid w:val="008B188F"/>
    <w:rsid w:val="008B1D4A"/>
    <w:rsid w:val="008B27F8"/>
    <w:rsid w:val="008B3D56"/>
    <w:rsid w:val="008B5860"/>
    <w:rsid w:val="008C0FBE"/>
    <w:rsid w:val="008C163E"/>
    <w:rsid w:val="008C194E"/>
    <w:rsid w:val="008C26A9"/>
    <w:rsid w:val="008C349C"/>
    <w:rsid w:val="008D0DA1"/>
    <w:rsid w:val="008D10A8"/>
    <w:rsid w:val="008D437D"/>
    <w:rsid w:val="008D4BFA"/>
    <w:rsid w:val="008E46B7"/>
    <w:rsid w:val="008E6927"/>
    <w:rsid w:val="008F313E"/>
    <w:rsid w:val="008F4C88"/>
    <w:rsid w:val="008F50AA"/>
    <w:rsid w:val="008F6FE4"/>
    <w:rsid w:val="008F7208"/>
    <w:rsid w:val="008F7BE8"/>
    <w:rsid w:val="00900EF2"/>
    <w:rsid w:val="0090127C"/>
    <w:rsid w:val="00902521"/>
    <w:rsid w:val="00903EAE"/>
    <w:rsid w:val="00907852"/>
    <w:rsid w:val="00913664"/>
    <w:rsid w:val="00914C7A"/>
    <w:rsid w:val="00914E8B"/>
    <w:rsid w:val="00917D3B"/>
    <w:rsid w:val="00917E8D"/>
    <w:rsid w:val="00921945"/>
    <w:rsid w:val="00923204"/>
    <w:rsid w:val="00924683"/>
    <w:rsid w:val="0092473A"/>
    <w:rsid w:val="0092478F"/>
    <w:rsid w:val="0092626E"/>
    <w:rsid w:val="00930EC6"/>
    <w:rsid w:val="009337CE"/>
    <w:rsid w:val="00937626"/>
    <w:rsid w:val="00941B22"/>
    <w:rsid w:val="00942FDD"/>
    <w:rsid w:val="00944B8E"/>
    <w:rsid w:val="00945D66"/>
    <w:rsid w:val="00947016"/>
    <w:rsid w:val="0095049A"/>
    <w:rsid w:val="00950CB0"/>
    <w:rsid w:val="00953EA8"/>
    <w:rsid w:val="00957872"/>
    <w:rsid w:val="00957BC4"/>
    <w:rsid w:val="00961090"/>
    <w:rsid w:val="00962C58"/>
    <w:rsid w:val="00963486"/>
    <w:rsid w:val="00964BDF"/>
    <w:rsid w:val="00965F58"/>
    <w:rsid w:val="00966A9B"/>
    <w:rsid w:val="00966D32"/>
    <w:rsid w:val="00971552"/>
    <w:rsid w:val="009740B8"/>
    <w:rsid w:val="00974123"/>
    <w:rsid w:val="009746A7"/>
    <w:rsid w:val="00977620"/>
    <w:rsid w:val="00980596"/>
    <w:rsid w:val="009838C1"/>
    <w:rsid w:val="00983EB1"/>
    <w:rsid w:val="00984A8C"/>
    <w:rsid w:val="009854A6"/>
    <w:rsid w:val="00985E37"/>
    <w:rsid w:val="00986059"/>
    <w:rsid w:val="0098764F"/>
    <w:rsid w:val="00987C0A"/>
    <w:rsid w:val="00990E99"/>
    <w:rsid w:val="0099604A"/>
    <w:rsid w:val="009B01B9"/>
    <w:rsid w:val="009B0BAA"/>
    <w:rsid w:val="009B4BBC"/>
    <w:rsid w:val="009B747F"/>
    <w:rsid w:val="009C0FFC"/>
    <w:rsid w:val="009C1BD1"/>
    <w:rsid w:val="009C26AD"/>
    <w:rsid w:val="009C6C89"/>
    <w:rsid w:val="009D13C9"/>
    <w:rsid w:val="009D1BEE"/>
    <w:rsid w:val="009D2A03"/>
    <w:rsid w:val="009D2CA6"/>
    <w:rsid w:val="009D3C0E"/>
    <w:rsid w:val="009E019E"/>
    <w:rsid w:val="009E2432"/>
    <w:rsid w:val="009E4767"/>
    <w:rsid w:val="009F0F49"/>
    <w:rsid w:val="009F0F76"/>
    <w:rsid w:val="009F1F43"/>
    <w:rsid w:val="009F2A46"/>
    <w:rsid w:val="009F3D33"/>
    <w:rsid w:val="009F5009"/>
    <w:rsid w:val="009F6BC0"/>
    <w:rsid w:val="009F7633"/>
    <w:rsid w:val="00A02FC5"/>
    <w:rsid w:val="00A050CD"/>
    <w:rsid w:val="00A05AD2"/>
    <w:rsid w:val="00A06872"/>
    <w:rsid w:val="00A06CFD"/>
    <w:rsid w:val="00A11150"/>
    <w:rsid w:val="00A140AA"/>
    <w:rsid w:val="00A32AC7"/>
    <w:rsid w:val="00A32B1C"/>
    <w:rsid w:val="00A37430"/>
    <w:rsid w:val="00A42513"/>
    <w:rsid w:val="00A44A07"/>
    <w:rsid w:val="00A469D0"/>
    <w:rsid w:val="00A47CB2"/>
    <w:rsid w:val="00A52431"/>
    <w:rsid w:val="00A60DC4"/>
    <w:rsid w:val="00A70CBA"/>
    <w:rsid w:val="00A71E09"/>
    <w:rsid w:val="00A736E6"/>
    <w:rsid w:val="00A73CF8"/>
    <w:rsid w:val="00A75CEE"/>
    <w:rsid w:val="00A76669"/>
    <w:rsid w:val="00A76CD8"/>
    <w:rsid w:val="00A76F11"/>
    <w:rsid w:val="00A77622"/>
    <w:rsid w:val="00A82924"/>
    <w:rsid w:val="00A83B7E"/>
    <w:rsid w:val="00A84372"/>
    <w:rsid w:val="00A8734C"/>
    <w:rsid w:val="00A87915"/>
    <w:rsid w:val="00A9098C"/>
    <w:rsid w:val="00A91147"/>
    <w:rsid w:val="00A9283D"/>
    <w:rsid w:val="00A940AF"/>
    <w:rsid w:val="00A94145"/>
    <w:rsid w:val="00A9532A"/>
    <w:rsid w:val="00AB1A83"/>
    <w:rsid w:val="00AB31CA"/>
    <w:rsid w:val="00AB43CC"/>
    <w:rsid w:val="00AB7122"/>
    <w:rsid w:val="00AB7F24"/>
    <w:rsid w:val="00AC16F8"/>
    <w:rsid w:val="00AC24CD"/>
    <w:rsid w:val="00AC262F"/>
    <w:rsid w:val="00AC38D3"/>
    <w:rsid w:val="00AC7353"/>
    <w:rsid w:val="00AC7859"/>
    <w:rsid w:val="00AD01F9"/>
    <w:rsid w:val="00AD03BB"/>
    <w:rsid w:val="00AD25CE"/>
    <w:rsid w:val="00AD4910"/>
    <w:rsid w:val="00AD4B41"/>
    <w:rsid w:val="00AD5507"/>
    <w:rsid w:val="00AD5F84"/>
    <w:rsid w:val="00AD6721"/>
    <w:rsid w:val="00AE0F91"/>
    <w:rsid w:val="00AE400F"/>
    <w:rsid w:val="00AE4C1A"/>
    <w:rsid w:val="00AE5C8E"/>
    <w:rsid w:val="00AE7231"/>
    <w:rsid w:val="00AE7D57"/>
    <w:rsid w:val="00AF1233"/>
    <w:rsid w:val="00AF282E"/>
    <w:rsid w:val="00AF442C"/>
    <w:rsid w:val="00AF5752"/>
    <w:rsid w:val="00B02AF3"/>
    <w:rsid w:val="00B036E6"/>
    <w:rsid w:val="00B10ECD"/>
    <w:rsid w:val="00B11561"/>
    <w:rsid w:val="00B1337B"/>
    <w:rsid w:val="00B15F85"/>
    <w:rsid w:val="00B20FA0"/>
    <w:rsid w:val="00B226A3"/>
    <w:rsid w:val="00B241C2"/>
    <w:rsid w:val="00B24880"/>
    <w:rsid w:val="00B24D41"/>
    <w:rsid w:val="00B30E5A"/>
    <w:rsid w:val="00B31357"/>
    <w:rsid w:val="00B31A1C"/>
    <w:rsid w:val="00B34604"/>
    <w:rsid w:val="00B3608E"/>
    <w:rsid w:val="00B40327"/>
    <w:rsid w:val="00B44623"/>
    <w:rsid w:val="00B4540F"/>
    <w:rsid w:val="00B45F70"/>
    <w:rsid w:val="00B47018"/>
    <w:rsid w:val="00B4791D"/>
    <w:rsid w:val="00B500E8"/>
    <w:rsid w:val="00B5137A"/>
    <w:rsid w:val="00B51952"/>
    <w:rsid w:val="00B57345"/>
    <w:rsid w:val="00B61943"/>
    <w:rsid w:val="00B61C7C"/>
    <w:rsid w:val="00B629C0"/>
    <w:rsid w:val="00B63D7E"/>
    <w:rsid w:val="00B64EFA"/>
    <w:rsid w:val="00B65BDA"/>
    <w:rsid w:val="00B70357"/>
    <w:rsid w:val="00B71237"/>
    <w:rsid w:val="00B727FD"/>
    <w:rsid w:val="00B72D65"/>
    <w:rsid w:val="00B752AA"/>
    <w:rsid w:val="00B75E84"/>
    <w:rsid w:val="00B812EA"/>
    <w:rsid w:val="00B82416"/>
    <w:rsid w:val="00B824B7"/>
    <w:rsid w:val="00B8279C"/>
    <w:rsid w:val="00B82AC0"/>
    <w:rsid w:val="00B831FC"/>
    <w:rsid w:val="00B838FD"/>
    <w:rsid w:val="00B83A49"/>
    <w:rsid w:val="00B866C5"/>
    <w:rsid w:val="00B90916"/>
    <w:rsid w:val="00B91AB3"/>
    <w:rsid w:val="00B9506A"/>
    <w:rsid w:val="00BA0A44"/>
    <w:rsid w:val="00BA0CF5"/>
    <w:rsid w:val="00BA12FD"/>
    <w:rsid w:val="00BA6705"/>
    <w:rsid w:val="00BA6B92"/>
    <w:rsid w:val="00BB0D7C"/>
    <w:rsid w:val="00BB1032"/>
    <w:rsid w:val="00BB1E3D"/>
    <w:rsid w:val="00BB7D65"/>
    <w:rsid w:val="00BC02F5"/>
    <w:rsid w:val="00BC105F"/>
    <w:rsid w:val="00BC444C"/>
    <w:rsid w:val="00BC57D5"/>
    <w:rsid w:val="00BC67BE"/>
    <w:rsid w:val="00BC77EA"/>
    <w:rsid w:val="00BD119C"/>
    <w:rsid w:val="00BD1F78"/>
    <w:rsid w:val="00BD3883"/>
    <w:rsid w:val="00BD4605"/>
    <w:rsid w:val="00BD5D5B"/>
    <w:rsid w:val="00BD6047"/>
    <w:rsid w:val="00BD71DA"/>
    <w:rsid w:val="00BD7DA9"/>
    <w:rsid w:val="00BE0D77"/>
    <w:rsid w:val="00BE274C"/>
    <w:rsid w:val="00BE6820"/>
    <w:rsid w:val="00BE6FCE"/>
    <w:rsid w:val="00BF2E40"/>
    <w:rsid w:val="00C0174C"/>
    <w:rsid w:val="00C01C60"/>
    <w:rsid w:val="00C031D7"/>
    <w:rsid w:val="00C03242"/>
    <w:rsid w:val="00C03432"/>
    <w:rsid w:val="00C067A2"/>
    <w:rsid w:val="00C10CB2"/>
    <w:rsid w:val="00C23D6A"/>
    <w:rsid w:val="00C23EA9"/>
    <w:rsid w:val="00C23FC4"/>
    <w:rsid w:val="00C30D30"/>
    <w:rsid w:val="00C33590"/>
    <w:rsid w:val="00C34DB7"/>
    <w:rsid w:val="00C36FC7"/>
    <w:rsid w:val="00C422B7"/>
    <w:rsid w:val="00C455BD"/>
    <w:rsid w:val="00C50461"/>
    <w:rsid w:val="00C5354A"/>
    <w:rsid w:val="00C606B3"/>
    <w:rsid w:val="00C65C74"/>
    <w:rsid w:val="00C65D47"/>
    <w:rsid w:val="00C65F21"/>
    <w:rsid w:val="00C72935"/>
    <w:rsid w:val="00C7315F"/>
    <w:rsid w:val="00C73711"/>
    <w:rsid w:val="00C76FC6"/>
    <w:rsid w:val="00C86E17"/>
    <w:rsid w:val="00C954E3"/>
    <w:rsid w:val="00C9699B"/>
    <w:rsid w:val="00CA0FE2"/>
    <w:rsid w:val="00CA3AAE"/>
    <w:rsid w:val="00CA4A0E"/>
    <w:rsid w:val="00CA638A"/>
    <w:rsid w:val="00CA6B43"/>
    <w:rsid w:val="00CA77B2"/>
    <w:rsid w:val="00CB1024"/>
    <w:rsid w:val="00CB20CF"/>
    <w:rsid w:val="00CB40BA"/>
    <w:rsid w:val="00CB4349"/>
    <w:rsid w:val="00CB4CB9"/>
    <w:rsid w:val="00CB7019"/>
    <w:rsid w:val="00CC156C"/>
    <w:rsid w:val="00CC71AF"/>
    <w:rsid w:val="00CD0D80"/>
    <w:rsid w:val="00CD22A6"/>
    <w:rsid w:val="00CD7B54"/>
    <w:rsid w:val="00CE18A4"/>
    <w:rsid w:val="00CE2769"/>
    <w:rsid w:val="00CE5C4A"/>
    <w:rsid w:val="00CE5EAB"/>
    <w:rsid w:val="00CE61DF"/>
    <w:rsid w:val="00CE6EB9"/>
    <w:rsid w:val="00CF36E7"/>
    <w:rsid w:val="00CF6567"/>
    <w:rsid w:val="00D0101E"/>
    <w:rsid w:val="00D0414E"/>
    <w:rsid w:val="00D0512C"/>
    <w:rsid w:val="00D12A87"/>
    <w:rsid w:val="00D14E77"/>
    <w:rsid w:val="00D15632"/>
    <w:rsid w:val="00D20F4A"/>
    <w:rsid w:val="00D21C49"/>
    <w:rsid w:val="00D2302C"/>
    <w:rsid w:val="00D2592F"/>
    <w:rsid w:val="00D27C92"/>
    <w:rsid w:val="00D30D25"/>
    <w:rsid w:val="00D33EAE"/>
    <w:rsid w:val="00D361F7"/>
    <w:rsid w:val="00D36A25"/>
    <w:rsid w:val="00D36B25"/>
    <w:rsid w:val="00D407D1"/>
    <w:rsid w:val="00D4620C"/>
    <w:rsid w:val="00D472AD"/>
    <w:rsid w:val="00D50F51"/>
    <w:rsid w:val="00D56B27"/>
    <w:rsid w:val="00D57E5B"/>
    <w:rsid w:val="00D607E0"/>
    <w:rsid w:val="00D610B1"/>
    <w:rsid w:val="00D63A7B"/>
    <w:rsid w:val="00D646DC"/>
    <w:rsid w:val="00D650C8"/>
    <w:rsid w:val="00D657AE"/>
    <w:rsid w:val="00D65BBD"/>
    <w:rsid w:val="00D67EBF"/>
    <w:rsid w:val="00D815AA"/>
    <w:rsid w:val="00D8197C"/>
    <w:rsid w:val="00D82F39"/>
    <w:rsid w:val="00D8400D"/>
    <w:rsid w:val="00D853C8"/>
    <w:rsid w:val="00D86441"/>
    <w:rsid w:val="00D873CF"/>
    <w:rsid w:val="00D879C2"/>
    <w:rsid w:val="00D90C50"/>
    <w:rsid w:val="00D92BC6"/>
    <w:rsid w:val="00D97C01"/>
    <w:rsid w:val="00DA1888"/>
    <w:rsid w:val="00DA43E6"/>
    <w:rsid w:val="00DA6D69"/>
    <w:rsid w:val="00DA7156"/>
    <w:rsid w:val="00DA79C1"/>
    <w:rsid w:val="00DB11C7"/>
    <w:rsid w:val="00DB1786"/>
    <w:rsid w:val="00DB48C9"/>
    <w:rsid w:val="00DB5D46"/>
    <w:rsid w:val="00DC150D"/>
    <w:rsid w:val="00DC1AE2"/>
    <w:rsid w:val="00DC1D17"/>
    <w:rsid w:val="00DC6E59"/>
    <w:rsid w:val="00DC7AC1"/>
    <w:rsid w:val="00DD0FF1"/>
    <w:rsid w:val="00DD3359"/>
    <w:rsid w:val="00DD3A15"/>
    <w:rsid w:val="00DD3E49"/>
    <w:rsid w:val="00DD439A"/>
    <w:rsid w:val="00DD5E8E"/>
    <w:rsid w:val="00DD7C6D"/>
    <w:rsid w:val="00DE0BB6"/>
    <w:rsid w:val="00DE5344"/>
    <w:rsid w:val="00DE6306"/>
    <w:rsid w:val="00DE6CAB"/>
    <w:rsid w:val="00DF04BF"/>
    <w:rsid w:val="00DF320E"/>
    <w:rsid w:val="00DF38BD"/>
    <w:rsid w:val="00DF49F2"/>
    <w:rsid w:val="00E05EF4"/>
    <w:rsid w:val="00E07BAD"/>
    <w:rsid w:val="00E14BAF"/>
    <w:rsid w:val="00E151EA"/>
    <w:rsid w:val="00E15FA7"/>
    <w:rsid w:val="00E17F8D"/>
    <w:rsid w:val="00E208C5"/>
    <w:rsid w:val="00E2179F"/>
    <w:rsid w:val="00E23B8F"/>
    <w:rsid w:val="00E23CD5"/>
    <w:rsid w:val="00E2416F"/>
    <w:rsid w:val="00E24FC0"/>
    <w:rsid w:val="00E25870"/>
    <w:rsid w:val="00E27317"/>
    <w:rsid w:val="00E333F7"/>
    <w:rsid w:val="00E33B29"/>
    <w:rsid w:val="00E35C63"/>
    <w:rsid w:val="00E36D4F"/>
    <w:rsid w:val="00E372FC"/>
    <w:rsid w:val="00E37896"/>
    <w:rsid w:val="00E426E3"/>
    <w:rsid w:val="00E44BFA"/>
    <w:rsid w:val="00E4786E"/>
    <w:rsid w:val="00E52C61"/>
    <w:rsid w:val="00E53906"/>
    <w:rsid w:val="00E54277"/>
    <w:rsid w:val="00E60059"/>
    <w:rsid w:val="00E60D07"/>
    <w:rsid w:val="00E644C2"/>
    <w:rsid w:val="00E735AB"/>
    <w:rsid w:val="00E74BDD"/>
    <w:rsid w:val="00E77945"/>
    <w:rsid w:val="00E77948"/>
    <w:rsid w:val="00E82367"/>
    <w:rsid w:val="00E8457F"/>
    <w:rsid w:val="00E84EBA"/>
    <w:rsid w:val="00E8577C"/>
    <w:rsid w:val="00E87176"/>
    <w:rsid w:val="00E87DFB"/>
    <w:rsid w:val="00E90832"/>
    <w:rsid w:val="00E91097"/>
    <w:rsid w:val="00E9356D"/>
    <w:rsid w:val="00E94219"/>
    <w:rsid w:val="00E95A6D"/>
    <w:rsid w:val="00E95C7D"/>
    <w:rsid w:val="00EA251F"/>
    <w:rsid w:val="00EA267A"/>
    <w:rsid w:val="00EA2747"/>
    <w:rsid w:val="00EA371E"/>
    <w:rsid w:val="00EA4195"/>
    <w:rsid w:val="00EA4A85"/>
    <w:rsid w:val="00EA4E40"/>
    <w:rsid w:val="00EA6989"/>
    <w:rsid w:val="00EA7557"/>
    <w:rsid w:val="00EA7C59"/>
    <w:rsid w:val="00EA7D25"/>
    <w:rsid w:val="00EB1C96"/>
    <w:rsid w:val="00EB22DA"/>
    <w:rsid w:val="00EB3427"/>
    <w:rsid w:val="00EB5897"/>
    <w:rsid w:val="00EB69B7"/>
    <w:rsid w:val="00EB6B89"/>
    <w:rsid w:val="00EC00B6"/>
    <w:rsid w:val="00EC10CD"/>
    <w:rsid w:val="00EC4657"/>
    <w:rsid w:val="00EC480E"/>
    <w:rsid w:val="00ED0E36"/>
    <w:rsid w:val="00ED1791"/>
    <w:rsid w:val="00ED1C93"/>
    <w:rsid w:val="00ED4F61"/>
    <w:rsid w:val="00ED6F42"/>
    <w:rsid w:val="00EE3F44"/>
    <w:rsid w:val="00EE4F7C"/>
    <w:rsid w:val="00EE7D04"/>
    <w:rsid w:val="00EF10FE"/>
    <w:rsid w:val="00EF14B5"/>
    <w:rsid w:val="00EF18A8"/>
    <w:rsid w:val="00EF3B2B"/>
    <w:rsid w:val="00EF4193"/>
    <w:rsid w:val="00EF644F"/>
    <w:rsid w:val="00EF651C"/>
    <w:rsid w:val="00F0130A"/>
    <w:rsid w:val="00F02DB6"/>
    <w:rsid w:val="00F052C4"/>
    <w:rsid w:val="00F054CB"/>
    <w:rsid w:val="00F058BB"/>
    <w:rsid w:val="00F0735C"/>
    <w:rsid w:val="00F13154"/>
    <w:rsid w:val="00F20B75"/>
    <w:rsid w:val="00F2273F"/>
    <w:rsid w:val="00F24C59"/>
    <w:rsid w:val="00F25792"/>
    <w:rsid w:val="00F31346"/>
    <w:rsid w:val="00F316AC"/>
    <w:rsid w:val="00F31B6F"/>
    <w:rsid w:val="00F3254E"/>
    <w:rsid w:val="00F32C99"/>
    <w:rsid w:val="00F3451B"/>
    <w:rsid w:val="00F377F3"/>
    <w:rsid w:val="00F409B2"/>
    <w:rsid w:val="00F43610"/>
    <w:rsid w:val="00F44230"/>
    <w:rsid w:val="00F45D52"/>
    <w:rsid w:val="00F50ACF"/>
    <w:rsid w:val="00F526FC"/>
    <w:rsid w:val="00F52776"/>
    <w:rsid w:val="00F52777"/>
    <w:rsid w:val="00F5384A"/>
    <w:rsid w:val="00F54252"/>
    <w:rsid w:val="00F54464"/>
    <w:rsid w:val="00F56125"/>
    <w:rsid w:val="00F56888"/>
    <w:rsid w:val="00F568CC"/>
    <w:rsid w:val="00F56FD1"/>
    <w:rsid w:val="00F62159"/>
    <w:rsid w:val="00F67139"/>
    <w:rsid w:val="00F733BB"/>
    <w:rsid w:val="00F81C61"/>
    <w:rsid w:val="00F81EE4"/>
    <w:rsid w:val="00F822D6"/>
    <w:rsid w:val="00F83624"/>
    <w:rsid w:val="00F844F1"/>
    <w:rsid w:val="00F9160B"/>
    <w:rsid w:val="00F97AAD"/>
    <w:rsid w:val="00FA0B27"/>
    <w:rsid w:val="00FA17A6"/>
    <w:rsid w:val="00FA3BF6"/>
    <w:rsid w:val="00FA5681"/>
    <w:rsid w:val="00FB060B"/>
    <w:rsid w:val="00FB13E5"/>
    <w:rsid w:val="00FB4139"/>
    <w:rsid w:val="00FB7949"/>
    <w:rsid w:val="00FC0967"/>
    <w:rsid w:val="00FC0B44"/>
    <w:rsid w:val="00FC318D"/>
    <w:rsid w:val="00FC3C62"/>
    <w:rsid w:val="00FC73BB"/>
    <w:rsid w:val="00FC7772"/>
    <w:rsid w:val="00FD07F8"/>
    <w:rsid w:val="00FD0A30"/>
    <w:rsid w:val="00FD187D"/>
    <w:rsid w:val="00FD1FB8"/>
    <w:rsid w:val="00FD29D9"/>
    <w:rsid w:val="00FD3B10"/>
    <w:rsid w:val="00FD55AD"/>
    <w:rsid w:val="00FE39D8"/>
    <w:rsid w:val="00FE4715"/>
    <w:rsid w:val="00FE56D2"/>
    <w:rsid w:val="00FE59AC"/>
    <w:rsid w:val="00FF063F"/>
    <w:rsid w:val="00FF153D"/>
    <w:rsid w:val="00FF2DDC"/>
    <w:rsid w:val="00FF428C"/>
    <w:rsid w:val="00FF45A3"/>
    <w:rsid w:val="00FF45FD"/>
    <w:rsid w:val="00FF53E5"/>
    <w:rsid w:val="00FF6C80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537A7"/>
  <w15:docId w15:val="{C3D02E4E-2355-4ACA-BBD8-7950E3E4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104"/>
    <w:pPr>
      <w:widowControl w:val="0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154EE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61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A2A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4EE"/>
    <w:rPr>
      <w:rFonts w:ascii="PMingLiU" w:hAnsi="PMingLiU" w:cs="PMingLiU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844F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844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Strong">
    <w:name w:val="Strong"/>
    <w:uiPriority w:val="22"/>
    <w:qFormat/>
    <w:rsid w:val="00160A34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064072"/>
    <w:pPr>
      <w:ind w:leftChars="200" w:left="480"/>
    </w:pPr>
  </w:style>
  <w:style w:type="character" w:customStyle="1" w:styleId="ListParagraphChar">
    <w:name w:val="List Paragraph Char"/>
    <w:link w:val="ListParagraph"/>
    <w:uiPriority w:val="34"/>
    <w:rsid w:val="00D90C50"/>
    <w:rPr>
      <w:kern w:val="2"/>
      <w:sz w:val="24"/>
      <w:szCs w:val="22"/>
    </w:rPr>
  </w:style>
  <w:style w:type="character" w:customStyle="1" w:styleId="jrnl">
    <w:name w:val="jrnl"/>
    <w:rsid w:val="00064072"/>
  </w:style>
  <w:style w:type="paragraph" w:customStyle="1" w:styleId="desc">
    <w:name w:val="desc"/>
    <w:basedOn w:val="Normal"/>
    <w:rsid w:val="00064072"/>
    <w:pPr>
      <w:widowControl/>
      <w:spacing w:before="100" w:beforeAutospacing="1" w:after="100" w:afterAutospacing="1"/>
    </w:pPr>
    <w:rPr>
      <w:rFonts w:ascii="Times New Roman" w:eastAsia="SimSun" w:hAnsi="Times New Roman"/>
      <w:kern w:val="0"/>
      <w:szCs w:val="24"/>
      <w:lang w:val="en-GB" w:eastAsia="en-GB"/>
    </w:rPr>
  </w:style>
  <w:style w:type="character" w:styleId="Hyperlink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TableGrid">
    <w:name w:val="Table Grid"/>
    <w:basedOn w:val="TableNormal"/>
    <w:uiPriority w:val="59"/>
    <w:rsid w:val="009F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508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6508C"/>
  </w:style>
  <w:style w:type="character" w:customStyle="1" w:styleId="CommentTextChar">
    <w:name w:val="Comment Text Char"/>
    <w:basedOn w:val="DefaultParagraphFont"/>
    <w:link w:val="CommentText"/>
    <w:rsid w:val="0086508C"/>
    <w:rPr>
      <w:kern w:val="2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08C"/>
    <w:rPr>
      <w:b/>
      <w:bCs/>
      <w:kern w:val="2"/>
      <w:sz w:val="24"/>
      <w:szCs w:val="22"/>
    </w:rPr>
  </w:style>
  <w:style w:type="paragraph" w:customStyle="1" w:styleId="1">
    <w:name w:val="標題1"/>
    <w:basedOn w:val="Normal"/>
    <w:rsid w:val="006154EE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cit">
    <w:name w:val="cit"/>
    <w:basedOn w:val="DefaultParagraphFont"/>
    <w:rsid w:val="003004E5"/>
  </w:style>
  <w:style w:type="character" w:customStyle="1" w:styleId="fm-vol-iss-date">
    <w:name w:val="fm-vol-iss-date"/>
    <w:basedOn w:val="DefaultParagraphFont"/>
    <w:rsid w:val="003004E5"/>
  </w:style>
  <w:style w:type="character" w:customStyle="1" w:styleId="doi">
    <w:name w:val="doi"/>
    <w:basedOn w:val="DefaultParagraphFont"/>
    <w:rsid w:val="003004E5"/>
  </w:style>
  <w:style w:type="character" w:customStyle="1" w:styleId="fm-citation-ids-label">
    <w:name w:val="fm-citation-ids-label"/>
    <w:basedOn w:val="DefaultParagraphFont"/>
    <w:rsid w:val="003004E5"/>
  </w:style>
  <w:style w:type="paragraph" w:styleId="Revision">
    <w:name w:val="Revision"/>
    <w:hidden/>
    <w:uiPriority w:val="99"/>
    <w:semiHidden/>
    <w:rsid w:val="00D21C49"/>
    <w:rPr>
      <w:kern w:val="2"/>
      <w:sz w:val="24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7224F"/>
    <w:rPr>
      <w:color w:val="954F72" w:themeColor="followedHyperlink"/>
      <w:u w:val="single"/>
    </w:rPr>
  </w:style>
  <w:style w:type="paragraph" w:customStyle="1" w:styleId="Default">
    <w:name w:val="Default"/>
    <w:rsid w:val="0049704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4">
    <w:name w:val="標題4"/>
    <w:basedOn w:val="Normal"/>
    <w:rsid w:val="00E91097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5">
    <w:name w:val="標題5"/>
    <w:basedOn w:val="Normal"/>
    <w:rsid w:val="00E91097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element-citation">
    <w:name w:val="element-citation"/>
    <w:basedOn w:val="DefaultParagraphFont"/>
    <w:rsid w:val="00505E7B"/>
  </w:style>
  <w:style w:type="character" w:customStyle="1" w:styleId="ref-journal">
    <w:name w:val="ref-journal"/>
    <w:basedOn w:val="DefaultParagraphFont"/>
    <w:rsid w:val="00505E7B"/>
  </w:style>
  <w:style w:type="character" w:customStyle="1" w:styleId="ref-vol">
    <w:name w:val="ref-vol"/>
    <w:basedOn w:val="DefaultParagraphFont"/>
    <w:rsid w:val="00505E7B"/>
  </w:style>
  <w:style w:type="character" w:customStyle="1" w:styleId="A1">
    <w:name w:val="A1"/>
    <w:uiPriority w:val="99"/>
    <w:rsid w:val="0016653D"/>
    <w:rPr>
      <w:rFonts w:cs="Shaker 2 Lancet Regular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610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A2A"/>
    <w:rPr>
      <w:rFonts w:asciiTheme="majorHAnsi" w:eastAsiaTheme="majorEastAsia" w:hAnsiTheme="majorHAnsi" w:cstheme="majorBidi"/>
      <w:kern w:val="2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65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313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86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97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475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485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4878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9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9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7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051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144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614012">
                                  <w:marLeft w:val="0"/>
                                  <w:marRight w:val="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38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294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101928">
                                          <w:marLeft w:val="0"/>
                                          <w:marRight w:val="0"/>
                                          <w:marTop w:val="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866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98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91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6080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9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113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8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8158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7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3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996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018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76239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7471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2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5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63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34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06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2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8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252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8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7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3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91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616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22125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4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347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3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9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30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00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076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8860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4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51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9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4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4606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2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2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69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50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15720C-A50F-465C-AE1F-08EEEA39B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021</Words>
  <Characters>1152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黃詩涵</dc:creator>
  <cp:lastModifiedBy>Giulia Valsecchi</cp:lastModifiedBy>
  <cp:revision>6</cp:revision>
  <cp:lastPrinted>2022-07-20T07:16:00Z</cp:lastPrinted>
  <dcterms:created xsi:type="dcterms:W3CDTF">2024-02-12T05:34:00Z</dcterms:created>
  <dcterms:modified xsi:type="dcterms:W3CDTF">2024-02-20T07:12:00Z</dcterms:modified>
</cp:coreProperties>
</file>